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6B6D39" w14:textId="2440F4A0" w:rsidR="006D18CA" w:rsidRDefault="002C1144" w:rsidP="006D18CA">
      <w:pPr>
        <w:pStyle w:val="Title"/>
        <w:rPr>
          <w:rFonts w:ascii="Times New Roman" w:hAnsi="Times New Roman" w:cs="Times New Roman"/>
          <w:sz w:val="36"/>
          <w:szCs w:val="36"/>
        </w:rPr>
      </w:pPr>
      <w:r w:rsidRPr="00FE29E9">
        <w:rPr>
          <w:rFonts w:ascii="Times New Roman" w:hAnsi="Times New Roman" w:cs="Times New Roman"/>
          <w:sz w:val="36"/>
          <w:szCs w:val="36"/>
        </w:rPr>
        <w:t xml:space="preserve">Supplementary Materials </w:t>
      </w:r>
      <w:r w:rsidR="00FE29E9" w:rsidRPr="00FE29E9">
        <w:rPr>
          <w:rFonts w:ascii="Times New Roman" w:hAnsi="Times New Roman" w:cs="Times New Roman"/>
          <w:sz w:val="36"/>
          <w:szCs w:val="36"/>
        </w:rPr>
        <w:t>–</w:t>
      </w:r>
      <w:r w:rsidRPr="00FE29E9">
        <w:rPr>
          <w:rFonts w:ascii="Times New Roman" w:hAnsi="Times New Roman" w:cs="Times New Roman"/>
          <w:sz w:val="36"/>
          <w:szCs w:val="36"/>
        </w:rPr>
        <w:t xml:space="preserve"> </w:t>
      </w:r>
      <w:r w:rsidR="006E4980" w:rsidRPr="006E4980">
        <w:rPr>
          <w:rFonts w:ascii="Times New Roman" w:hAnsi="Times New Roman" w:cs="Times New Roman"/>
          <w:sz w:val="36"/>
          <w:szCs w:val="36"/>
        </w:rPr>
        <w:t>Nuanced Public Support for Rationing Treatments by Withdrawing and Withholding Due to Negative Reimbursement Decisions</w:t>
      </w:r>
    </w:p>
    <w:p w14:paraId="50E4CF2A" w14:textId="5147A77B" w:rsidR="00D17BA3" w:rsidRPr="00B50399" w:rsidRDefault="006E7F80" w:rsidP="00D17BA3">
      <w:pPr>
        <w:rPr>
          <w:lang w:val="en-GB"/>
        </w:rPr>
      </w:pPr>
      <w:r>
        <w:t xml:space="preserve">Journal of Bioethical Inquiry. </w:t>
      </w:r>
      <w:r>
        <w:br/>
      </w:r>
      <w:r w:rsidR="00D17BA3" w:rsidRPr="00B50399">
        <w:rPr>
          <w:b/>
          <w:bCs/>
          <w:lang w:val="en-GB"/>
        </w:rPr>
        <w:t>Strand</w:t>
      </w:r>
      <w:r w:rsidR="00B50399" w:rsidRPr="00B50399">
        <w:rPr>
          <w:b/>
          <w:bCs/>
          <w:lang w:val="en-GB"/>
        </w:rPr>
        <w:t xml:space="preserve"> L</w:t>
      </w:r>
      <w:r w:rsidR="00D17BA3" w:rsidRPr="00B50399">
        <w:rPr>
          <w:b/>
          <w:bCs/>
          <w:vertAlign w:val="subscript"/>
          <w:lang w:val="en-GB"/>
        </w:rPr>
        <w:t>1</w:t>
      </w:r>
      <w:r w:rsidR="00D17BA3" w:rsidRPr="00B50399">
        <w:rPr>
          <w:lang w:val="en-GB"/>
        </w:rPr>
        <w:t>*</w:t>
      </w:r>
      <w:r w:rsidR="00B50399" w:rsidRPr="00B50399">
        <w:rPr>
          <w:lang w:val="en-GB"/>
        </w:rPr>
        <w:t>;</w:t>
      </w:r>
      <w:r w:rsidR="00D17BA3" w:rsidRPr="00B50399">
        <w:rPr>
          <w:lang w:val="en-GB"/>
        </w:rPr>
        <w:t xml:space="preserve"> Sandman</w:t>
      </w:r>
      <w:r w:rsidR="00B50399" w:rsidRPr="00B50399">
        <w:rPr>
          <w:lang w:val="en-GB"/>
        </w:rPr>
        <w:t>, L</w:t>
      </w:r>
      <w:r w:rsidR="00D17BA3" w:rsidRPr="00B50399">
        <w:rPr>
          <w:vertAlign w:val="subscript"/>
          <w:lang w:val="en-GB"/>
        </w:rPr>
        <w:t>1</w:t>
      </w:r>
      <w:r w:rsidR="00B50399" w:rsidRPr="00B50399">
        <w:rPr>
          <w:lang w:val="en-GB"/>
        </w:rPr>
        <w:t>;</w:t>
      </w:r>
      <w:r w:rsidR="00D17BA3" w:rsidRPr="00B50399">
        <w:rPr>
          <w:lang w:val="en-GB"/>
        </w:rPr>
        <w:t xml:space="preserve"> Nedlund</w:t>
      </w:r>
      <w:r w:rsidR="00B50399" w:rsidRPr="00B50399">
        <w:rPr>
          <w:lang w:val="en-GB"/>
        </w:rPr>
        <w:t>, A-C</w:t>
      </w:r>
      <w:r w:rsidR="00D17BA3" w:rsidRPr="00B50399">
        <w:rPr>
          <w:vertAlign w:val="subscript"/>
          <w:lang w:val="en-GB"/>
        </w:rPr>
        <w:t>1</w:t>
      </w:r>
      <w:r w:rsidR="00B50399" w:rsidRPr="00B50399">
        <w:rPr>
          <w:lang w:val="en-GB"/>
        </w:rPr>
        <w:t>;</w:t>
      </w:r>
      <w:r w:rsidR="00D17BA3" w:rsidRPr="00B50399">
        <w:rPr>
          <w:lang w:val="en-GB"/>
        </w:rPr>
        <w:t xml:space="preserve"> Tinghög</w:t>
      </w:r>
      <w:r w:rsidR="00B50399" w:rsidRPr="00B50399">
        <w:rPr>
          <w:lang w:val="en-GB"/>
        </w:rPr>
        <w:t>, G</w:t>
      </w:r>
      <w:r w:rsidR="00D17BA3" w:rsidRPr="00B50399">
        <w:rPr>
          <w:vertAlign w:val="subscript"/>
          <w:lang w:val="en-GB"/>
        </w:rPr>
        <w:t>1,2</w:t>
      </w:r>
      <w:r w:rsidR="00D17BA3" w:rsidRPr="00B50399">
        <w:rPr>
          <w:lang w:val="en-GB"/>
        </w:rPr>
        <w:t>.</w:t>
      </w:r>
    </w:p>
    <w:p w14:paraId="64295921" w14:textId="74916C96" w:rsidR="00690C88" w:rsidRPr="00D17BA3" w:rsidRDefault="00D17BA3" w:rsidP="002C1144">
      <w:pPr>
        <w:rPr>
          <w:lang w:val="en-GB"/>
        </w:rPr>
      </w:pPr>
      <w:r w:rsidRPr="00ED3788">
        <w:rPr>
          <w:vertAlign w:val="subscript"/>
          <w:lang w:val="en-GB"/>
        </w:rPr>
        <w:t>1</w:t>
      </w:r>
      <w:r w:rsidRPr="00B22475">
        <w:rPr>
          <w:lang w:val="en-GB"/>
        </w:rPr>
        <w:t>Swedish National Centre for Priorities in Health, Department of Health, Medicine, and Caring Sciences, Linköping University, Sweden.</w:t>
      </w:r>
      <w:r w:rsidR="00B50399">
        <w:rPr>
          <w:lang w:val="en-GB"/>
        </w:rPr>
        <w:br/>
      </w:r>
      <w:r w:rsidRPr="00ED3788">
        <w:rPr>
          <w:vertAlign w:val="subscript"/>
          <w:lang w:val="en-GB"/>
        </w:rPr>
        <w:t>2</w:t>
      </w:r>
      <w:r w:rsidRPr="00B22475">
        <w:rPr>
          <w:lang w:val="en-GB"/>
        </w:rPr>
        <w:t>Department of Management and Engineering, Linköping University, Sweden.</w:t>
      </w:r>
      <w:r w:rsidR="00B50399">
        <w:rPr>
          <w:lang w:val="en-GB"/>
        </w:rPr>
        <w:br/>
        <w:t xml:space="preserve">* correspondence </w:t>
      </w:r>
      <w:hyperlink r:id="rId8" w:history="1">
        <w:r w:rsidR="00B50399" w:rsidRPr="008E15EE">
          <w:rPr>
            <w:rStyle w:val="Hyperlink"/>
            <w:lang w:val="en-GB"/>
          </w:rPr>
          <w:t>liam.strand@liu.se</w:t>
        </w:r>
      </w:hyperlink>
    </w:p>
    <w:p w14:paraId="77060C29" w14:textId="440257C0" w:rsidR="00FD1EC7" w:rsidRDefault="00AF7049" w:rsidP="00B50399">
      <w:pPr>
        <w:pStyle w:val="Heading1"/>
      </w:pPr>
      <w:r>
        <w:t xml:space="preserve">Supplementary </w:t>
      </w:r>
      <w:r w:rsidR="00FE29E9">
        <w:t>Statistical Analysis</w:t>
      </w:r>
    </w:p>
    <w:p w14:paraId="5803A530" w14:textId="63E7E917" w:rsidR="003A3EEB" w:rsidRDefault="00E52D7D" w:rsidP="00A0617A">
      <w:pPr>
        <w:pStyle w:val="Heading2"/>
        <w:rPr>
          <w:lang w:val="en-GB"/>
        </w:rPr>
      </w:pPr>
      <w:r>
        <w:rPr>
          <w:lang w:val="en-GB"/>
        </w:rPr>
        <w:t>Demographical Differences between the two conditions</w:t>
      </w:r>
    </w:p>
    <w:p w14:paraId="557A95C0" w14:textId="52E61229" w:rsidR="003A3EEB" w:rsidRPr="003A3EEB" w:rsidRDefault="00447B79" w:rsidP="003A3EEB">
      <w:pPr>
        <w:rPr>
          <w:lang w:val="en-GB"/>
        </w:rPr>
      </w:pPr>
      <w:r>
        <w:t xml:space="preserve">As seen in </w:t>
      </w:r>
      <w:r w:rsidRPr="003E1438">
        <w:t>Table S1</w:t>
      </w:r>
      <w:r>
        <w:rPr>
          <w:b/>
          <w:bCs/>
        </w:rPr>
        <w:t xml:space="preserve">, </w:t>
      </w:r>
      <w:r w:rsidRPr="00B775E4">
        <w:rPr>
          <w:lang w:val="en-GB"/>
        </w:rPr>
        <w:t>the average age was 39.90 (SD=13.13), 41.38% were male, the education level was high as 55.84% had completed higher education and 25.07% had completed further education. Moreover, 87.25% of the participants completed the attention check</w:t>
      </w:r>
      <w:r w:rsidR="00C2661C">
        <w:rPr>
          <w:lang w:val="en-GB"/>
        </w:rPr>
        <w:t>.</w:t>
      </w:r>
      <w:r w:rsidR="00EA0658">
        <w:rPr>
          <w:lang w:val="en-GB"/>
        </w:rPr>
        <w:t xml:space="preserve"> </w:t>
      </w:r>
      <w:r w:rsidRPr="00B775E4">
        <w:rPr>
          <w:lang w:val="en-GB"/>
        </w:rPr>
        <w:t>A One-</w:t>
      </w:r>
      <w:r>
        <w:rPr>
          <w:lang w:val="en-GB"/>
        </w:rPr>
        <w:t>W</w:t>
      </w:r>
      <w:r w:rsidRPr="00B775E4">
        <w:rPr>
          <w:lang w:val="en-GB"/>
        </w:rPr>
        <w:t xml:space="preserve">ay ANOVA show that </w:t>
      </w:r>
      <w:r>
        <w:rPr>
          <w:lang w:val="en-GB"/>
        </w:rPr>
        <w:t xml:space="preserve">mean age was not statistically different between the </w:t>
      </w:r>
      <w:r w:rsidR="00C2661C">
        <w:rPr>
          <w:lang w:val="en-GB"/>
        </w:rPr>
        <w:t>two</w:t>
      </w:r>
      <w:r>
        <w:rPr>
          <w:lang w:val="en-GB"/>
        </w:rPr>
        <w:t xml:space="preserve"> experiment conditions (D(</w:t>
      </w:r>
      <w:r w:rsidR="00990C97">
        <w:rPr>
          <w:lang w:val="en-GB"/>
        </w:rPr>
        <w:t>1</w:t>
      </w:r>
      <w:r>
        <w:rPr>
          <w:lang w:val="en-GB"/>
        </w:rPr>
        <w:t>, 140</w:t>
      </w:r>
      <w:r w:rsidR="00990C97">
        <w:rPr>
          <w:lang w:val="en-GB"/>
        </w:rPr>
        <w:t>2</w:t>
      </w:r>
      <w:r>
        <w:rPr>
          <w:lang w:val="en-GB"/>
        </w:rPr>
        <w:t xml:space="preserve">), </w:t>
      </w:r>
      <w:r w:rsidRPr="007F24B4">
        <w:rPr>
          <w:i/>
          <w:iCs/>
          <w:lang w:val="en-GB"/>
        </w:rPr>
        <w:t>F</w:t>
      </w:r>
      <w:r>
        <w:rPr>
          <w:lang w:val="en-GB"/>
        </w:rPr>
        <w:t xml:space="preserve">=0.05, </w:t>
      </w:r>
      <w:r w:rsidRPr="007F24B4">
        <w:rPr>
          <w:i/>
          <w:iCs/>
          <w:lang w:val="en-GB"/>
        </w:rPr>
        <w:t>p</w:t>
      </w:r>
      <w:r>
        <w:rPr>
          <w:lang w:val="en-GB"/>
        </w:rPr>
        <w:t>=0.98).</w:t>
      </w:r>
      <w:r w:rsidR="00EA0658">
        <w:rPr>
          <w:lang w:val="en-GB"/>
        </w:rPr>
        <w:t xml:space="preserve"> </w:t>
      </w:r>
      <w:r>
        <w:rPr>
          <w:lang w:val="en-GB"/>
        </w:rPr>
        <w:t>Furthermore, Chi-square tests show that there were no statistically significant differences for either gender (</w:t>
      </w:r>
      <w:r>
        <w:rPr>
          <w:lang w:val="en-GB"/>
        </w:rPr>
        <w:sym w:font="Symbol" w:char="F063"/>
      </w:r>
      <w:r>
        <w:rPr>
          <w:vertAlign w:val="superscript"/>
          <w:lang w:val="en-GB"/>
        </w:rPr>
        <w:t>2</w:t>
      </w:r>
      <w:r>
        <w:rPr>
          <w:lang w:val="en-GB"/>
        </w:rPr>
        <w:t>(</w:t>
      </w:r>
      <w:r w:rsidR="008E7B3F">
        <w:rPr>
          <w:lang w:val="en-GB"/>
        </w:rPr>
        <w:t>1</w:t>
      </w:r>
      <w:r>
        <w:rPr>
          <w:lang w:val="en-GB"/>
        </w:rPr>
        <w:t>, 1404)=</w:t>
      </w:r>
      <w:r w:rsidR="00665F59">
        <w:rPr>
          <w:lang w:val="en-GB"/>
        </w:rPr>
        <w:t>0.76</w:t>
      </w:r>
      <w:r>
        <w:rPr>
          <w:lang w:val="en-GB"/>
        </w:rPr>
        <w:t xml:space="preserve">, </w:t>
      </w:r>
      <w:r w:rsidRPr="007F24B4">
        <w:rPr>
          <w:i/>
          <w:iCs/>
          <w:lang w:val="en-GB"/>
        </w:rPr>
        <w:t>p</w:t>
      </w:r>
      <w:r w:rsidRPr="007F24B4">
        <w:rPr>
          <w:lang w:val="en-GB"/>
        </w:rPr>
        <w:t>=</w:t>
      </w:r>
      <w:r>
        <w:rPr>
          <w:lang w:val="en-GB"/>
        </w:rPr>
        <w:t>0.</w:t>
      </w:r>
      <w:r w:rsidR="00665F59">
        <w:rPr>
          <w:lang w:val="en-GB"/>
        </w:rPr>
        <w:t>38</w:t>
      </w:r>
      <w:r>
        <w:rPr>
          <w:lang w:val="en-GB"/>
        </w:rPr>
        <w:t>)</w:t>
      </w:r>
      <w:r w:rsidR="00EA0658">
        <w:rPr>
          <w:lang w:val="en-GB"/>
        </w:rPr>
        <w:t xml:space="preserve">, </w:t>
      </w:r>
      <w:r>
        <w:rPr>
          <w:lang w:val="en-GB"/>
        </w:rPr>
        <w:t>education level (</w:t>
      </w:r>
      <w:r>
        <w:rPr>
          <w:lang w:val="en-GB"/>
        </w:rPr>
        <w:sym w:font="Symbol" w:char="F063"/>
      </w:r>
      <w:r>
        <w:rPr>
          <w:vertAlign w:val="superscript"/>
          <w:lang w:val="en-GB"/>
        </w:rPr>
        <w:t>2</w:t>
      </w:r>
      <w:r>
        <w:rPr>
          <w:lang w:val="en-GB"/>
        </w:rPr>
        <w:t>(</w:t>
      </w:r>
      <w:r w:rsidR="00B25F2F">
        <w:rPr>
          <w:lang w:val="en-GB"/>
        </w:rPr>
        <w:t>2</w:t>
      </w:r>
      <w:r>
        <w:rPr>
          <w:lang w:val="en-GB"/>
        </w:rPr>
        <w:t>, 1404)=</w:t>
      </w:r>
      <w:r w:rsidR="00B25F2F">
        <w:rPr>
          <w:lang w:val="en-GB"/>
        </w:rPr>
        <w:t>2.59</w:t>
      </w:r>
      <w:r>
        <w:rPr>
          <w:lang w:val="en-GB"/>
        </w:rPr>
        <w:t xml:space="preserve">, </w:t>
      </w:r>
      <w:r w:rsidRPr="007F24B4">
        <w:rPr>
          <w:i/>
          <w:iCs/>
          <w:lang w:val="en-GB"/>
        </w:rPr>
        <w:t>p</w:t>
      </w:r>
      <w:r>
        <w:rPr>
          <w:lang w:val="en-GB"/>
        </w:rPr>
        <w:t>=0.</w:t>
      </w:r>
      <w:r w:rsidR="00EA0658">
        <w:rPr>
          <w:lang w:val="en-GB"/>
        </w:rPr>
        <w:t>27</w:t>
      </w:r>
      <w:r>
        <w:rPr>
          <w:lang w:val="en-GB"/>
        </w:rPr>
        <w:t>)</w:t>
      </w:r>
      <w:r w:rsidR="00EA0658">
        <w:rPr>
          <w:lang w:val="en-GB"/>
        </w:rPr>
        <w:t>, or completed attention check</w:t>
      </w:r>
      <w:r w:rsidR="00D15957">
        <w:rPr>
          <w:lang w:val="en-GB"/>
        </w:rPr>
        <w:t xml:space="preserve"> (</w:t>
      </w:r>
      <w:r w:rsidR="00D15957">
        <w:rPr>
          <w:lang w:val="en-GB"/>
        </w:rPr>
        <w:sym w:font="Symbol" w:char="F063"/>
      </w:r>
      <w:r w:rsidR="00D15957">
        <w:rPr>
          <w:vertAlign w:val="superscript"/>
          <w:lang w:val="en-GB"/>
        </w:rPr>
        <w:t>2</w:t>
      </w:r>
      <w:r w:rsidR="00D15957">
        <w:rPr>
          <w:lang w:val="en-GB"/>
        </w:rPr>
        <w:t>(</w:t>
      </w:r>
      <w:r w:rsidR="00A0617A">
        <w:rPr>
          <w:lang w:val="en-GB"/>
        </w:rPr>
        <w:t>1</w:t>
      </w:r>
      <w:r w:rsidR="00D15957">
        <w:rPr>
          <w:lang w:val="en-GB"/>
        </w:rPr>
        <w:t>, 1404)=</w:t>
      </w:r>
      <w:r w:rsidR="00A0617A">
        <w:rPr>
          <w:lang w:val="en-GB"/>
        </w:rPr>
        <w:t>0.07</w:t>
      </w:r>
      <w:r w:rsidR="00D15957">
        <w:rPr>
          <w:lang w:val="en-GB"/>
        </w:rPr>
        <w:t xml:space="preserve">, </w:t>
      </w:r>
      <w:r w:rsidR="00D15957" w:rsidRPr="007F24B4">
        <w:rPr>
          <w:i/>
          <w:iCs/>
          <w:lang w:val="en-GB"/>
        </w:rPr>
        <w:t>p</w:t>
      </w:r>
      <w:r w:rsidR="00D15957" w:rsidRPr="007F24B4">
        <w:rPr>
          <w:lang w:val="en-GB"/>
        </w:rPr>
        <w:t>=</w:t>
      </w:r>
      <w:r w:rsidR="00D15957">
        <w:rPr>
          <w:lang w:val="en-GB"/>
        </w:rPr>
        <w:t>0.</w:t>
      </w:r>
      <w:r w:rsidR="00A0617A">
        <w:rPr>
          <w:lang w:val="en-GB"/>
        </w:rPr>
        <w:t>79</w:t>
      </w:r>
      <w:r w:rsidR="00D15957">
        <w:rPr>
          <w:lang w:val="en-GB"/>
        </w:rPr>
        <w:t>).</w:t>
      </w:r>
    </w:p>
    <w:tbl>
      <w:tblPr>
        <w:tblW w:w="9401" w:type="dxa"/>
        <w:tblCellMar>
          <w:left w:w="70" w:type="dxa"/>
          <w:right w:w="70" w:type="dxa"/>
        </w:tblCellMar>
        <w:tblLook w:val="04A0" w:firstRow="1" w:lastRow="0" w:firstColumn="1" w:lastColumn="0" w:noHBand="0" w:noVBand="1"/>
      </w:tblPr>
      <w:tblGrid>
        <w:gridCol w:w="3410"/>
        <w:gridCol w:w="2281"/>
        <w:gridCol w:w="2228"/>
        <w:gridCol w:w="1482"/>
      </w:tblGrid>
      <w:tr w:rsidR="003A3EEB" w:rsidRPr="003A3EEB" w14:paraId="379B9689" w14:textId="77777777" w:rsidTr="003A3EEB">
        <w:trPr>
          <w:trHeight w:val="315"/>
        </w:trPr>
        <w:tc>
          <w:tcPr>
            <w:tcW w:w="9401" w:type="dxa"/>
            <w:gridSpan w:val="4"/>
            <w:tcBorders>
              <w:top w:val="nil"/>
              <w:left w:val="nil"/>
              <w:bottom w:val="single" w:sz="4" w:space="0" w:color="auto"/>
              <w:right w:val="nil"/>
            </w:tcBorders>
            <w:shd w:val="clear" w:color="000000" w:fill="FFFFFF"/>
            <w:noWrap/>
            <w:vAlign w:val="bottom"/>
            <w:hideMark/>
          </w:tcPr>
          <w:p w14:paraId="10BCD748"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Table S1: Descriptive Statistics</w:t>
            </w:r>
          </w:p>
        </w:tc>
      </w:tr>
      <w:tr w:rsidR="003A3EEB" w:rsidRPr="003A3EEB" w14:paraId="116BE99B" w14:textId="77777777" w:rsidTr="003A3EEB">
        <w:trPr>
          <w:trHeight w:val="315"/>
        </w:trPr>
        <w:tc>
          <w:tcPr>
            <w:tcW w:w="3410" w:type="dxa"/>
            <w:tcBorders>
              <w:top w:val="nil"/>
              <w:left w:val="nil"/>
              <w:bottom w:val="single" w:sz="4" w:space="0" w:color="auto"/>
              <w:right w:val="nil"/>
            </w:tcBorders>
            <w:shd w:val="clear" w:color="000000" w:fill="FFFFFF"/>
            <w:noWrap/>
            <w:vAlign w:val="bottom"/>
            <w:hideMark/>
          </w:tcPr>
          <w:p w14:paraId="66EAD424"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Condition</w:t>
            </w:r>
          </w:p>
        </w:tc>
        <w:tc>
          <w:tcPr>
            <w:tcW w:w="2281" w:type="dxa"/>
            <w:tcBorders>
              <w:top w:val="nil"/>
              <w:left w:val="nil"/>
              <w:bottom w:val="single" w:sz="4" w:space="0" w:color="auto"/>
              <w:right w:val="nil"/>
            </w:tcBorders>
            <w:shd w:val="clear" w:color="000000" w:fill="FFFFFF"/>
            <w:noWrap/>
            <w:vAlign w:val="bottom"/>
            <w:hideMark/>
          </w:tcPr>
          <w:p w14:paraId="59D96921"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Withdrawing condition</w:t>
            </w:r>
          </w:p>
        </w:tc>
        <w:tc>
          <w:tcPr>
            <w:tcW w:w="2228" w:type="dxa"/>
            <w:tcBorders>
              <w:top w:val="nil"/>
              <w:left w:val="nil"/>
              <w:bottom w:val="single" w:sz="4" w:space="0" w:color="auto"/>
              <w:right w:val="nil"/>
            </w:tcBorders>
            <w:shd w:val="clear" w:color="000000" w:fill="FFFFFF"/>
            <w:noWrap/>
            <w:vAlign w:val="bottom"/>
            <w:hideMark/>
          </w:tcPr>
          <w:p w14:paraId="04A30117"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Withholding condition</w:t>
            </w:r>
          </w:p>
        </w:tc>
        <w:tc>
          <w:tcPr>
            <w:tcW w:w="1482" w:type="dxa"/>
            <w:tcBorders>
              <w:top w:val="nil"/>
              <w:left w:val="nil"/>
              <w:bottom w:val="single" w:sz="4" w:space="0" w:color="auto"/>
              <w:right w:val="nil"/>
            </w:tcBorders>
            <w:shd w:val="clear" w:color="000000" w:fill="FFFFFF"/>
            <w:noWrap/>
            <w:vAlign w:val="bottom"/>
            <w:hideMark/>
          </w:tcPr>
          <w:p w14:paraId="7C6D8A9F"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All</w:t>
            </w:r>
          </w:p>
        </w:tc>
      </w:tr>
      <w:tr w:rsidR="003A3EEB" w:rsidRPr="003A3EEB" w14:paraId="6BBA517F" w14:textId="77777777" w:rsidTr="003A3EEB">
        <w:trPr>
          <w:trHeight w:val="315"/>
        </w:trPr>
        <w:tc>
          <w:tcPr>
            <w:tcW w:w="3410" w:type="dxa"/>
            <w:tcBorders>
              <w:top w:val="nil"/>
              <w:left w:val="nil"/>
              <w:bottom w:val="nil"/>
              <w:right w:val="nil"/>
            </w:tcBorders>
            <w:shd w:val="clear" w:color="000000" w:fill="FFFFFF"/>
            <w:noWrap/>
            <w:vAlign w:val="bottom"/>
            <w:hideMark/>
          </w:tcPr>
          <w:p w14:paraId="73ED8BE3"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Age, mean (SD)</w:t>
            </w:r>
          </w:p>
        </w:tc>
        <w:tc>
          <w:tcPr>
            <w:tcW w:w="2281" w:type="dxa"/>
            <w:tcBorders>
              <w:top w:val="nil"/>
              <w:left w:val="nil"/>
              <w:bottom w:val="nil"/>
              <w:right w:val="nil"/>
            </w:tcBorders>
            <w:shd w:val="clear" w:color="000000" w:fill="FFFFFF"/>
            <w:noWrap/>
            <w:vAlign w:val="bottom"/>
            <w:hideMark/>
          </w:tcPr>
          <w:p w14:paraId="7B1C8696"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40.02 (13.23)</w:t>
            </w:r>
          </w:p>
        </w:tc>
        <w:tc>
          <w:tcPr>
            <w:tcW w:w="2228" w:type="dxa"/>
            <w:tcBorders>
              <w:top w:val="nil"/>
              <w:left w:val="nil"/>
              <w:bottom w:val="nil"/>
              <w:right w:val="nil"/>
            </w:tcBorders>
            <w:shd w:val="clear" w:color="000000" w:fill="FFFFFF"/>
            <w:noWrap/>
            <w:vAlign w:val="bottom"/>
            <w:hideMark/>
          </w:tcPr>
          <w:p w14:paraId="106423E7"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39.77 (13.04)</w:t>
            </w:r>
          </w:p>
        </w:tc>
        <w:tc>
          <w:tcPr>
            <w:tcW w:w="1482" w:type="dxa"/>
            <w:tcBorders>
              <w:top w:val="nil"/>
              <w:left w:val="nil"/>
              <w:bottom w:val="nil"/>
              <w:right w:val="nil"/>
            </w:tcBorders>
            <w:shd w:val="clear" w:color="000000" w:fill="FFFFFF"/>
            <w:noWrap/>
            <w:vAlign w:val="center"/>
            <w:hideMark/>
          </w:tcPr>
          <w:p w14:paraId="6CC20EAF"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39.90 (13.13)</w:t>
            </w:r>
          </w:p>
        </w:tc>
      </w:tr>
      <w:tr w:rsidR="003A3EEB" w:rsidRPr="003A3EEB" w14:paraId="3D6DF606" w14:textId="77777777" w:rsidTr="003A3EEB">
        <w:trPr>
          <w:trHeight w:val="315"/>
        </w:trPr>
        <w:tc>
          <w:tcPr>
            <w:tcW w:w="3410" w:type="dxa"/>
            <w:tcBorders>
              <w:top w:val="nil"/>
              <w:left w:val="nil"/>
              <w:bottom w:val="nil"/>
              <w:right w:val="nil"/>
            </w:tcBorders>
            <w:shd w:val="clear" w:color="000000" w:fill="FFFFFF"/>
            <w:noWrap/>
            <w:vAlign w:val="bottom"/>
            <w:hideMark/>
          </w:tcPr>
          <w:p w14:paraId="65D57423"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Male, % (n)</w:t>
            </w:r>
          </w:p>
        </w:tc>
        <w:tc>
          <w:tcPr>
            <w:tcW w:w="2281" w:type="dxa"/>
            <w:tcBorders>
              <w:top w:val="nil"/>
              <w:left w:val="nil"/>
              <w:bottom w:val="nil"/>
              <w:right w:val="nil"/>
            </w:tcBorders>
            <w:shd w:val="clear" w:color="000000" w:fill="FFFFFF"/>
            <w:noWrap/>
            <w:vAlign w:val="bottom"/>
            <w:hideMark/>
          </w:tcPr>
          <w:p w14:paraId="48D55E6C"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42.6% (297)</w:t>
            </w:r>
          </w:p>
        </w:tc>
        <w:tc>
          <w:tcPr>
            <w:tcW w:w="2228" w:type="dxa"/>
            <w:tcBorders>
              <w:top w:val="nil"/>
              <w:left w:val="nil"/>
              <w:bottom w:val="nil"/>
              <w:right w:val="nil"/>
            </w:tcBorders>
            <w:shd w:val="clear" w:color="000000" w:fill="FFFFFF"/>
            <w:noWrap/>
            <w:vAlign w:val="bottom"/>
            <w:hideMark/>
          </w:tcPr>
          <w:p w14:paraId="3C942ACE"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40.17% (284)</w:t>
            </w:r>
          </w:p>
        </w:tc>
        <w:tc>
          <w:tcPr>
            <w:tcW w:w="1482" w:type="dxa"/>
            <w:tcBorders>
              <w:top w:val="nil"/>
              <w:left w:val="nil"/>
              <w:bottom w:val="nil"/>
              <w:right w:val="nil"/>
            </w:tcBorders>
            <w:shd w:val="clear" w:color="000000" w:fill="FFFFFF"/>
            <w:noWrap/>
            <w:vAlign w:val="center"/>
            <w:hideMark/>
          </w:tcPr>
          <w:p w14:paraId="1B3AE4F3"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41.38% (581)</w:t>
            </w:r>
          </w:p>
        </w:tc>
      </w:tr>
      <w:tr w:rsidR="003A3EEB" w:rsidRPr="003A3EEB" w14:paraId="6AA4464A" w14:textId="77777777" w:rsidTr="003A3EEB">
        <w:trPr>
          <w:trHeight w:val="315"/>
        </w:trPr>
        <w:tc>
          <w:tcPr>
            <w:tcW w:w="3410" w:type="dxa"/>
            <w:tcBorders>
              <w:top w:val="nil"/>
              <w:left w:val="nil"/>
              <w:bottom w:val="nil"/>
              <w:right w:val="nil"/>
            </w:tcBorders>
            <w:shd w:val="clear" w:color="000000" w:fill="FFFFFF"/>
            <w:noWrap/>
            <w:vAlign w:val="center"/>
            <w:hideMark/>
          </w:tcPr>
          <w:p w14:paraId="3E84236A"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lt;Secondary Education, % (n)</w:t>
            </w:r>
          </w:p>
        </w:tc>
        <w:tc>
          <w:tcPr>
            <w:tcW w:w="2281" w:type="dxa"/>
            <w:tcBorders>
              <w:top w:val="nil"/>
              <w:left w:val="nil"/>
              <w:bottom w:val="nil"/>
              <w:right w:val="nil"/>
            </w:tcBorders>
            <w:shd w:val="clear" w:color="000000" w:fill="FFFFFF"/>
            <w:noWrap/>
            <w:vAlign w:val="bottom"/>
            <w:hideMark/>
          </w:tcPr>
          <w:p w14:paraId="6E4F6E2D"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18.08% (126)</w:t>
            </w:r>
          </w:p>
        </w:tc>
        <w:tc>
          <w:tcPr>
            <w:tcW w:w="2228" w:type="dxa"/>
            <w:tcBorders>
              <w:top w:val="nil"/>
              <w:left w:val="nil"/>
              <w:bottom w:val="nil"/>
              <w:right w:val="nil"/>
            </w:tcBorders>
            <w:shd w:val="clear" w:color="000000" w:fill="FFFFFF"/>
            <w:noWrap/>
            <w:vAlign w:val="bottom"/>
            <w:hideMark/>
          </w:tcPr>
          <w:p w14:paraId="784297ED"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20.08% (142)</w:t>
            </w:r>
          </w:p>
        </w:tc>
        <w:tc>
          <w:tcPr>
            <w:tcW w:w="1482" w:type="dxa"/>
            <w:tcBorders>
              <w:top w:val="nil"/>
              <w:left w:val="nil"/>
              <w:bottom w:val="nil"/>
              <w:right w:val="nil"/>
            </w:tcBorders>
            <w:shd w:val="clear" w:color="000000" w:fill="FFFFFF"/>
            <w:noWrap/>
            <w:vAlign w:val="center"/>
            <w:hideMark/>
          </w:tcPr>
          <w:p w14:paraId="2DCB4860"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19.01% (268)</w:t>
            </w:r>
          </w:p>
        </w:tc>
      </w:tr>
      <w:tr w:rsidR="003A3EEB" w:rsidRPr="003A3EEB" w14:paraId="6AB77A68" w14:textId="77777777" w:rsidTr="003A3EEB">
        <w:trPr>
          <w:trHeight w:val="315"/>
        </w:trPr>
        <w:tc>
          <w:tcPr>
            <w:tcW w:w="3410" w:type="dxa"/>
            <w:tcBorders>
              <w:top w:val="nil"/>
              <w:left w:val="nil"/>
              <w:bottom w:val="nil"/>
              <w:right w:val="nil"/>
            </w:tcBorders>
            <w:shd w:val="clear" w:color="000000" w:fill="FFFFFF"/>
            <w:noWrap/>
            <w:vAlign w:val="center"/>
            <w:hideMark/>
          </w:tcPr>
          <w:p w14:paraId="3B2986A9"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Further Education, % (n)</w:t>
            </w:r>
          </w:p>
        </w:tc>
        <w:tc>
          <w:tcPr>
            <w:tcW w:w="2281" w:type="dxa"/>
            <w:tcBorders>
              <w:top w:val="nil"/>
              <w:left w:val="nil"/>
              <w:bottom w:val="nil"/>
              <w:right w:val="nil"/>
            </w:tcBorders>
            <w:shd w:val="clear" w:color="000000" w:fill="FFFFFF"/>
            <w:noWrap/>
            <w:vAlign w:val="bottom"/>
            <w:hideMark/>
          </w:tcPr>
          <w:p w14:paraId="431FCBF3"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26.83% (187)</w:t>
            </w:r>
          </w:p>
        </w:tc>
        <w:tc>
          <w:tcPr>
            <w:tcW w:w="2228" w:type="dxa"/>
            <w:tcBorders>
              <w:top w:val="nil"/>
              <w:left w:val="nil"/>
              <w:bottom w:val="nil"/>
              <w:right w:val="nil"/>
            </w:tcBorders>
            <w:shd w:val="clear" w:color="000000" w:fill="FFFFFF"/>
            <w:noWrap/>
            <w:vAlign w:val="bottom"/>
            <w:hideMark/>
          </w:tcPr>
          <w:p w14:paraId="35DFF8DA"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23.33% (165)</w:t>
            </w:r>
          </w:p>
        </w:tc>
        <w:tc>
          <w:tcPr>
            <w:tcW w:w="1482" w:type="dxa"/>
            <w:tcBorders>
              <w:top w:val="nil"/>
              <w:left w:val="nil"/>
              <w:bottom w:val="nil"/>
              <w:right w:val="nil"/>
            </w:tcBorders>
            <w:shd w:val="clear" w:color="000000" w:fill="FFFFFF"/>
            <w:noWrap/>
            <w:vAlign w:val="center"/>
            <w:hideMark/>
          </w:tcPr>
          <w:p w14:paraId="6C5A9949"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25.07% (352)</w:t>
            </w:r>
          </w:p>
        </w:tc>
      </w:tr>
      <w:tr w:rsidR="003A3EEB" w:rsidRPr="003A3EEB" w14:paraId="17E60646" w14:textId="77777777" w:rsidTr="003A3EEB">
        <w:trPr>
          <w:trHeight w:val="315"/>
        </w:trPr>
        <w:tc>
          <w:tcPr>
            <w:tcW w:w="3410" w:type="dxa"/>
            <w:tcBorders>
              <w:top w:val="nil"/>
              <w:left w:val="nil"/>
              <w:bottom w:val="nil"/>
              <w:right w:val="nil"/>
            </w:tcBorders>
            <w:shd w:val="clear" w:color="000000" w:fill="FFFFFF"/>
            <w:noWrap/>
            <w:vAlign w:val="center"/>
            <w:hideMark/>
          </w:tcPr>
          <w:p w14:paraId="1BDFCF69"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Higher Education, % (n)</w:t>
            </w:r>
          </w:p>
        </w:tc>
        <w:tc>
          <w:tcPr>
            <w:tcW w:w="2281" w:type="dxa"/>
            <w:tcBorders>
              <w:top w:val="nil"/>
              <w:left w:val="nil"/>
              <w:bottom w:val="nil"/>
              <w:right w:val="nil"/>
            </w:tcBorders>
            <w:shd w:val="clear" w:color="000000" w:fill="FFFFFF"/>
            <w:noWrap/>
            <w:vAlign w:val="bottom"/>
            <w:hideMark/>
          </w:tcPr>
          <w:p w14:paraId="7424AAA2"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55.09% (384)</w:t>
            </w:r>
          </w:p>
        </w:tc>
        <w:tc>
          <w:tcPr>
            <w:tcW w:w="2228" w:type="dxa"/>
            <w:tcBorders>
              <w:top w:val="nil"/>
              <w:left w:val="nil"/>
              <w:bottom w:val="nil"/>
              <w:right w:val="nil"/>
            </w:tcBorders>
            <w:shd w:val="clear" w:color="000000" w:fill="FFFFFF"/>
            <w:noWrap/>
            <w:vAlign w:val="bottom"/>
            <w:hideMark/>
          </w:tcPr>
          <w:p w14:paraId="3DB31199"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56.58% (400)</w:t>
            </w:r>
          </w:p>
        </w:tc>
        <w:tc>
          <w:tcPr>
            <w:tcW w:w="1482" w:type="dxa"/>
            <w:tcBorders>
              <w:top w:val="nil"/>
              <w:left w:val="nil"/>
              <w:bottom w:val="nil"/>
              <w:right w:val="nil"/>
            </w:tcBorders>
            <w:shd w:val="clear" w:color="000000" w:fill="FFFFFF"/>
            <w:noWrap/>
            <w:vAlign w:val="center"/>
            <w:hideMark/>
          </w:tcPr>
          <w:p w14:paraId="19B6E118"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55.84% (784)</w:t>
            </w:r>
          </w:p>
        </w:tc>
      </w:tr>
      <w:tr w:rsidR="003A3EEB" w:rsidRPr="003A3EEB" w14:paraId="330AB2AC" w14:textId="77777777" w:rsidTr="003A3EEB">
        <w:trPr>
          <w:trHeight w:val="315"/>
        </w:trPr>
        <w:tc>
          <w:tcPr>
            <w:tcW w:w="3410" w:type="dxa"/>
            <w:tcBorders>
              <w:top w:val="nil"/>
              <w:left w:val="nil"/>
              <w:bottom w:val="single" w:sz="4" w:space="0" w:color="auto"/>
              <w:right w:val="nil"/>
            </w:tcBorders>
            <w:shd w:val="clear" w:color="000000" w:fill="FFFFFF"/>
            <w:noWrap/>
            <w:vAlign w:val="center"/>
            <w:hideMark/>
          </w:tcPr>
          <w:p w14:paraId="6E8B79E1"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Completed Attention Check, % (n)</w:t>
            </w:r>
          </w:p>
        </w:tc>
        <w:tc>
          <w:tcPr>
            <w:tcW w:w="2281" w:type="dxa"/>
            <w:tcBorders>
              <w:top w:val="nil"/>
              <w:left w:val="nil"/>
              <w:bottom w:val="single" w:sz="4" w:space="0" w:color="auto"/>
              <w:right w:val="nil"/>
            </w:tcBorders>
            <w:shd w:val="clear" w:color="000000" w:fill="FFFFFF"/>
            <w:noWrap/>
            <w:vAlign w:val="bottom"/>
            <w:hideMark/>
          </w:tcPr>
          <w:p w14:paraId="77CF8D65"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86.94% (606)</w:t>
            </w:r>
          </w:p>
        </w:tc>
        <w:tc>
          <w:tcPr>
            <w:tcW w:w="2228" w:type="dxa"/>
            <w:tcBorders>
              <w:top w:val="nil"/>
              <w:left w:val="nil"/>
              <w:bottom w:val="single" w:sz="4" w:space="0" w:color="auto"/>
              <w:right w:val="nil"/>
            </w:tcBorders>
            <w:shd w:val="clear" w:color="000000" w:fill="FFFFFF"/>
            <w:noWrap/>
            <w:vAlign w:val="bottom"/>
            <w:hideMark/>
          </w:tcPr>
          <w:p w14:paraId="707041D1"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87.55% (619)</w:t>
            </w:r>
          </w:p>
        </w:tc>
        <w:tc>
          <w:tcPr>
            <w:tcW w:w="1482" w:type="dxa"/>
            <w:tcBorders>
              <w:top w:val="nil"/>
              <w:left w:val="nil"/>
              <w:bottom w:val="single" w:sz="4" w:space="0" w:color="auto"/>
              <w:right w:val="nil"/>
            </w:tcBorders>
            <w:shd w:val="clear" w:color="000000" w:fill="FFFFFF"/>
            <w:noWrap/>
            <w:vAlign w:val="center"/>
            <w:hideMark/>
          </w:tcPr>
          <w:p w14:paraId="1D99DEF2"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87.25% (1225)</w:t>
            </w:r>
          </w:p>
        </w:tc>
      </w:tr>
      <w:tr w:rsidR="003A3EEB" w:rsidRPr="003A3EEB" w14:paraId="192F5404" w14:textId="77777777" w:rsidTr="003A3EEB">
        <w:trPr>
          <w:trHeight w:val="315"/>
        </w:trPr>
        <w:tc>
          <w:tcPr>
            <w:tcW w:w="3410" w:type="dxa"/>
            <w:tcBorders>
              <w:top w:val="nil"/>
              <w:left w:val="nil"/>
              <w:bottom w:val="single" w:sz="4" w:space="0" w:color="auto"/>
              <w:right w:val="nil"/>
            </w:tcBorders>
            <w:shd w:val="clear" w:color="000000" w:fill="FFFFFF"/>
            <w:noWrap/>
            <w:vAlign w:val="bottom"/>
            <w:hideMark/>
          </w:tcPr>
          <w:p w14:paraId="3C753246" w14:textId="77777777" w:rsidR="003A3EEB" w:rsidRPr="003A3EEB" w:rsidRDefault="003A3EEB" w:rsidP="003A3EEB">
            <w:pPr>
              <w:spacing w:after="0" w:line="240" w:lineRule="auto"/>
              <w:rPr>
                <w:rFonts w:eastAsia="Times New Roman"/>
                <w:color w:val="000000"/>
                <w:lang w:val="en-GB" w:eastAsia="sv-SE"/>
              </w:rPr>
            </w:pPr>
            <w:r w:rsidRPr="003A3EEB">
              <w:rPr>
                <w:rFonts w:eastAsia="Times New Roman"/>
                <w:color w:val="000000"/>
                <w:lang w:val="en-GB" w:eastAsia="sv-SE"/>
              </w:rPr>
              <w:t>n</w:t>
            </w:r>
          </w:p>
        </w:tc>
        <w:tc>
          <w:tcPr>
            <w:tcW w:w="2281" w:type="dxa"/>
            <w:tcBorders>
              <w:top w:val="nil"/>
              <w:left w:val="nil"/>
              <w:bottom w:val="single" w:sz="4" w:space="0" w:color="auto"/>
              <w:right w:val="nil"/>
            </w:tcBorders>
            <w:shd w:val="clear" w:color="000000" w:fill="FFFFFF"/>
            <w:noWrap/>
            <w:vAlign w:val="bottom"/>
            <w:hideMark/>
          </w:tcPr>
          <w:p w14:paraId="77166D56"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697</w:t>
            </w:r>
          </w:p>
        </w:tc>
        <w:tc>
          <w:tcPr>
            <w:tcW w:w="2228" w:type="dxa"/>
            <w:tcBorders>
              <w:top w:val="nil"/>
              <w:left w:val="nil"/>
              <w:bottom w:val="single" w:sz="4" w:space="0" w:color="auto"/>
              <w:right w:val="nil"/>
            </w:tcBorders>
            <w:shd w:val="clear" w:color="000000" w:fill="FFFFFF"/>
            <w:noWrap/>
            <w:vAlign w:val="bottom"/>
            <w:hideMark/>
          </w:tcPr>
          <w:p w14:paraId="326D6824"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707</w:t>
            </w:r>
          </w:p>
        </w:tc>
        <w:tc>
          <w:tcPr>
            <w:tcW w:w="1482" w:type="dxa"/>
            <w:tcBorders>
              <w:top w:val="nil"/>
              <w:left w:val="nil"/>
              <w:bottom w:val="single" w:sz="4" w:space="0" w:color="auto"/>
              <w:right w:val="nil"/>
            </w:tcBorders>
            <w:shd w:val="clear" w:color="000000" w:fill="FFFFFF"/>
            <w:noWrap/>
            <w:vAlign w:val="bottom"/>
            <w:hideMark/>
          </w:tcPr>
          <w:p w14:paraId="2A40F623" w14:textId="77777777" w:rsidR="003A3EEB" w:rsidRPr="003A3EEB" w:rsidRDefault="003A3EEB" w:rsidP="00E77AC6">
            <w:pPr>
              <w:spacing w:after="0" w:line="240" w:lineRule="auto"/>
              <w:jc w:val="center"/>
              <w:rPr>
                <w:rFonts w:eastAsia="Times New Roman"/>
                <w:color w:val="000000"/>
                <w:lang w:val="en-GB" w:eastAsia="sv-SE"/>
              </w:rPr>
            </w:pPr>
            <w:r w:rsidRPr="003A3EEB">
              <w:rPr>
                <w:rFonts w:eastAsia="Times New Roman"/>
                <w:color w:val="000000"/>
                <w:lang w:val="en-GB" w:eastAsia="sv-SE"/>
              </w:rPr>
              <w:t>1404</w:t>
            </w:r>
          </w:p>
        </w:tc>
      </w:tr>
    </w:tbl>
    <w:p w14:paraId="14291F68" w14:textId="77777777" w:rsidR="005C4D89" w:rsidRDefault="005C4D89" w:rsidP="00FE29E9">
      <w:pPr>
        <w:rPr>
          <w:lang w:val="en-GB"/>
        </w:rPr>
      </w:pPr>
    </w:p>
    <w:p w14:paraId="6441AB5D" w14:textId="058EF0AB" w:rsidR="005C4D89" w:rsidRDefault="005C4D89" w:rsidP="005C4D89">
      <w:pPr>
        <w:pStyle w:val="Heading2"/>
        <w:rPr>
          <w:lang w:val="en-GB"/>
        </w:rPr>
      </w:pPr>
      <w:r>
        <w:rPr>
          <w:lang w:val="en-GB"/>
        </w:rPr>
        <w:t>Regression analysis</w:t>
      </w:r>
    </w:p>
    <w:p w14:paraId="2164B12D" w14:textId="357CFF54" w:rsidR="00DC3D56" w:rsidRDefault="00DC3D56" w:rsidP="00DC3D56">
      <w:r>
        <w:t>As seen in Table S2, w</w:t>
      </w:r>
      <w:r w:rsidRPr="00ED1D10">
        <w:t>e</w:t>
      </w:r>
      <w:r>
        <w:t xml:space="preserve"> tested the robustness of the results by conducting regression analysis. The effect of withdrawing remained statistically insignificant (t=1.06, p=0.29) in Model 1 where we </w:t>
      </w:r>
      <w:proofErr w:type="gramStart"/>
      <w:r>
        <w:t>controlled for</w:t>
      </w:r>
      <w:proofErr w:type="gramEnd"/>
      <w:r>
        <w:t xml:space="preserve"> age, gender, and education level. Furthermore, as seen in Table </w:t>
      </w:r>
      <w:r w:rsidR="002437BA">
        <w:t>S</w:t>
      </w:r>
      <w:r>
        <w:t xml:space="preserve">2, Model 2 tests </w:t>
      </w:r>
      <w:proofErr w:type="gramStart"/>
      <w:r>
        <w:t>the robustness</w:t>
      </w:r>
      <w:proofErr w:type="gramEnd"/>
      <w:r>
        <w:t xml:space="preserve"> by excluding participants who failed an attention check. Nonetheless, the effect of withdrawing remained statistically insignificant (t=1.07, p=0.28). </w:t>
      </w:r>
    </w:p>
    <w:p w14:paraId="07ADD672" w14:textId="4BBC1630" w:rsidR="00690C88" w:rsidRDefault="00DC3D56" w:rsidP="008A7DD6">
      <w:r>
        <w:t xml:space="preserve">Notably, Table S2 shows in both models that a higher age was associated with a higher support for rationing treatments. Being male was in both models associated with a higher support for rationing treatment. </w:t>
      </w:r>
      <w:r w:rsidR="006E4980">
        <w:t>Having</w:t>
      </w:r>
      <w:r>
        <w:t xml:space="preserve"> completed further education was in both models associated with a lower support for rationing compared to </w:t>
      </w:r>
      <w:proofErr w:type="gramStart"/>
      <w:r>
        <w:t>have</w:t>
      </w:r>
      <w:proofErr w:type="gramEnd"/>
      <w:r>
        <w:t xml:space="preserve"> completed higher education. </w:t>
      </w:r>
      <w:r>
        <w:lastRenderedPageBreak/>
        <w:t>To at most have completed secondary education was in Model 2 associated with a lower support for rationing compared to a higher education</w:t>
      </w:r>
      <w:r w:rsidR="00FD24BD">
        <w:t xml:space="preserve">. Participants had previously answered a question related to withdrawing and withholding at either the bedside or policy level. </w:t>
      </w:r>
      <w:r w:rsidR="002437BA">
        <w:t>Model</w:t>
      </w:r>
      <w:r w:rsidR="00FD24BD">
        <w:t xml:space="preserve"> 3 displays the results of our main analysis when </w:t>
      </w:r>
      <w:proofErr w:type="gramStart"/>
      <w:r w:rsidR="00FD24BD">
        <w:t>controlling for</w:t>
      </w:r>
      <w:proofErr w:type="gramEnd"/>
      <w:r w:rsidR="00FD24BD">
        <w:t xml:space="preserve"> this potential order effect. </w:t>
      </w:r>
      <w:r w:rsidR="00690C88">
        <w:t xml:space="preserve"> </w:t>
      </w:r>
    </w:p>
    <w:p w14:paraId="64903E38" w14:textId="1CAA4083" w:rsidR="00690C88" w:rsidRDefault="00FD24BD" w:rsidP="008A7DD6">
      <w:r>
        <w:t xml:space="preserve">Withdrawing </w:t>
      </w:r>
      <w:proofErr w:type="gramStart"/>
      <w:r>
        <w:t>condition</w:t>
      </w:r>
      <w:proofErr w:type="gramEnd"/>
      <w:r>
        <w:t xml:space="preserve"> remained statistically insignificant (t=0.99, p=0.32). Interestingly, participants who had previously been in the policy level condition were on average 0.08 points less supportive of rationing at the bedside level. The result is consistent with the results from </w:t>
      </w:r>
      <w:r w:rsidR="00472559">
        <w:fldChar w:fldCharType="begin"/>
      </w:r>
      <w:r w:rsidR="00472559">
        <w:instrText xml:space="preserve"> ADDIN EN.CITE &lt;EndNote&gt;&lt;Cite&gt;&lt;Author&gt;Strand&lt;/Author&gt;&lt;Year&gt;2024&lt;/Year&gt;&lt;RecNum&gt;301&lt;/RecNum&gt;&lt;DisplayText&gt;(Strand et al., 2024)&lt;/DisplayText&gt;&lt;record&gt;&lt;rec-number&gt;301&lt;/rec-number&gt;&lt;foreign-keys&gt;&lt;key app="EN" db-id="xv99px0tnwtssseppdzxawscfd5r95x0zp0v" timestamp="1719230002"&gt;301&lt;/key&gt;&lt;/foreign-keys&gt;&lt;ref-type name="Journal Article"&gt;17&lt;/ref-type&gt;&lt;contributors&gt;&lt;authors&gt;&lt;author&gt;Strand, Liam&lt;/author&gt;&lt;author&gt;Sandman, Lars&lt;/author&gt;&lt;author&gt;Persson, Emil&lt;/author&gt;&lt;author&gt;Andersson, David&lt;/author&gt;&lt;author&gt;Nedlund, Ann-Charlotte&lt;/author&gt;&lt;author&gt;Tinghög, Gustav&lt;/author&gt;&lt;/authors&gt;&lt;/contributors&gt;&lt;titles&gt;&lt;title&gt;Withdrawing versus Withholding Treatments in Medical Reimbursement Decisions: A Study on Public Attitudes&lt;/title&gt;&lt;secondary-title&gt;Medical Decision Making&lt;/secondary-title&gt;&lt;/titles&gt;&lt;periodical&gt;&lt;full-title&gt;Medical Decision Making&lt;/full-title&gt;&lt;abbr-1&gt;Med Decis Making&lt;/abbr-1&gt;&lt;/periodical&gt;&lt;pages&gt;0272989X241258195&lt;/pages&gt;&lt;volume&gt;0&lt;/volume&gt;&lt;number&gt;0&lt;/number&gt;&lt;keywords&gt;&lt;keyword&gt;equivalence thesis,experiment,health policy,priority setting&lt;/keyword&gt;&lt;/keywords&gt;&lt;dates&gt;&lt;year&gt;2024&lt;/year&gt;&lt;/dates&gt;&lt;urls&gt;&lt;related-urls&gt;&lt;url&gt;https://journals.sagepub.com/doi/abs/10.1177/0272989X241258195&lt;/url&gt;&lt;/related-urls&gt;&lt;/urls&gt;&lt;electronic-resource-num&gt;10.1177/0272989x241258195&lt;/electronic-resource-num&gt;&lt;/record&gt;&lt;/Cite&gt;&lt;/EndNote&gt;</w:instrText>
      </w:r>
      <w:r w:rsidR="00472559">
        <w:fldChar w:fldCharType="separate"/>
      </w:r>
      <w:r w:rsidR="00472559">
        <w:rPr>
          <w:noProof/>
        </w:rPr>
        <w:t>(Strand et al., 2024)</w:t>
      </w:r>
      <w:r w:rsidR="00472559">
        <w:fldChar w:fldCharType="end"/>
      </w:r>
      <w:r w:rsidR="00472559">
        <w:t>.</w:t>
      </w:r>
    </w:p>
    <w:tbl>
      <w:tblPr>
        <w:tblpPr w:leftFromText="141" w:rightFromText="141" w:vertAnchor="page" w:horzAnchor="margin" w:tblpXSpec="center" w:tblpY="4267"/>
        <w:tblW w:w="11151" w:type="dxa"/>
        <w:tblCellMar>
          <w:left w:w="70" w:type="dxa"/>
          <w:right w:w="70" w:type="dxa"/>
        </w:tblCellMar>
        <w:tblLook w:val="04A0" w:firstRow="1" w:lastRow="0" w:firstColumn="1" w:lastColumn="0" w:noHBand="0" w:noVBand="1"/>
      </w:tblPr>
      <w:tblGrid>
        <w:gridCol w:w="1985"/>
        <w:gridCol w:w="806"/>
        <w:gridCol w:w="1541"/>
        <w:gridCol w:w="913"/>
        <w:gridCol w:w="1208"/>
        <w:gridCol w:w="960"/>
        <w:gridCol w:w="816"/>
        <w:gridCol w:w="1264"/>
        <w:gridCol w:w="829"/>
        <w:gridCol w:w="829"/>
      </w:tblGrid>
      <w:tr w:rsidR="00B50399" w:rsidRPr="00F64172" w14:paraId="557EA453" w14:textId="77777777" w:rsidTr="00B50399">
        <w:trPr>
          <w:trHeight w:val="337"/>
        </w:trPr>
        <w:tc>
          <w:tcPr>
            <w:tcW w:w="8229" w:type="dxa"/>
            <w:gridSpan w:val="7"/>
            <w:tcBorders>
              <w:top w:val="nil"/>
              <w:left w:val="nil"/>
              <w:bottom w:val="single" w:sz="8" w:space="0" w:color="auto"/>
              <w:right w:val="nil"/>
            </w:tcBorders>
            <w:shd w:val="clear" w:color="000000" w:fill="FFFFFF"/>
            <w:vAlign w:val="center"/>
            <w:hideMark/>
          </w:tcPr>
          <w:p w14:paraId="28299729" w14:textId="77777777" w:rsidR="00B50399" w:rsidRPr="00F64172" w:rsidRDefault="00B50399" w:rsidP="00B50399">
            <w:pPr>
              <w:spacing w:after="0" w:line="240" w:lineRule="auto"/>
              <w:rPr>
                <w:rFonts w:eastAsia="Times New Roman"/>
                <w:b/>
                <w:bCs/>
                <w:color w:val="000000"/>
                <w:lang w:val="en-GB" w:eastAsia="sv-SE"/>
              </w:rPr>
            </w:pPr>
            <w:r w:rsidRPr="00F64172">
              <w:rPr>
                <w:rFonts w:eastAsia="Times New Roman"/>
                <w:b/>
                <w:bCs/>
                <w:color w:val="000000"/>
                <w:lang w:val="en-GB" w:eastAsia="sv-SE"/>
              </w:rPr>
              <w:t>Table S2: Regression analysis on average support for rationing.</w:t>
            </w:r>
          </w:p>
        </w:tc>
        <w:tc>
          <w:tcPr>
            <w:tcW w:w="1264" w:type="dxa"/>
            <w:tcBorders>
              <w:top w:val="nil"/>
              <w:left w:val="nil"/>
              <w:bottom w:val="nil"/>
              <w:right w:val="nil"/>
            </w:tcBorders>
            <w:shd w:val="clear" w:color="auto" w:fill="auto"/>
            <w:noWrap/>
            <w:vAlign w:val="bottom"/>
            <w:hideMark/>
          </w:tcPr>
          <w:p w14:paraId="5E98CAF9" w14:textId="77777777" w:rsidR="00B50399" w:rsidRPr="00F64172" w:rsidRDefault="00B50399" w:rsidP="00B50399">
            <w:pPr>
              <w:spacing w:after="0" w:line="240" w:lineRule="auto"/>
              <w:rPr>
                <w:rFonts w:eastAsia="Times New Roman"/>
                <w:b/>
                <w:bCs/>
                <w:color w:val="000000"/>
                <w:lang w:val="en-GB" w:eastAsia="sv-SE"/>
              </w:rPr>
            </w:pPr>
          </w:p>
        </w:tc>
        <w:tc>
          <w:tcPr>
            <w:tcW w:w="829" w:type="dxa"/>
            <w:tcBorders>
              <w:top w:val="nil"/>
              <w:left w:val="nil"/>
              <w:bottom w:val="nil"/>
              <w:right w:val="nil"/>
            </w:tcBorders>
            <w:shd w:val="clear" w:color="auto" w:fill="auto"/>
            <w:noWrap/>
            <w:vAlign w:val="bottom"/>
            <w:hideMark/>
          </w:tcPr>
          <w:p w14:paraId="26AF8C73" w14:textId="77777777" w:rsidR="00B50399" w:rsidRPr="00F64172" w:rsidRDefault="00B50399" w:rsidP="00B50399">
            <w:pPr>
              <w:spacing w:after="0" w:line="240" w:lineRule="auto"/>
              <w:rPr>
                <w:rFonts w:eastAsia="Times New Roman"/>
                <w:sz w:val="20"/>
                <w:szCs w:val="20"/>
                <w:lang w:val="en-GB" w:eastAsia="sv-SE"/>
              </w:rPr>
            </w:pPr>
          </w:p>
        </w:tc>
        <w:tc>
          <w:tcPr>
            <w:tcW w:w="829" w:type="dxa"/>
            <w:tcBorders>
              <w:top w:val="nil"/>
              <w:left w:val="nil"/>
              <w:bottom w:val="nil"/>
              <w:right w:val="nil"/>
            </w:tcBorders>
            <w:shd w:val="clear" w:color="auto" w:fill="auto"/>
            <w:noWrap/>
            <w:vAlign w:val="bottom"/>
            <w:hideMark/>
          </w:tcPr>
          <w:p w14:paraId="37ABD106" w14:textId="77777777" w:rsidR="00B50399" w:rsidRPr="00F64172" w:rsidRDefault="00B50399" w:rsidP="00B50399">
            <w:pPr>
              <w:spacing w:after="0" w:line="240" w:lineRule="auto"/>
              <w:rPr>
                <w:rFonts w:eastAsia="Times New Roman"/>
                <w:sz w:val="20"/>
                <w:szCs w:val="20"/>
                <w:lang w:val="en-GB" w:eastAsia="sv-SE"/>
              </w:rPr>
            </w:pPr>
          </w:p>
        </w:tc>
      </w:tr>
      <w:tr w:rsidR="00B50399" w:rsidRPr="00F64172" w14:paraId="0907E761" w14:textId="77777777" w:rsidTr="00B50399">
        <w:trPr>
          <w:trHeight w:val="322"/>
        </w:trPr>
        <w:tc>
          <w:tcPr>
            <w:tcW w:w="1985" w:type="dxa"/>
            <w:tcBorders>
              <w:top w:val="nil"/>
              <w:left w:val="nil"/>
              <w:bottom w:val="nil"/>
              <w:right w:val="nil"/>
            </w:tcBorders>
            <w:shd w:val="clear" w:color="000000" w:fill="FFFFFF"/>
            <w:noWrap/>
            <w:vAlign w:val="center"/>
            <w:hideMark/>
          </w:tcPr>
          <w:p w14:paraId="7672F97D"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 </w:t>
            </w:r>
          </w:p>
        </w:tc>
        <w:tc>
          <w:tcPr>
            <w:tcW w:w="3260" w:type="dxa"/>
            <w:gridSpan w:val="3"/>
            <w:tcBorders>
              <w:top w:val="single" w:sz="8" w:space="0" w:color="auto"/>
              <w:left w:val="single" w:sz="4" w:space="0" w:color="auto"/>
              <w:bottom w:val="nil"/>
              <w:right w:val="nil"/>
            </w:tcBorders>
            <w:shd w:val="clear" w:color="000000" w:fill="FFFFFF"/>
            <w:noWrap/>
            <w:vAlign w:val="center"/>
            <w:hideMark/>
          </w:tcPr>
          <w:p w14:paraId="33DA1B7C"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Model 1</w:t>
            </w:r>
          </w:p>
        </w:tc>
        <w:tc>
          <w:tcPr>
            <w:tcW w:w="2984" w:type="dxa"/>
            <w:gridSpan w:val="3"/>
            <w:tcBorders>
              <w:top w:val="single" w:sz="8" w:space="0" w:color="auto"/>
              <w:left w:val="single" w:sz="4" w:space="0" w:color="auto"/>
              <w:bottom w:val="nil"/>
              <w:right w:val="nil"/>
            </w:tcBorders>
            <w:shd w:val="clear" w:color="000000" w:fill="FFFFFF"/>
            <w:noWrap/>
            <w:vAlign w:val="center"/>
            <w:hideMark/>
          </w:tcPr>
          <w:p w14:paraId="515D2D40"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Model 2</w:t>
            </w:r>
          </w:p>
        </w:tc>
        <w:tc>
          <w:tcPr>
            <w:tcW w:w="2922" w:type="dxa"/>
            <w:gridSpan w:val="3"/>
            <w:tcBorders>
              <w:top w:val="single" w:sz="8" w:space="0" w:color="auto"/>
              <w:left w:val="single" w:sz="4" w:space="0" w:color="auto"/>
              <w:bottom w:val="nil"/>
              <w:right w:val="nil"/>
            </w:tcBorders>
            <w:shd w:val="clear" w:color="000000" w:fill="FFFFFF"/>
            <w:noWrap/>
            <w:vAlign w:val="center"/>
            <w:hideMark/>
          </w:tcPr>
          <w:p w14:paraId="7E9DDBD8"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Model 3</w:t>
            </w:r>
          </w:p>
        </w:tc>
      </w:tr>
      <w:tr w:rsidR="00B50399" w:rsidRPr="00F64172" w14:paraId="302317D8" w14:textId="77777777" w:rsidTr="00B50399">
        <w:trPr>
          <w:trHeight w:val="322"/>
        </w:trPr>
        <w:tc>
          <w:tcPr>
            <w:tcW w:w="1985" w:type="dxa"/>
            <w:tcBorders>
              <w:top w:val="nil"/>
              <w:left w:val="nil"/>
              <w:bottom w:val="single" w:sz="4" w:space="0" w:color="auto"/>
              <w:right w:val="nil"/>
            </w:tcBorders>
            <w:shd w:val="clear" w:color="000000" w:fill="FFFFFF"/>
            <w:noWrap/>
            <w:vAlign w:val="center"/>
            <w:hideMark/>
          </w:tcPr>
          <w:p w14:paraId="0F443C19"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 </w:t>
            </w:r>
          </w:p>
        </w:tc>
        <w:tc>
          <w:tcPr>
            <w:tcW w:w="806" w:type="dxa"/>
            <w:tcBorders>
              <w:top w:val="nil"/>
              <w:left w:val="single" w:sz="4" w:space="0" w:color="auto"/>
              <w:bottom w:val="single" w:sz="4" w:space="0" w:color="auto"/>
              <w:right w:val="nil"/>
            </w:tcBorders>
            <w:shd w:val="clear" w:color="000000" w:fill="FFFFFF"/>
            <w:noWrap/>
            <w:vAlign w:val="center"/>
            <w:hideMark/>
          </w:tcPr>
          <w:p w14:paraId="47C245FA"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Beta</w:t>
            </w:r>
          </w:p>
        </w:tc>
        <w:tc>
          <w:tcPr>
            <w:tcW w:w="1541" w:type="dxa"/>
            <w:tcBorders>
              <w:top w:val="nil"/>
              <w:left w:val="nil"/>
              <w:bottom w:val="single" w:sz="4" w:space="0" w:color="auto"/>
              <w:right w:val="nil"/>
            </w:tcBorders>
            <w:shd w:val="clear" w:color="000000" w:fill="FFFFFF"/>
            <w:vAlign w:val="center"/>
            <w:hideMark/>
          </w:tcPr>
          <w:p w14:paraId="030358D2"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SE</w:t>
            </w:r>
          </w:p>
        </w:tc>
        <w:tc>
          <w:tcPr>
            <w:tcW w:w="913" w:type="dxa"/>
            <w:tcBorders>
              <w:top w:val="nil"/>
              <w:left w:val="nil"/>
              <w:bottom w:val="single" w:sz="4" w:space="0" w:color="auto"/>
              <w:right w:val="nil"/>
            </w:tcBorders>
            <w:shd w:val="clear" w:color="000000" w:fill="FFFFFF"/>
            <w:vAlign w:val="center"/>
            <w:hideMark/>
          </w:tcPr>
          <w:p w14:paraId="32733154"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p-value</w:t>
            </w:r>
          </w:p>
        </w:tc>
        <w:tc>
          <w:tcPr>
            <w:tcW w:w="1208" w:type="dxa"/>
            <w:tcBorders>
              <w:top w:val="nil"/>
              <w:left w:val="single" w:sz="4" w:space="0" w:color="auto"/>
              <w:bottom w:val="single" w:sz="4" w:space="0" w:color="auto"/>
              <w:right w:val="nil"/>
            </w:tcBorders>
            <w:shd w:val="clear" w:color="000000" w:fill="FFFFFF"/>
            <w:noWrap/>
            <w:vAlign w:val="center"/>
            <w:hideMark/>
          </w:tcPr>
          <w:p w14:paraId="08383079"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Beta</w:t>
            </w:r>
          </w:p>
        </w:tc>
        <w:tc>
          <w:tcPr>
            <w:tcW w:w="960" w:type="dxa"/>
            <w:tcBorders>
              <w:top w:val="nil"/>
              <w:left w:val="nil"/>
              <w:bottom w:val="single" w:sz="4" w:space="0" w:color="auto"/>
              <w:right w:val="nil"/>
            </w:tcBorders>
            <w:shd w:val="clear" w:color="000000" w:fill="FFFFFF"/>
            <w:vAlign w:val="center"/>
            <w:hideMark/>
          </w:tcPr>
          <w:p w14:paraId="6EA84AFA"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SE</w:t>
            </w:r>
          </w:p>
        </w:tc>
        <w:tc>
          <w:tcPr>
            <w:tcW w:w="816" w:type="dxa"/>
            <w:tcBorders>
              <w:top w:val="nil"/>
              <w:left w:val="nil"/>
              <w:bottom w:val="single" w:sz="4" w:space="0" w:color="auto"/>
              <w:right w:val="nil"/>
            </w:tcBorders>
            <w:shd w:val="clear" w:color="000000" w:fill="FFFFFF"/>
            <w:vAlign w:val="center"/>
            <w:hideMark/>
          </w:tcPr>
          <w:p w14:paraId="49513B6D"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p-value</w:t>
            </w:r>
          </w:p>
        </w:tc>
        <w:tc>
          <w:tcPr>
            <w:tcW w:w="1264" w:type="dxa"/>
            <w:tcBorders>
              <w:top w:val="nil"/>
              <w:left w:val="single" w:sz="4" w:space="0" w:color="auto"/>
              <w:bottom w:val="single" w:sz="4" w:space="0" w:color="auto"/>
              <w:right w:val="nil"/>
            </w:tcBorders>
            <w:shd w:val="clear" w:color="000000" w:fill="FFFFFF"/>
            <w:noWrap/>
            <w:vAlign w:val="center"/>
            <w:hideMark/>
          </w:tcPr>
          <w:p w14:paraId="4C619FEF"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Beta</w:t>
            </w:r>
          </w:p>
        </w:tc>
        <w:tc>
          <w:tcPr>
            <w:tcW w:w="829" w:type="dxa"/>
            <w:tcBorders>
              <w:top w:val="nil"/>
              <w:left w:val="nil"/>
              <w:bottom w:val="single" w:sz="4" w:space="0" w:color="auto"/>
              <w:right w:val="nil"/>
            </w:tcBorders>
            <w:shd w:val="clear" w:color="000000" w:fill="FFFFFF"/>
            <w:vAlign w:val="center"/>
            <w:hideMark/>
          </w:tcPr>
          <w:p w14:paraId="58417DC6"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SE</w:t>
            </w:r>
          </w:p>
        </w:tc>
        <w:tc>
          <w:tcPr>
            <w:tcW w:w="829" w:type="dxa"/>
            <w:tcBorders>
              <w:top w:val="nil"/>
              <w:left w:val="nil"/>
              <w:bottom w:val="single" w:sz="4" w:space="0" w:color="auto"/>
              <w:right w:val="nil"/>
            </w:tcBorders>
            <w:shd w:val="clear" w:color="000000" w:fill="FFFFFF"/>
            <w:vAlign w:val="center"/>
            <w:hideMark/>
          </w:tcPr>
          <w:p w14:paraId="6382E89F"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p-value</w:t>
            </w:r>
          </w:p>
        </w:tc>
      </w:tr>
      <w:tr w:rsidR="00B50399" w:rsidRPr="00F64172" w14:paraId="46058AC0" w14:textId="77777777" w:rsidTr="00B50399">
        <w:trPr>
          <w:trHeight w:val="322"/>
        </w:trPr>
        <w:tc>
          <w:tcPr>
            <w:tcW w:w="1985" w:type="dxa"/>
            <w:tcBorders>
              <w:top w:val="nil"/>
              <w:left w:val="nil"/>
              <w:bottom w:val="nil"/>
              <w:right w:val="nil"/>
            </w:tcBorders>
            <w:shd w:val="clear" w:color="000000" w:fill="FFFFFF"/>
            <w:noWrap/>
            <w:vAlign w:val="center"/>
            <w:hideMark/>
          </w:tcPr>
          <w:p w14:paraId="4D568B84"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Withdraw</w:t>
            </w:r>
            <w:r w:rsidRPr="00FD24BD">
              <w:rPr>
                <w:rFonts w:eastAsia="Times New Roman"/>
                <w:color w:val="000000"/>
                <w:lang w:val="en-GB" w:eastAsia="sv-SE"/>
              </w:rPr>
              <w:t>ing condition</w:t>
            </w:r>
          </w:p>
        </w:tc>
        <w:tc>
          <w:tcPr>
            <w:tcW w:w="806" w:type="dxa"/>
            <w:tcBorders>
              <w:top w:val="nil"/>
              <w:left w:val="single" w:sz="4" w:space="0" w:color="auto"/>
              <w:bottom w:val="nil"/>
              <w:right w:val="nil"/>
            </w:tcBorders>
            <w:shd w:val="clear" w:color="000000" w:fill="FFFFFF"/>
            <w:noWrap/>
            <w:vAlign w:val="center"/>
            <w:hideMark/>
          </w:tcPr>
          <w:p w14:paraId="0C331CD3"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1541" w:type="dxa"/>
            <w:tcBorders>
              <w:top w:val="nil"/>
              <w:left w:val="nil"/>
              <w:bottom w:val="nil"/>
              <w:right w:val="nil"/>
            </w:tcBorders>
            <w:shd w:val="clear" w:color="000000" w:fill="FFFFFF"/>
            <w:noWrap/>
            <w:vAlign w:val="center"/>
            <w:hideMark/>
          </w:tcPr>
          <w:p w14:paraId="1FE58446"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913" w:type="dxa"/>
            <w:tcBorders>
              <w:top w:val="nil"/>
              <w:left w:val="nil"/>
              <w:bottom w:val="nil"/>
              <w:right w:val="nil"/>
            </w:tcBorders>
            <w:shd w:val="clear" w:color="000000" w:fill="FFFFFF"/>
            <w:noWrap/>
            <w:vAlign w:val="center"/>
            <w:hideMark/>
          </w:tcPr>
          <w:p w14:paraId="43103F0E"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29</w:t>
            </w:r>
          </w:p>
        </w:tc>
        <w:tc>
          <w:tcPr>
            <w:tcW w:w="1208" w:type="dxa"/>
            <w:tcBorders>
              <w:top w:val="nil"/>
              <w:left w:val="single" w:sz="4" w:space="0" w:color="auto"/>
              <w:bottom w:val="nil"/>
              <w:right w:val="nil"/>
            </w:tcBorders>
            <w:shd w:val="clear" w:color="000000" w:fill="FFFFFF"/>
            <w:noWrap/>
            <w:vAlign w:val="center"/>
            <w:hideMark/>
          </w:tcPr>
          <w:p w14:paraId="614FDCD1"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960" w:type="dxa"/>
            <w:tcBorders>
              <w:top w:val="nil"/>
              <w:left w:val="nil"/>
              <w:bottom w:val="nil"/>
              <w:right w:val="nil"/>
            </w:tcBorders>
            <w:shd w:val="clear" w:color="000000" w:fill="FFFFFF"/>
            <w:noWrap/>
            <w:vAlign w:val="center"/>
            <w:hideMark/>
          </w:tcPr>
          <w:p w14:paraId="4FD72ADF"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816" w:type="dxa"/>
            <w:tcBorders>
              <w:top w:val="nil"/>
              <w:left w:val="nil"/>
              <w:bottom w:val="nil"/>
              <w:right w:val="nil"/>
            </w:tcBorders>
            <w:shd w:val="clear" w:color="000000" w:fill="FFFFFF"/>
            <w:noWrap/>
            <w:vAlign w:val="center"/>
            <w:hideMark/>
          </w:tcPr>
          <w:p w14:paraId="0C948AE6"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29</w:t>
            </w:r>
          </w:p>
        </w:tc>
        <w:tc>
          <w:tcPr>
            <w:tcW w:w="1264" w:type="dxa"/>
            <w:tcBorders>
              <w:top w:val="nil"/>
              <w:left w:val="single" w:sz="4" w:space="0" w:color="auto"/>
              <w:bottom w:val="nil"/>
              <w:right w:val="nil"/>
            </w:tcBorders>
            <w:shd w:val="clear" w:color="000000" w:fill="FFFFFF"/>
            <w:noWrap/>
            <w:vAlign w:val="center"/>
            <w:hideMark/>
          </w:tcPr>
          <w:p w14:paraId="39A163E2"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829" w:type="dxa"/>
            <w:tcBorders>
              <w:top w:val="nil"/>
              <w:left w:val="nil"/>
              <w:bottom w:val="nil"/>
              <w:right w:val="nil"/>
            </w:tcBorders>
            <w:shd w:val="clear" w:color="000000" w:fill="FFFFFF"/>
            <w:noWrap/>
            <w:vAlign w:val="center"/>
            <w:hideMark/>
          </w:tcPr>
          <w:p w14:paraId="7F81B621"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829" w:type="dxa"/>
            <w:tcBorders>
              <w:top w:val="nil"/>
              <w:left w:val="nil"/>
              <w:bottom w:val="nil"/>
              <w:right w:val="nil"/>
            </w:tcBorders>
            <w:shd w:val="clear" w:color="000000" w:fill="FFFFFF"/>
            <w:noWrap/>
            <w:vAlign w:val="center"/>
            <w:hideMark/>
          </w:tcPr>
          <w:p w14:paraId="2E3518CF"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32</w:t>
            </w:r>
          </w:p>
        </w:tc>
      </w:tr>
      <w:tr w:rsidR="00B50399" w:rsidRPr="00F64172" w14:paraId="3211ADC4" w14:textId="77777777" w:rsidTr="00B50399">
        <w:trPr>
          <w:trHeight w:val="322"/>
        </w:trPr>
        <w:tc>
          <w:tcPr>
            <w:tcW w:w="1985" w:type="dxa"/>
            <w:tcBorders>
              <w:top w:val="nil"/>
              <w:left w:val="nil"/>
              <w:bottom w:val="nil"/>
              <w:right w:val="nil"/>
            </w:tcBorders>
            <w:shd w:val="clear" w:color="000000" w:fill="FFFFFF"/>
            <w:noWrap/>
            <w:vAlign w:val="center"/>
            <w:hideMark/>
          </w:tcPr>
          <w:p w14:paraId="5DA8C183"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Age</w:t>
            </w:r>
          </w:p>
        </w:tc>
        <w:tc>
          <w:tcPr>
            <w:tcW w:w="806" w:type="dxa"/>
            <w:tcBorders>
              <w:top w:val="nil"/>
              <w:left w:val="single" w:sz="4" w:space="0" w:color="auto"/>
              <w:bottom w:val="nil"/>
              <w:right w:val="nil"/>
            </w:tcBorders>
            <w:shd w:val="clear" w:color="000000" w:fill="FFFFFF"/>
            <w:noWrap/>
            <w:vAlign w:val="center"/>
            <w:hideMark/>
          </w:tcPr>
          <w:p w14:paraId="2E14AFA8"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0</w:t>
            </w:r>
          </w:p>
        </w:tc>
        <w:tc>
          <w:tcPr>
            <w:tcW w:w="1541" w:type="dxa"/>
            <w:tcBorders>
              <w:top w:val="nil"/>
              <w:left w:val="nil"/>
              <w:bottom w:val="nil"/>
              <w:right w:val="nil"/>
            </w:tcBorders>
            <w:shd w:val="clear" w:color="000000" w:fill="FFFFFF"/>
            <w:noWrap/>
            <w:vAlign w:val="center"/>
            <w:hideMark/>
          </w:tcPr>
          <w:p w14:paraId="6AA39D8A"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0</w:t>
            </w:r>
          </w:p>
        </w:tc>
        <w:tc>
          <w:tcPr>
            <w:tcW w:w="913" w:type="dxa"/>
            <w:tcBorders>
              <w:top w:val="nil"/>
              <w:left w:val="nil"/>
              <w:bottom w:val="nil"/>
              <w:right w:val="nil"/>
            </w:tcBorders>
            <w:shd w:val="clear" w:color="000000" w:fill="FFFFFF"/>
            <w:noWrap/>
            <w:vAlign w:val="center"/>
            <w:hideMark/>
          </w:tcPr>
          <w:p w14:paraId="21DFAB59"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09</w:t>
            </w:r>
          </w:p>
        </w:tc>
        <w:tc>
          <w:tcPr>
            <w:tcW w:w="1208" w:type="dxa"/>
            <w:tcBorders>
              <w:top w:val="nil"/>
              <w:left w:val="single" w:sz="4" w:space="0" w:color="auto"/>
              <w:bottom w:val="nil"/>
              <w:right w:val="nil"/>
            </w:tcBorders>
            <w:shd w:val="clear" w:color="000000" w:fill="FFFFFF"/>
            <w:noWrap/>
            <w:vAlign w:val="center"/>
            <w:hideMark/>
          </w:tcPr>
          <w:p w14:paraId="1CBD449C"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6</w:t>
            </w:r>
          </w:p>
        </w:tc>
        <w:tc>
          <w:tcPr>
            <w:tcW w:w="960" w:type="dxa"/>
            <w:tcBorders>
              <w:top w:val="nil"/>
              <w:left w:val="nil"/>
              <w:bottom w:val="nil"/>
              <w:right w:val="nil"/>
            </w:tcBorders>
            <w:shd w:val="clear" w:color="000000" w:fill="FFFFFF"/>
            <w:noWrap/>
            <w:vAlign w:val="center"/>
            <w:hideMark/>
          </w:tcPr>
          <w:p w14:paraId="23FDCEE5"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0</w:t>
            </w:r>
          </w:p>
        </w:tc>
        <w:tc>
          <w:tcPr>
            <w:tcW w:w="816" w:type="dxa"/>
            <w:tcBorders>
              <w:top w:val="nil"/>
              <w:left w:val="nil"/>
              <w:bottom w:val="nil"/>
              <w:right w:val="nil"/>
            </w:tcBorders>
            <w:shd w:val="clear" w:color="000000" w:fill="FFFFFF"/>
            <w:noWrap/>
            <w:vAlign w:val="center"/>
            <w:hideMark/>
          </w:tcPr>
          <w:p w14:paraId="5AF6DFD6"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02</w:t>
            </w:r>
          </w:p>
        </w:tc>
        <w:tc>
          <w:tcPr>
            <w:tcW w:w="1264" w:type="dxa"/>
            <w:tcBorders>
              <w:top w:val="nil"/>
              <w:left w:val="single" w:sz="4" w:space="0" w:color="auto"/>
              <w:bottom w:val="nil"/>
              <w:right w:val="nil"/>
            </w:tcBorders>
            <w:shd w:val="clear" w:color="000000" w:fill="FFFFFF"/>
            <w:noWrap/>
            <w:vAlign w:val="center"/>
            <w:hideMark/>
          </w:tcPr>
          <w:p w14:paraId="4BF5FADE"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0</w:t>
            </w:r>
          </w:p>
        </w:tc>
        <w:tc>
          <w:tcPr>
            <w:tcW w:w="829" w:type="dxa"/>
            <w:tcBorders>
              <w:top w:val="nil"/>
              <w:left w:val="nil"/>
              <w:bottom w:val="nil"/>
              <w:right w:val="nil"/>
            </w:tcBorders>
            <w:shd w:val="clear" w:color="000000" w:fill="FFFFFF"/>
            <w:noWrap/>
            <w:vAlign w:val="center"/>
            <w:hideMark/>
          </w:tcPr>
          <w:p w14:paraId="36A60698"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0</w:t>
            </w:r>
          </w:p>
        </w:tc>
        <w:tc>
          <w:tcPr>
            <w:tcW w:w="829" w:type="dxa"/>
            <w:tcBorders>
              <w:top w:val="nil"/>
              <w:left w:val="nil"/>
              <w:bottom w:val="nil"/>
              <w:right w:val="nil"/>
            </w:tcBorders>
            <w:shd w:val="clear" w:color="000000" w:fill="FFFFFF"/>
            <w:noWrap/>
            <w:vAlign w:val="center"/>
            <w:hideMark/>
          </w:tcPr>
          <w:p w14:paraId="1A57B6EF"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09</w:t>
            </w:r>
          </w:p>
        </w:tc>
      </w:tr>
      <w:tr w:rsidR="00B50399" w:rsidRPr="00F64172" w14:paraId="1FC754EE" w14:textId="77777777" w:rsidTr="00B50399">
        <w:trPr>
          <w:trHeight w:val="322"/>
        </w:trPr>
        <w:tc>
          <w:tcPr>
            <w:tcW w:w="1985" w:type="dxa"/>
            <w:tcBorders>
              <w:top w:val="nil"/>
              <w:left w:val="nil"/>
              <w:bottom w:val="nil"/>
              <w:right w:val="nil"/>
            </w:tcBorders>
            <w:shd w:val="clear" w:color="000000" w:fill="FFFFFF"/>
            <w:noWrap/>
            <w:vAlign w:val="center"/>
            <w:hideMark/>
          </w:tcPr>
          <w:p w14:paraId="6B4401DB"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Male</w:t>
            </w:r>
          </w:p>
        </w:tc>
        <w:tc>
          <w:tcPr>
            <w:tcW w:w="806" w:type="dxa"/>
            <w:tcBorders>
              <w:top w:val="nil"/>
              <w:left w:val="single" w:sz="4" w:space="0" w:color="auto"/>
              <w:bottom w:val="nil"/>
              <w:right w:val="nil"/>
            </w:tcBorders>
            <w:shd w:val="clear" w:color="000000" w:fill="FFFFFF"/>
            <w:noWrap/>
            <w:vAlign w:val="center"/>
            <w:hideMark/>
          </w:tcPr>
          <w:p w14:paraId="2B081D9B"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24</w:t>
            </w:r>
          </w:p>
        </w:tc>
        <w:tc>
          <w:tcPr>
            <w:tcW w:w="1541" w:type="dxa"/>
            <w:tcBorders>
              <w:top w:val="nil"/>
              <w:left w:val="nil"/>
              <w:bottom w:val="nil"/>
              <w:right w:val="nil"/>
            </w:tcBorders>
            <w:shd w:val="clear" w:color="000000" w:fill="FFFFFF"/>
            <w:noWrap/>
            <w:vAlign w:val="center"/>
            <w:hideMark/>
          </w:tcPr>
          <w:p w14:paraId="71647E46"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913" w:type="dxa"/>
            <w:tcBorders>
              <w:top w:val="nil"/>
              <w:left w:val="nil"/>
              <w:bottom w:val="nil"/>
              <w:right w:val="nil"/>
            </w:tcBorders>
            <w:shd w:val="clear" w:color="000000" w:fill="FFFFFF"/>
            <w:noWrap/>
            <w:vAlign w:val="center"/>
            <w:hideMark/>
          </w:tcPr>
          <w:p w14:paraId="374D41C2"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lt;0.001</w:t>
            </w:r>
          </w:p>
        </w:tc>
        <w:tc>
          <w:tcPr>
            <w:tcW w:w="1208" w:type="dxa"/>
            <w:tcBorders>
              <w:top w:val="nil"/>
              <w:left w:val="single" w:sz="4" w:space="0" w:color="auto"/>
              <w:bottom w:val="nil"/>
              <w:right w:val="nil"/>
            </w:tcBorders>
            <w:shd w:val="clear" w:color="000000" w:fill="FFFFFF"/>
            <w:noWrap/>
            <w:vAlign w:val="center"/>
            <w:hideMark/>
          </w:tcPr>
          <w:p w14:paraId="29E092E8"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24</w:t>
            </w:r>
          </w:p>
        </w:tc>
        <w:tc>
          <w:tcPr>
            <w:tcW w:w="960" w:type="dxa"/>
            <w:tcBorders>
              <w:top w:val="nil"/>
              <w:left w:val="nil"/>
              <w:bottom w:val="nil"/>
              <w:right w:val="nil"/>
            </w:tcBorders>
            <w:shd w:val="clear" w:color="000000" w:fill="FFFFFF"/>
            <w:noWrap/>
            <w:vAlign w:val="center"/>
            <w:hideMark/>
          </w:tcPr>
          <w:p w14:paraId="2770A98C"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816" w:type="dxa"/>
            <w:tcBorders>
              <w:top w:val="nil"/>
              <w:left w:val="nil"/>
              <w:bottom w:val="nil"/>
              <w:right w:val="nil"/>
            </w:tcBorders>
            <w:shd w:val="clear" w:color="000000" w:fill="FFFFFF"/>
            <w:noWrap/>
            <w:vAlign w:val="center"/>
            <w:hideMark/>
          </w:tcPr>
          <w:p w14:paraId="28251C7A"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lt;0.001</w:t>
            </w:r>
          </w:p>
        </w:tc>
        <w:tc>
          <w:tcPr>
            <w:tcW w:w="1264" w:type="dxa"/>
            <w:tcBorders>
              <w:top w:val="nil"/>
              <w:left w:val="single" w:sz="4" w:space="0" w:color="auto"/>
              <w:bottom w:val="nil"/>
              <w:right w:val="nil"/>
            </w:tcBorders>
            <w:shd w:val="clear" w:color="000000" w:fill="FFFFFF"/>
            <w:noWrap/>
            <w:vAlign w:val="center"/>
            <w:hideMark/>
          </w:tcPr>
          <w:p w14:paraId="32C24C23"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24</w:t>
            </w:r>
          </w:p>
        </w:tc>
        <w:tc>
          <w:tcPr>
            <w:tcW w:w="829" w:type="dxa"/>
            <w:tcBorders>
              <w:top w:val="nil"/>
              <w:left w:val="nil"/>
              <w:bottom w:val="nil"/>
              <w:right w:val="nil"/>
            </w:tcBorders>
            <w:shd w:val="clear" w:color="000000" w:fill="FFFFFF"/>
            <w:noWrap/>
            <w:vAlign w:val="center"/>
            <w:hideMark/>
          </w:tcPr>
          <w:p w14:paraId="62EFB00E"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829" w:type="dxa"/>
            <w:tcBorders>
              <w:top w:val="nil"/>
              <w:left w:val="nil"/>
              <w:bottom w:val="nil"/>
              <w:right w:val="nil"/>
            </w:tcBorders>
            <w:shd w:val="clear" w:color="000000" w:fill="FFFFFF"/>
            <w:noWrap/>
            <w:vAlign w:val="center"/>
            <w:hideMark/>
          </w:tcPr>
          <w:p w14:paraId="20420505"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lt;0.001</w:t>
            </w:r>
          </w:p>
        </w:tc>
      </w:tr>
      <w:tr w:rsidR="00B50399" w:rsidRPr="00F64172" w14:paraId="697DF178" w14:textId="77777777" w:rsidTr="00B50399">
        <w:trPr>
          <w:trHeight w:val="322"/>
        </w:trPr>
        <w:tc>
          <w:tcPr>
            <w:tcW w:w="1985" w:type="dxa"/>
            <w:tcBorders>
              <w:top w:val="nil"/>
              <w:left w:val="nil"/>
              <w:bottom w:val="nil"/>
              <w:right w:val="nil"/>
            </w:tcBorders>
            <w:shd w:val="clear" w:color="000000" w:fill="FFFFFF"/>
            <w:noWrap/>
            <w:vAlign w:val="center"/>
            <w:hideMark/>
          </w:tcPr>
          <w:p w14:paraId="3D11E635"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lt;Secondary Education</w:t>
            </w:r>
          </w:p>
        </w:tc>
        <w:tc>
          <w:tcPr>
            <w:tcW w:w="806" w:type="dxa"/>
            <w:tcBorders>
              <w:top w:val="nil"/>
              <w:left w:val="single" w:sz="4" w:space="0" w:color="auto"/>
              <w:bottom w:val="nil"/>
              <w:right w:val="nil"/>
            </w:tcBorders>
            <w:shd w:val="clear" w:color="000000" w:fill="FFFFFF"/>
            <w:noWrap/>
            <w:vAlign w:val="center"/>
            <w:hideMark/>
          </w:tcPr>
          <w:p w14:paraId="72B95E7C"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7</w:t>
            </w:r>
          </w:p>
        </w:tc>
        <w:tc>
          <w:tcPr>
            <w:tcW w:w="1541" w:type="dxa"/>
            <w:tcBorders>
              <w:top w:val="nil"/>
              <w:left w:val="nil"/>
              <w:bottom w:val="nil"/>
              <w:right w:val="nil"/>
            </w:tcBorders>
            <w:shd w:val="clear" w:color="000000" w:fill="FFFFFF"/>
            <w:noWrap/>
            <w:vAlign w:val="center"/>
            <w:hideMark/>
          </w:tcPr>
          <w:p w14:paraId="4C6AB614"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5</w:t>
            </w:r>
          </w:p>
        </w:tc>
        <w:tc>
          <w:tcPr>
            <w:tcW w:w="913" w:type="dxa"/>
            <w:tcBorders>
              <w:top w:val="nil"/>
              <w:left w:val="nil"/>
              <w:bottom w:val="nil"/>
              <w:right w:val="nil"/>
            </w:tcBorders>
            <w:shd w:val="clear" w:color="000000" w:fill="FFFFFF"/>
            <w:noWrap/>
            <w:vAlign w:val="center"/>
            <w:hideMark/>
          </w:tcPr>
          <w:p w14:paraId="34D800FF"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19</w:t>
            </w:r>
          </w:p>
        </w:tc>
        <w:tc>
          <w:tcPr>
            <w:tcW w:w="1208" w:type="dxa"/>
            <w:tcBorders>
              <w:top w:val="nil"/>
              <w:left w:val="single" w:sz="4" w:space="0" w:color="auto"/>
              <w:bottom w:val="nil"/>
              <w:right w:val="nil"/>
            </w:tcBorders>
            <w:shd w:val="clear" w:color="000000" w:fill="FFFFFF"/>
            <w:noWrap/>
            <w:vAlign w:val="center"/>
            <w:hideMark/>
          </w:tcPr>
          <w:p w14:paraId="5DAB0768"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11</w:t>
            </w:r>
          </w:p>
        </w:tc>
        <w:tc>
          <w:tcPr>
            <w:tcW w:w="960" w:type="dxa"/>
            <w:tcBorders>
              <w:top w:val="nil"/>
              <w:left w:val="nil"/>
              <w:bottom w:val="nil"/>
              <w:right w:val="nil"/>
            </w:tcBorders>
            <w:shd w:val="clear" w:color="000000" w:fill="FFFFFF"/>
            <w:noWrap/>
            <w:vAlign w:val="center"/>
            <w:hideMark/>
          </w:tcPr>
          <w:p w14:paraId="054819A5"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5</w:t>
            </w:r>
          </w:p>
        </w:tc>
        <w:tc>
          <w:tcPr>
            <w:tcW w:w="816" w:type="dxa"/>
            <w:tcBorders>
              <w:top w:val="nil"/>
              <w:left w:val="nil"/>
              <w:bottom w:val="nil"/>
              <w:right w:val="nil"/>
            </w:tcBorders>
            <w:shd w:val="clear" w:color="000000" w:fill="FFFFFF"/>
            <w:noWrap/>
            <w:vAlign w:val="center"/>
            <w:hideMark/>
          </w:tcPr>
          <w:p w14:paraId="3A0C81E5"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34</w:t>
            </w:r>
          </w:p>
        </w:tc>
        <w:tc>
          <w:tcPr>
            <w:tcW w:w="1264" w:type="dxa"/>
            <w:tcBorders>
              <w:top w:val="nil"/>
              <w:left w:val="single" w:sz="4" w:space="0" w:color="auto"/>
              <w:bottom w:val="nil"/>
              <w:right w:val="nil"/>
            </w:tcBorders>
            <w:shd w:val="clear" w:color="000000" w:fill="FFFFFF"/>
            <w:noWrap/>
            <w:vAlign w:val="center"/>
            <w:hideMark/>
          </w:tcPr>
          <w:p w14:paraId="0CDFF574"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7</w:t>
            </w:r>
          </w:p>
        </w:tc>
        <w:tc>
          <w:tcPr>
            <w:tcW w:w="829" w:type="dxa"/>
            <w:tcBorders>
              <w:top w:val="nil"/>
              <w:left w:val="nil"/>
              <w:bottom w:val="nil"/>
              <w:right w:val="nil"/>
            </w:tcBorders>
            <w:shd w:val="clear" w:color="000000" w:fill="FFFFFF"/>
            <w:noWrap/>
            <w:vAlign w:val="center"/>
            <w:hideMark/>
          </w:tcPr>
          <w:p w14:paraId="06D80CA8"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5</w:t>
            </w:r>
          </w:p>
        </w:tc>
        <w:tc>
          <w:tcPr>
            <w:tcW w:w="829" w:type="dxa"/>
            <w:tcBorders>
              <w:top w:val="nil"/>
              <w:left w:val="nil"/>
              <w:bottom w:val="nil"/>
              <w:right w:val="nil"/>
            </w:tcBorders>
            <w:shd w:val="clear" w:color="000000" w:fill="FFFFFF"/>
            <w:noWrap/>
            <w:vAlign w:val="center"/>
            <w:hideMark/>
          </w:tcPr>
          <w:p w14:paraId="296A2E46"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17</w:t>
            </w:r>
          </w:p>
        </w:tc>
      </w:tr>
      <w:tr w:rsidR="00B50399" w:rsidRPr="00F64172" w14:paraId="5BBAF4C4" w14:textId="77777777" w:rsidTr="00B50399">
        <w:trPr>
          <w:trHeight w:val="322"/>
        </w:trPr>
        <w:tc>
          <w:tcPr>
            <w:tcW w:w="1985" w:type="dxa"/>
            <w:tcBorders>
              <w:top w:val="nil"/>
              <w:left w:val="nil"/>
              <w:bottom w:val="nil"/>
              <w:right w:val="nil"/>
            </w:tcBorders>
            <w:shd w:val="clear" w:color="000000" w:fill="FFFFFF"/>
            <w:noWrap/>
            <w:vAlign w:val="center"/>
            <w:hideMark/>
          </w:tcPr>
          <w:p w14:paraId="1FA571B8"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Further Education</w:t>
            </w:r>
          </w:p>
        </w:tc>
        <w:tc>
          <w:tcPr>
            <w:tcW w:w="806" w:type="dxa"/>
            <w:tcBorders>
              <w:top w:val="nil"/>
              <w:left w:val="single" w:sz="4" w:space="0" w:color="auto"/>
              <w:bottom w:val="nil"/>
              <w:right w:val="nil"/>
            </w:tcBorders>
            <w:shd w:val="clear" w:color="000000" w:fill="FFFFFF"/>
            <w:noWrap/>
            <w:vAlign w:val="center"/>
            <w:hideMark/>
          </w:tcPr>
          <w:p w14:paraId="2908739E"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9</w:t>
            </w:r>
          </w:p>
        </w:tc>
        <w:tc>
          <w:tcPr>
            <w:tcW w:w="1541" w:type="dxa"/>
            <w:tcBorders>
              <w:top w:val="nil"/>
              <w:left w:val="nil"/>
              <w:bottom w:val="nil"/>
              <w:right w:val="nil"/>
            </w:tcBorders>
            <w:shd w:val="clear" w:color="000000" w:fill="FFFFFF"/>
            <w:noWrap/>
            <w:vAlign w:val="center"/>
            <w:hideMark/>
          </w:tcPr>
          <w:p w14:paraId="44482AB9"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913" w:type="dxa"/>
            <w:tcBorders>
              <w:top w:val="nil"/>
              <w:left w:val="nil"/>
              <w:bottom w:val="nil"/>
              <w:right w:val="nil"/>
            </w:tcBorders>
            <w:shd w:val="clear" w:color="000000" w:fill="FFFFFF"/>
            <w:noWrap/>
            <w:vAlign w:val="center"/>
            <w:hideMark/>
          </w:tcPr>
          <w:p w14:paraId="1F9BC922"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1208" w:type="dxa"/>
            <w:tcBorders>
              <w:top w:val="nil"/>
              <w:left w:val="single" w:sz="4" w:space="0" w:color="auto"/>
              <w:bottom w:val="nil"/>
              <w:right w:val="nil"/>
            </w:tcBorders>
            <w:shd w:val="clear" w:color="000000" w:fill="FFFFFF"/>
            <w:noWrap/>
            <w:vAlign w:val="center"/>
            <w:hideMark/>
          </w:tcPr>
          <w:p w14:paraId="367FF398"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11</w:t>
            </w:r>
          </w:p>
        </w:tc>
        <w:tc>
          <w:tcPr>
            <w:tcW w:w="960" w:type="dxa"/>
            <w:tcBorders>
              <w:top w:val="nil"/>
              <w:left w:val="nil"/>
              <w:bottom w:val="nil"/>
              <w:right w:val="nil"/>
            </w:tcBorders>
            <w:shd w:val="clear" w:color="000000" w:fill="FFFFFF"/>
            <w:noWrap/>
            <w:vAlign w:val="center"/>
            <w:hideMark/>
          </w:tcPr>
          <w:p w14:paraId="65B0EAAE"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5</w:t>
            </w:r>
          </w:p>
        </w:tc>
        <w:tc>
          <w:tcPr>
            <w:tcW w:w="816" w:type="dxa"/>
            <w:tcBorders>
              <w:top w:val="nil"/>
              <w:left w:val="nil"/>
              <w:bottom w:val="nil"/>
              <w:right w:val="nil"/>
            </w:tcBorders>
            <w:shd w:val="clear" w:color="000000" w:fill="FFFFFF"/>
            <w:noWrap/>
            <w:vAlign w:val="center"/>
            <w:hideMark/>
          </w:tcPr>
          <w:p w14:paraId="4F27F498"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20</w:t>
            </w:r>
          </w:p>
        </w:tc>
        <w:tc>
          <w:tcPr>
            <w:tcW w:w="1264" w:type="dxa"/>
            <w:tcBorders>
              <w:top w:val="nil"/>
              <w:left w:val="single" w:sz="4" w:space="0" w:color="auto"/>
              <w:bottom w:val="nil"/>
              <w:right w:val="nil"/>
            </w:tcBorders>
            <w:shd w:val="clear" w:color="000000" w:fill="FFFFFF"/>
            <w:noWrap/>
            <w:vAlign w:val="center"/>
            <w:hideMark/>
          </w:tcPr>
          <w:p w14:paraId="4ADF4DD3"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9</w:t>
            </w:r>
          </w:p>
        </w:tc>
        <w:tc>
          <w:tcPr>
            <w:tcW w:w="829" w:type="dxa"/>
            <w:tcBorders>
              <w:top w:val="nil"/>
              <w:left w:val="nil"/>
              <w:bottom w:val="nil"/>
              <w:right w:val="nil"/>
            </w:tcBorders>
            <w:shd w:val="clear" w:color="000000" w:fill="FFFFFF"/>
            <w:noWrap/>
            <w:vAlign w:val="center"/>
            <w:hideMark/>
          </w:tcPr>
          <w:p w14:paraId="73B972FD"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829" w:type="dxa"/>
            <w:tcBorders>
              <w:top w:val="nil"/>
              <w:left w:val="nil"/>
              <w:bottom w:val="nil"/>
              <w:right w:val="nil"/>
            </w:tcBorders>
            <w:shd w:val="clear" w:color="000000" w:fill="FFFFFF"/>
            <w:noWrap/>
            <w:vAlign w:val="center"/>
            <w:hideMark/>
          </w:tcPr>
          <w:p w14:paraId="2C7D3DDC"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4</w:t>
            </w:r>
          </w:p>
        </w:tc>
      </w:tr>
      <w:tr w:rsidR="00B50399" w:rsidRPr="00F64172" w14:paraId="0320600D" w14:textId="77777777" w:rsidTr="00B50399">
        <w:trPr>
          <w:trHeight w:val="322"/>
        </w:trPr>
        <w:tc>
          <w:tcPr>
            <w:tcW w:w="1985" w:type="dxa"/>
            <w:tcBorders>
              <w:top w:val="nil"/>
              <w:left w:val="nil"/>
              <w:bottom w:val="nil"/>
              <w:right w:val="nil"/>
            </w:tcBorders>
            <w:shd w:val="clear" w:color="000000" w:fill="FFFFFF"/>
            <w:noWrap/>
            <w:vAlign w:val="center"/>
            <w:hideMark/>
          </w:tcPr>
          <w:p w14:paraId="2E4CE6DC"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Policy Level</w:t>
            </w:r>
          </w:p>
        </w:tc>
        <w:tc>
          <w:tcPr>
            <w:tcW w:w="806" w:type="dxa"/>
            <w:tcBorders>
              <w:top w:val="nil"/>
              <w:left w:val="single" w:sz="4" w:space="0" w:color="auto"/>
              <w:bottom w:val="nil"/>
              <w:right w:val="nil"/>
            </w:tcBorders>
            <w:shd w:val="clear" w:color="000000" w:fill="FFFFFF"/>
            <w:noWrap/>
            <w:vAlign w:val="center"/>
            <w:hideMark/>
          </w:tcPr>
          <w:p w14:paraId="57414FBA" w14:textId="77777777" w:rsidR="00B50399" w:rsidRPr="00F64172" w:rsidRDefault="00B50399" w:rsidP="00B50399">
            <w:pPr>
              <w:spacing w:after="0" w:line="240" w:lineRule="auto"/>
              <w:jc w:val="center"/>
              <w:rPr>
                <w:rFonts w:eastAsia="Times New Roman"/>
                <w:color w:val="000000"/>
                <w:lang w:val="en-GB" w:eastAsia="sv-SE"/>
              </w:rPr>
            </w:pPr>
          </w:p>
        </w:tc>
        <w:tc>
          <w:tcPr>
            <w:tcW w:w="1541" w:type="dxa"/>
            <w:tcBorders>
              <w:top w:val="nil"/>
              <w:left w:val="nil"/>
              <w:bottom w:val="nil"/>
              <w:right w:val="nil"/>
            </w:tcBorders>
            <w:shd w:val="clear" w:color="000000" w:fill="FFFFFF"/>
            <w:noWrap/>
            <w:vAlign w:val="center"/>
            <w:hideMark/>
          </w:tcPr>
          <w:p w14:paraId="7F9C692F" w14:textId="77777777" w:rsidR="00B50399" w:rsidRPr="00F64172" w:rsidRDefault="00B50399" w:rsidP="00B50399">
            <w:pPr>
              <w:spacing w:after="0" w:line="240" w:lineRule="auto"/>
              <w:jc w:val="center"/>
              <w:rPr>
                <w:rFonts w:eastAsia="Times New Roman"/>
                <w:color w:val="000000"/>
                <w:lang w:val="en-GB" w:eastAsia="sv-SE"/>
              </w:rPr>
            </w:pPr>
          </w:p>
        </w:tc>
        <w:tc>
          <w:tcPr>
            <w:tcW w:w="913" w:type="dxa"/>
            <w:tcBorders>
              <w:top w:val="nil"/>
              <w:left w:val="nil"/>
              <w:bottom w:val="nil"/>
              <w:right w:val="nil"/>
            </w:tcBorders>
            <w:shd w:val="clear" w:color="000000" w:fill="FFFFFF"/>
            <w:noWrap/>
            <w:vAlign w:val="center"/>
            <w:hideMark/>
          </w:tcPr>
          <w:p w14:paraId="2E7C2F61" w14:textId="77777777" w:rsidR="00B50399" w:rsidRPr="00F64172" w:rsidRDefault="00B50399" w:rsidP="00B50399">
            <w:pPr>
              <w:spacing w:after="0" w:line="240" w:lineRule="auto"/>
              <w:jc w:val="center"/>
              <w:rPr>
                <w:rFonts w:eastAsia="Times New Roman"/>
                <w:color w:val="000000"/>
                <w:lang w:val="en-GB" w:eastAsia="sv-SE"/>
              </w:rPr>
            </w:pPr>
          </w:p>
        </w:tc>
        <w:tc>
          <w:tcPr>
            <w:tcW w:w="1208" w:type="dxa"/>
            <w:tcBorders>
              <w:top w:val="nil"/>
              <w:left w:val="single" w:sz="4" w:space="0" w:color="auto"/>
              <w:bottom w:val="nil"/>
              <w:right w:val="nil"/>
            </w:tcBorders>
            <w:shd w:val="clear" w:color="000000" w:fill="FFFFFF"/>
            <w:noWrap/>
            <w:vAlign w:val="center"/>
            <w:hideMark/>
          </w:tcPr>
          <w:p w14:paraId="6D326717" w14:textId="77777777" w:rsidR="00B50399" w:rsidRPr="00F64172" w:rsidRDefault="00B50399" w:rsidP="00B50399">
            <w:pPr>
              <w:spacing w:after="0" w:line="240" w:lineRule="auto"/>
              <w:jc w:val="center"/>
              <w:rPr>
                <w:rFonts w:eastAsia="Times New Roman"/>
                <w:color w:val="000000"/>
                <w:lang w:val="en-GB" w:eastAsia="sv-SE"/>
              </w:rPr>
            </w:pPr>
          </w:p>
        </w:tc>
        <w:tc>
          <w:tcPr>
            <w:tcW w:w="960" w:type="dxa"/>
            <w:tcBorders>
              <w:top w:val="nil"/>
              <w:left w:val="nil"/>
              <w:bottom w:val="nil"/>
              <w:right w:val="nil"/>
            </w:tcBorders>
            <w:shd w:val="clear" w:color="000000" w:fill="FFFFFF"/>
            <w:noWrap/>
            <w:vAlign w:val="center"/>
            <w:hideMark/>
          </w:tcPr>
          <w:p w14:paraId="41A9C8CE" w14:textId="77777777" w:rsidR="00B50399" w:rsidRPr="00F64172" w:rsidRDefault="00B50399" w:rsidP="00B50399">
            <w:pPr>
              <w:spacing w:after="0" w:line="240" w:lineRule="auto"/>
              <w:jc w:val="center"/>
              <w:rPr>
                <w:rFonts w:eastAsia="Times New Roman"/>
                <w:color w:val="000000"/>
                <w:lang w:val="en-GB" w:eastAsia="sv-SE"/>
              </w:rPr>
            </w:pPr>
          </w:p>
        </w:tc>
        <w:tc>
          <w:tcPr>
            <w:tcW w:w="816" w:type="dxa"/>
            <w:tcBorders>
              <w:top w:val="nil"/>
              <w:left w:val="nil"/>
              <w:bottom w:val="nil"/>
              <w:right w:val="nil"/>
            </w:tcBorders>
            <w:shd w:val="clear" w:color="000000" w:fill="FFFFFF"/>
            <w:noWrap/>
            <w:vAlign w:val="center"/>
            <w:hideMark/>
          </w:tcPr>
          <w:p w14:paraId="29894C99" w14:textId="77777777" w:rsidR="00B50399" w:rsidRPr="00F64172" w:rsidRDefault="00B50399" w:rsidP="00B50399">
            <w:pPr>
              <w:spacing w:after="0" w:line="240" w:lineRule="auto"/>
              <w:jc w:val="center"/>
              <w:rPr>
                <w:rFonts w:eastAsia="Times New Roman"/>
                <w:color w:val="000000"/>
                <w:lang w:val="en-GB" w:eastAsia="sv-SE"/>
              </w:rPr>
            </w:pPr>
          </w:p>
        </w:tc>
        <w:tc>
          <w:tcPr>
            <w:tcW w:w="1264" w:type="dxa"/>
            <w:tcBorders>
              <w:top w:val="nil"/>
              <w:left w:val="single" w:sz="4" w:space="0" w:color="auto"/>
              <w:bottom w:val="nil"/>
              <w:right w:val="nil"/>
            </w:tcBorders>
            <w:shd w:val="clear" w:color="000000" w:fill="FFFFFF"/>
            <w:noWrap/>
            <w:vAlign w:val="center"/>
            <w:hideMark/>
          </w:tcPr>
          <w:p w14:paraId="134C412F"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8</w:t>
            </w:r>
          </w:p>
        </w:tc>
        <w:tc>
          <w:tcPr>
            <w:tcW w:w="829" w:type="dxa"/>
            <w:tcBorders>
              <w:top w:val="nil"/>
              <w:left w:val="nil"/>
              <w:bottom w:val="nil"/>
              <w:right w:val="nil"/>
            </w:tcBorders>
            <w:shd w:val="clear" w:color="000000" w:fill="FFFFFF"/>
            <w:noWrap/>
            <w:vAlign w:val="center"/>
            <w:hideMark/>
          </w:tcPr>
          <w:p w14:paraId="6F6D5301"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4</w:t>
            </w:r>
          </w:p>
        </w:tc>
        <w:tc>
          <w:tcPr>
            <w:tcW w:w="829" w:type="dxa"/>
            <w:tcBorders>
              <w:top w:val="nil"/>
              <w:left w:val="nil"/>
              <w:bottom w:val="nil"/>
              <w:right w:val="nil"/>
            </w:tcBorders>
            <w:shd w:val="clear" w:color="000000" w:fill="FFFFFF"/>
            <w:noWrap/>
            <w:vAlign w:val="center"/>
            <w:hideMark/>
          </w:tcPr>
          <w:p w14:paraId="501650A3"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22</w:t>
            </w:r>
          </w:p>
        </w:tc>
      </w:tr>
      <w:tr w:rsidR="00B50399" w:rsidRPr="00F64172" w14:paraId="771972D8" w14:textId="77777777" w:rsidTr="00B50399">
        <w:trPr>
          <w:trHeight w:val="337"/>
        </w:trPr>
        <w:tc>
          <w:tcPr>
            <w:tcW w:w="1985" w:type="dxa"/>
            <w:tcBorders>
              <w:top w:val="nil"/>
              <w:left w:val="nil"/>
              <w:bottom w:val="single" w:sz="8" w:space="0" w:color="auto"/>
              <w:right w:val="single" w:sz="4" w:space="0" w:color="auto"/>
            </w:tcBorders>
            <w:shd w:val="clear" w:color="000000" w:fill="FFFFFF"/>
            <w:noWrap/>
            <w:vAlign w:val="center"/>
            <w:hideMark/>
          </w:tcPr>
          <w:p w14:paraId="0C11763E"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Intercept</w:t>
            </w:r>
          </w:p>
        </w:tc>
        <w:tc>
          <w:tcPr>
            <w:tcW w:w="806" w:type="dxa"/>
            <w:tcBorders>
              <w:top w:val="nil"/>
              <w:left w:val="nil"/>
              <w:bottom w:val="nil"/>
              <w:right w:val="nil"/>
            </w:tcBorders>
            <w:shd w:val="clear" w:color="000000" w:fill="FFFFFF"/>
            <w:noWrap/>
            <w:vAlign w:val="center"/>
            <w:hideMark/>
          </w:tcPr>
          <w:p w14:paraId="14F1DFC0"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3.36</w:t>
            </w:r>
          </w:p>
        </w:tc>
        <w:tc>
          <w:tcPr>
            <w:tcW w:w="1541" w:type="dxa"/>
            <w:tcBorders>
              <w:top w:val="nil"/>
              <w:left w:val="nil"/>
              <w:bottom w:val="nil"/>
              <w:right w:val="nil"/>
            </w:tcBorders>
            <w:shd w:val="clear" w:color="000000" w:fill="FFFFFF"/>
            <w:noWrap/>
            <w:vAlign w:val="center"/>
            <w:hideMark/>
          </w:tcPr>
          <w:p w14:paraId="1E218E34"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7</w:t>
            </w:r>
          </w:p>
        </w:tc>
        <w:tc>
          <w:tcPr>
            <w:tcW w:w="913" w:type="dxa"/>
            <w:tcBorders>
              <w:top w:val="nil"/>
              <w:left w:val="nil"/>
              <w:bottom w:val="nil"/>
              <w:right w:val="nil"/>
            </w:tcBorders>
            <w:shd w:val="clear" w:color="000000" w:fill="FFFFFF"/>
            <w:noWrap/>
            <w:vAlign w:val="center"/>
            <w:hideMark/>
          </w:tcPr>
          <w:p w14:paraId="085913BC"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lt;0.001</w:t>
            </w:r>
          </w:p>
        </w:tc>
        <w:tc>
          <w:tcPr>
            <w:tcW w:w="1208" w:type="dxa"/>
            <w:tcBorders>
              <w:top w:val="nil"/>
              <w:left w:val="single" w:sz="4" w:space="0" w:color="auto"/>
              <w:bottom w:val="nil"/>
              <w:right w:val="nil"/>
            </w:tcBorders>
            <w:shd w:val="clear" w:color="000000" w:fill="FFFFFF"/>
            <w:noWrap/>
            <w:vAlign w:val="center"/>
            <w:hideMark/>
          </w:tcPr>
          <w:p w14:paraId="5C56BCEB"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3.33</w:t>
            </w:r>
          </w:p>
        </w:tc>
        <w:tc>
          <w:tcPr>
            <w:tcW w:w="960" w:type="dxa"/>
            <w:tcBorders>
              <w:top w:val="nil"/>
              <w:left w:val="nil"/>
              <w:bottom w:val="nil"/>
              <w:right w:val="nil"/>
            </w:tcBorders>
            <w:shd w:val="clear" w:color="000000" w:fill="FFFFFF"/>
            <w:noWrap/>
            <w:vAlign w:val="center"/>
            <w:hideMark/>
          </w:tcPr>
          <w:p w14:paraId="069A6C9D"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7</w:t>
            </w:r>
          </w:p>
        </w:tc>
        <w:tc>
          <w:tcPr>
            <w:tcW w:w="816" w:type="dxa"/>
            <w:tcBorders>
              <w:top w:val="nil"/>
              <w:left w:val="nil"/>
              <w:bottom w:val="nil"/>
              <w:right w:val="nil"/>
            </w:tcBorders>
            <w:shd w:val="clear" w:color="000000" w:fill="FFFFFF"/>
            <w:noWrap/>
            <w:vAlign w:val="center"/>
            <w:hideMark/>
          </w:tcPr>
          <w:p w14:paraId="6D4567BF"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lt;0.001</w:t>
            </w:r>
          </w:p>
        </w:tc>
        <w:tc>
          <w:tcPr>
            <w:tcW w:w="1264" w:type="dxa"/>
            <w:tcBorders>
              <w:top w:val="nil"/>
              <w:left w:val="single" w:sz="4" w:space="0" w:color="auto"/>
              <w:bottom w:val="nil"/>
              <w:right w:val="nil"/>
            </w:tcBorders>
            <w:shd w:val="clear" w:color="000000" w:fill="FFFFFF"/>
            <w:noWrap/>
            <w:vAlign w:val="center"/>
            <w:hideMark/>
          </w:tcPr>
          <w:p w14:paraId="1AAA0ABE"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3.36</w:t>
            </w:r>
          </w:p>
        </w:tc>
        <w:tc>
          <w:tcPr>
            <w:tcW w:w="829" w:type="dxa"/>
            <w:tcBorders>
              <w:top w:val="nil"/>
              <w:left w:val="nil"/>
              <w:bottom w:val="nil"/>
              <w:right w:val="nil"/>
            </w:tcBorders>
            <w:shd w:val="clear" w:color="000000" w:fill="FFFFFF"/>
            <w:noWrap/>
            <w:vAlign w:val="center"/>
            <w:hideMark/>
          </w:tcPr>
          <w:p w14:paraId="086AD459"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0.07</w:t>
            </w:r>
          </w:p>
        </w:tc>
        <w:tc>
          <w:tcPr>
            <w:tcW w:w="829" w:type="dxa"/>
            <w:tcBorders>
              <w:top w:val="nil"/>
              <w:left w:val="nil"/>
              <w:bottom w:val="nil"/>
              <w:right w:val="nil"/>
            </w:tcBorders>
            <w:shd w:val="clear" w:color="000000" w:fill="FFFFFF"/>
            <w:noWrap/>
            <w:vAlign w:val="center"/>
            <w:hideMark/>
          </w:tcPr>
          <w:p w14:paraId="05610C17"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lt;0.001</w:t>
            </w:r>
          </w:p>
        </w:tc>
      </w:tr>
      <w:tr w:rsidR="00B50399" w:rsidRPr="00F64172" w14:paraId="25CBEE51" w14:textId="77777777" w:rsidTr="00B50399">
        <w:trPr>
          <w:trHeight w:val="322"/>
        </w:trPr>
        <w:tc>
          <w:tcPr>
            <w:tcW w:w="1985" w:type="dxa"/>
            <w:tcBorders>
              <w:top w:val="nil"/>
              <w:left w:val="nil"/>
              <w:bottom w:val="nil"/>
              <w:right w:val="nil"/>
            </w:tcBorders>
            <w:shd w:val="clear" w:color="000000" w:fill="FFFFFF"/>
            <w:noWrap/>
            <w:vAlign w:val="center"/>
            <w:hideMark/>
          </w:tcPr>
          <w:p w14:paraId="2657B3EB" w14:textId="77777777" w:rsidR="00B50399" w:rsidRPr="00F64172" w:rsidRDefault="00B50399" w:rsidP="00B50399">
            <w:pPr>
              <w:spacing w:after="0" w:line="240" w:lineRule="auto"/>
              <w:rPr>
                <w:rFonts w:eastAsia="Times New Roman"/>
                <w:color w:val="000000"/>
                <w:lang w:val="en-GB" w:eastAsia="sv-SE"/>
              </w:rPr>
            </w:pPr>
            <w:r w:rsidRPr="00F64172">
              <w:rPr>
                <w:rFonts w:eastAsia="Times New Roman"/>
                <w:color w:val="000000"/>
                <w:lang w:val="en-GB" w:eastAsia="sv-SE"/>
              </w:rPr>
              <w:t>n</w:t>
            </w:r>
          </w:p>
        </w:tc>
        <w:tc>
          <w:tcPr>
            <w:tcW w:w="3260" w:type="dxa"/>
            <w:gridSpan w:val="3"/>
            <w:tcBorders>
              <w:top w:val="single" w:sz="8" w:space="0" w:color="auto"/>
              <w:left w:val="single" w:sz="4" w:space="0" w:color="auto"/>
              <w:bottom w:val="nil"/>
              <w:right w:val="nil"/>
            </w:tcBorders>
            <w:shd w:val="clear" w:color="000000" w:fill="FFFFFF"/>
            <w:noWrap/>
            <w:vAlign w:val="center"/>
            <w:hideMark/>
          </w:tcPr>
          <w:p w14:paraId="0D9E0422"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1404</w:t>
            </w:r>
          </w:p>
        </w:tc>
        <w:tc>
          <w:tcPr>
            <w:tcW w:w="2984" w:type="dxa"/>
            <w:gridSpan w:val="3"/>
            <w:tcBorders>
              <w:top w:val="single" w:sz="8" w:space="0" w:color="auto"/>
              <w:left w:val="single" w:sz="4" w:space="0" w:color="auto"/>
              <w:bottom w:val="nil"/>
              <w:right w:val="nil"/>
            </w:tcBorders>
            <w:shd w:val="clear" w:color="000000" w:fill="FFFFFF"/>
            <w:noWrap/>
            <w:vAlign w:val="center"/>
            <w:hideMark/>
          </w:tcPr>
          <w:p w14:paraId="021143F4"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1225</w:t>
            </w:r>
          </w:p>
        </w:tc>
        <w:tc>
          <w:tcPr>
            <w:tcW w:w="2922" w:type="dxa"/>
            <w:gridSpan w:val="3"/>
            <w:tcBorders>
              <w:top w:val="single" w:sz="8" w:space="0" w:color="auto"/>
              <w:left w:val="single" w:sz="4" w:space="0" w:color="auto"/>
              <w:bottom w:val="nil"/>
              <w:right w:val="nil"/>
            </w:tcBorders>
            <w:shd w:val="clear" w:color="000000" w:fill="FFFFFF"/>
            <w:noWrap/>
            <w:vAlign w:val="center"/>
            <w:hideMark/>
          </w:tcPr>
          <w:p w14:paraId="6B689292" w14:textId="77777777" w:rsidR="00B50399" w:rsidRPr="00F64172" w:rsidRDefault="00B50399" w:rsidP="00B50399">
            <w:pPr>
              <w:spacing w:after="0" w:line="240" w:lineRule="auto"/>
              <w:jc w:val="center"/>
              <w:rPr>
                <w:rFonts w:eastAsia="Times New Roman"/>
                <w:color w:val="000000"/>
                <w:lang w:val="en-GB" w:eastAsia="sv-SE"/>
              </w:rPr>
            </w:pPr>
            <w:r w:rsidRPr="00F64172">
              <w:rPr>
                <w:rFonts w:eastAsia="Times New Roman"/>
                <w:color w:val="000000"/>
                <w:lang w:val="en-GB" w:eastAsia="sv-SE"/>
              </w:rPr>
              <w:t>1404</w:t>
            </w:r>
          </w:p>
        </w:tc>
      </w:tr>
      <w:tr w:rsidR="00B50399" w:rsidRPr="00F64172" w14:paraId="759B543C" w14:textId="77777777" w:rsidTr="00B50399">
        <w:trPr>
          <w:trHeight w:val="322"/>
        </w:trPr>
        <w:tc>
          <w:tcPr>
            <w:tcW w:w="11151" w:type="dxa"/>
            <w:gridSpan w:val="10"/>
            <w:tcBorders>
              <w:top w:val="single" w:sz="8" w:space="0" w:color="auto"/>
              <w:left w:val="nil"/>
              <w:bottom w:val="nil"/>
              <w:right w:val="nil"/>
            </w:tcBorders>
            <w:shd w:val="clear" w:color="auto" w:fill="auto"/>
            <w:vAlign w:val="center"/>
            <w:hideMark/>
          </w:tcPr>
          <w:p w14:paraId="1B826CF9" w14:textId="77777777" w:rsidR="00B50399" w:rsidRPr="00F64172" w:rsidRDefault="00B50399" w:rsidP="00B50399">
            <w:pPr>
              <w:spacing w:after="0" w:line="240" w:lineRule="auto"/>
              <w:rPr>
                <w:rFonts w:eastAsia="Times New Roman"/>
                <w:color w:val="000000"/>
                <w:lang w:val="sv-SE" w:eastAsia="sv-SE"/>
              </w:rPr>
            </w:pPr>
            <w:r w:rsidRPr="00F64172">
              <w:rPr>
                <w:rFonts w:eastAsia="Times New Roman"/>
                <w:color w:val="000000"/>
                <w:lang w:val="en-GB" w:eastAsia="sv-SE"/>
              </w:rPr>
              <w:t xml:space="preserve">Note: All regressions are ordinary least square with robust standard errors. Acceptance for rationing was measured as the average of 11 statements measured on a scale from completely disagree (=1) to completely agree (=7). Higher education (&gt;3 years) is the reference group for education. Policy level means that in participants had previously answered related to withdrawing/withholding at the policy level compared to the bedside level. Model 2 excludes participants who answered wrong on the attention check. </w:t>
            </w:r>
            <w:proofErr w:type="spellStart"/>
            <w:r w:rsidRPr="00F64172">
              <w:rPr>
                <w:rFonts w:eastAsia="Times New Roman"/>
                <w:color w:val="000000"/>
                <w:lang w:val="sv-SE" w:eastAsia="sv-SE"/>
              </w:rPr>
              <w:t>Model</w:t>
            </w:r>
            <w:proofErr w:type="spellEnd"/>
            <w:r w:rsidRPr="00F64172">
              <w:rPr>
                <w:rFonts w:eastAsia="Times New Roman"/>
                <w:color w:val="000000"/>
                <w:lang w:val="sv-SE" w:eastAsia="sv-SE"/>
              </w:rPr>
              <w:t xml:space="preserve"> 3 </w:t>
            </w:r>
            <w:proofErr w:type="spellStart"/>
            <w:r w:rsidRPr="00F64172">
              <w:rPr>
                <w:rFonts w:eastAsia="Times New Roman"/>
                <w:color w:val="000000"/>
                <w:lang w:val="sv-SE" w:eastAsia="sv-SE"/>
              </w:rPr>
              <w:t>controls</w:t>
            </w:r>
            <w:proofErr w:type="spellEnd"/>
            <w:r w:rsidRPr="00F64172">
              <w:rPr>
                <w:rFonts w:eastAsia="Times New Roman"/>
                <w:color w:val="000000"/>
                <w:lang w:val="sv-SE" w:eastAsia="sv-SE"/>
              </w:rPr>
              <w:t xml:space="preserve"> for the policy </w:t>
            </w:r>
            <w:proofErr w:type="spellStart"/>
            <w:r w:rsidRPr="00F64172">
              <w:rPr>
                <w:rFonts w:eastAsia="Times New Roman"/>
                <w:color w:val="000000"/>
                <w:lang w:val="sv-SE" w:eastAsia="sv-SE"/>
              </w:rPr>
              <w:t>level</w:t>
            </w:r>
            <w:proofErr w:type="spellEnd"/>
            <w:r w:rsidRPr="00F64172">
              <w:rPr>
                <w:rFonts w:eastAsia="Times New Roman"/>
                <w:color w:val="000000"/>
                <w:lang w:val="sv-SE" w:eastAsia="sv-SE"/>
              </w:rPr>
              <w:t xml:space="preserve"> order </w:t>
            </w:r>
            <w:proofErr w:type="spellStart"/>
            <w:r w:rsidRPr="00F64172">
              <w:rPr>
                <w:rFonts w:eastAsia="Times New Roman"/>
                <w:color w:val="000000"/>
                <w:lang w:val="sv-SE" w:eastAsia="sv-SE"/>
              </w:rPr>
              <w:t>effect</w:t>
            </w:r>
            <w:proofErr w:type="spellEnd"/>
            <w:r w:rsidRPr="00F64172">
              <w:rPr>
                <w:rFonts w:eastAsia="Times New Roman"/>
                <w:color w:val="000000"/>
                <w:lang w:val="sv-SE" w:eastAsia="sv-SE"/>
              </w:rPr>
              <w:t>.</w:t>
            </w:r>
          </w:p>
        </w:tc>
      </w:tr>
    </w:tbl>
    <w:p w14:paraId="30E8E70E" w14:textId="77777777" w:rsidR="00E80157" w:rsidRDefault="00E80157" w:rsidP="00FA39C1">
      <w:pPr>
        <w:rPr>
          <w:lang w:val="en-GB"/>
        </w:rPr>
      </w:pPr>
    </w:p>
    <w:p w14:paraId="323E5EBF" w14:textId="7FA31EC4" w:rsidR="00C848F9" w:rsidRPr="00C848F9" w:rsidRDefault="00C848F9" w:rsidP="00C848F9">
      <w:pPr>
        <w:rPr>
          <w:lang w:val="en-GB"/>
        </w:rPr>
      </w:pPr>
      <w:r>
        <w:rPr>
          <w:lang w:val="en-GB"/>
        </w:rPr>
        <w:t>Figure S1 displays the average support for the rationing statements</w:t>
      </w:r>
      <w:r w:rsidR="00FD63A9">
        <w:rPr>
          <w:lang w:val="en-GB"/>
        </w:rPr>
        <w:t xml:space="preserve">, ranging from 1 to 7. The there is a large overlap </w:t>
      </w:r>
      <w:r w:rsidR="00FA0051">
        <w:rPr>
          <w:lang w:val="en-GB"/>
        </w:rPr>
        <w:t xml:space="preserve">(the </w:t>
      </w:r>
      <w:r w:rsidR="00C53741">
        <w:rPr>
          <w:lang w:val="en-GB"/>
        </w:rPr>
        <w:t>burgundy-coloured</w:t>
      </w:r>
      <w:r w:rsidR="00FA0051">
        <w:rPr>
          <w:lang w:val="en-GB"/>
        </w:rPr>
        <w:t xml:space="preserve"> area) </w:t>
      </w:r>
      <w:r w:rsidR="00FD63A9">
        <w:rPr>
          <w:lang w:val="en-GB"/>
        </w:rPr>
        <w:t xml:space="preserve">between </w:t>
      </w:r>
      <w:r w:rsidR="00FA0051">
        <w:rPr>
          <w:lang w:val="en-GB"/>
        </w:rPr>
        <w:t xml:space="preserve">withdrawing and withholding condition, with withholding (grey) having somewhat lower support. </w:t>
      </w:r>
      <w:r w:rsidR="00C53741">
        <w:rPr>
          <w:lang w:val="en-GB"/>
        </w:rPr>
        <w:t xml:space="preserve">Overall, the two distributions look </w:t>
      </w:r>
      <w:proofErr w:type="gramStart"/>
      <w:r w:rsidR="00C53741">
        <w:rPr>
          <w:lang w:val="en-GB"/>
        </w:rPr>
        <w:t>fairly similar</w:t>
      </w:r>
      <w:proofErr w:type="gramEnd"/>
      <w:r w:rsidR="00C53741">
        <w:rPr>
          <w:lang w:val="en-GB"/>
        </w:rPr>
        <w:t>.</w:t>
      </w:r>
    </w:p>
    <w:p w14:paraId="5E31A049" w14:textId="10F7D6F5" w:rsidR="00FA39C1" w:rsidRDefault="006909ED" w:rsidP="00FA39C1">
      <w:pPr>
        <w:rPr>
          <w:lang w:val="en-GB"/>
        </w:rPr>
      </w:pPr>
      <w:r>
        <w:rPr>
          <w:noProof/>
          <w:lang w:val="en-GB"/>
        </w:rPr>
        <w:lastRenderedPageBreak/>
        <w:drawing>
          <wp:inline distT="0" distB="0" distL="0" distR="0" wp14:anchorId="7E041E5F" wp14:editId="56430F53">
            <wp:extent cx="5172075" cy="3191909"/>
            <wp:effectExtent l="0" t="0" r="0" b="8890"/>
            <wp:docPr id="8525922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76642" cy="3194727"/>
                    </a:xfrm>
                    <a:prstGeom prst="rect">
                      <a:avLst/>
                    </a:prstGeom>
                    <a:noFill/>
                  </pic:spPr>
                </pic:pic>
              </a:graphicData>
            </a:graphic>
          </wp:inline>
        </w:drawing>
      </w:r>
    </w:p>
    <w:p w14:paraId="20C73B66" w14:textId="037F4142" w:rsidR="006909ED" w:rsidRPr="00ED5009" w:rsidRDefault="00ED5009" w:rsidP="00FA39C1">
      <w:pPr>
        <w:rPr>
          <w:lang w:val="en-GB"/>
        </w:rPr>
      </w:pPr>
      <w:r w:rsidRPr="00ED5009">
        <w:rPr>
          <w:b/>
          <w:bCs/>
          <w:lang w:val="en-GB"/>
        </w:rPr>
        <w:t>Figure S1</w:t>
      </w:r>
      <w:r>
        <w:rPr>
          <w:lang w:val="en-GB"/>
        </w:rPr>
        <w:t xml:space="preserve">. Distribution of the average support </w:t>
      </w:r>
      <w:r w:rsidR="004A7EED">
        <w:rPr>
          <w:lang w:val="en-GB"/>
        </w:rPr>
        <w:t>f</w:t>
      </w:r>
      <w:r>
        <w:rPr>
          <w:lang w:val="en-GB"/>
        </w:rPr>
        <w:t>o</w:t>
      </w:r>
      <w:r w:rsidR="004A7EED">
        <w:rPr>
          <w:lang w:val="en-GB"/>
        </w:rPr>
        <w:t>r rationing treatments.</w:t>
      </w:r>
    </w:p>
    <w:p w14:paraId="061AB8E0" w14:textId="77777777" w:rsidR="00E85A94" w:rsidRDefault="00E85A94" w:rsidP="00E85A94">
      <w:pPr>
        <w:rPr>
          <w:lang w:val="en-GB"/>
        </w:rPr>
      </w:pPr>
    </w:p>
    <w:p w14:paraId="6FDCDD89" w14:textId="3353E783" w:rsidR="00A86581" w:rsidRPr="00A86581" w:rsidRDefault="00A86581" w:rsidP="002E3AF0">
      <w:pPr>
        <w:pStyle w:val="Heading1"/>
      </w:pPr>
      <w:r>
        <w:t>Transcript of Survey</w:t>
      </w:r>
    </w:p>
    <w:p w14:paraId="09BB64C4" w14:textId="77777777" w:rsidR="00A86581" w:rsidRPr="00E60C76" w:rsidRDefault="00A86581" w:rsidP="00A86581">
      <w:pPr>
        <w:rPr>
          <w:i/>
          <w:iCs/>
        </w:rPr>
      </w:pPr>
      <w:r>
        <w:rPr>
          <w:i/>
          <w:iCs/>
        </w:rPr>
        <w:t>INSTRUCTIONS FOR ALL CONDITIONS</w:t>
      </w:r>
    </w:p>
    <w:p w14:paraId="75155AB0" w14:textId="77777777" w:rsidR="00A86581" w:rsidRPr="00EE45DC" w:rsidRDefault="00A86581" w:rsidP="00A86581">
      <w:pPr>
        <w:rPr>
          <w:lang w:val="en-GB"/>
        </w:rPr>
      </w:pPr>
      <w:r w:rsidRPr="00EE45DC">
        <w:rPr>
          <w:lang w:val="en-GB"/>
        </w:rPr>
        <w:t>Welcome</w:t>
      </w:r>
      <w:r>
        <w:rPr>
          <w:lang w:val="en-GB"/>
        </w:rPr>
        <w:t>!</w:t>
      </w:r>
    </w:p>
    <w:p w14:paraId="4F450793" w14:textId="423225FE" w:rsidR="00A86581" w:rsidRDefault="00A86581" w:rsidP="00A86581">
      <w:r w:rsidRPr="00EE45DC">
        <w:rPr>
          <w:lang w:val="en-GB"/>
        </w:rPr>
        <w:t>If you agree to participate in this study, we will ask you several questions related to your attitudes towards prioriti</w:t>
      </w:r>
      <w:r>
        <w:rPr>
          <w:lang w:val="en-GB"/>
        </w:rPr>
        <w:t>s</w:t>
      </w:r>
      <w:r w:rsidRPr="00EE45DC">
        <w:rPr>
          <w:lang w:val="en-GB"/>
        </w:rPr>
        <w:t xml:space="preserve">ation of </w:t>
      </w:r>
      <w:r>
        <w:rPr>
          <w:lang w:val="en-GB"/>
        </w:rPr>
        <w:t xml:space="preserve">limited health care resources in different circumstances. </w:t>
      </w:r>
    </w:p>
    <w:p w14:paraId="26407323" w14:textId="77777777" w:rsidR="00A86581" w:rsidRPr="00EE45DC" w:rsidRDefault="00A86581" w:rsidP="00A86581">
      <w:pPr>
        <w:rPr>
          <w:lang w:val="en-GB"/>
        </w:rPr>
      </w:pPr>
      <w:r>
        <w:rPr>
          <w:lang w:val="en-GB"/>
        </w:rPr>
        <w:t>Your answers will be treated so no unauthorised persons access them. All publication of this research will only report results on an aggregated level or completely anonymized examples which will not identify you.</w:t>
      </w:r>
    </w:p>
    <w:p w14:paraId="118DCC4D" w14:textId="4250124B" w:rsidR="00A86581" w:rsidRDefault="00A86581" w:rsidP="00A86581">
      <w:pPr>
        <w:rPr>
          <w:lang w:val="en-GB"/>
        </w:rPr>
      </w:pPr>
      <w:r w:rsidRPr="00472559">
        <w:rPr>
          <w:lang w:val="en-GB"/>
        </w:rPr>
        <w:t>Participation in the study should take about 10 minutes and you will receive a participation fee of £2</w:t>
      </w:r>
      <w:r w:rsidRPr="00EE45DC">
        <w:rPr>
          <w:lang w:val="en-GB"/>
        </w:rPr>
        <w:t xml:space="preserve"> for completing </w:t>
      </w:r>
      <w:r>
        <w:rPr>
          <w:lang w:val="en-GB"/>
        </w:rPr>
        <w:t>the entire</w:t>
      </w:r>
      <w:r w:rsidRPr="00EE45DC">
        <w:rPr>
          <w:lang w:val="en-GB"/>
        </w:rPr>
        <w:t xml:space="preserve"> study.</w:t>
      </w:r>
    </w:p>
    <w:p w14:paraId="07E35D80" w14:textId="0269162B" w:rsidR="00A86581" w:rsidRDefault="00A86581" w:rsidP="00A86581">
      <w:pPr>
        <w:rPr>
          <w:lang w:val="en-GB"/>
        </w:rPr>
      </w:pPr>
      <w:r w:rsidRPr="00E60C76">
        <w:rPr>
          <w:lang w:val="en-GB"/>
        </w:rPr>
        <w:t>Please note:</w:t>
      </w:r>
      <w:r>
        <w:rPr>
          <w:lang w:val="en-GB"/>
        </w:rPr>
        <w:t xml:space="preserve"> During the survey, there will be an attention check to ensure that you are paying attention to the study instructions.</w:t>
      </w:r>
    </w:p>
    <w:p w14:paraId="38869B77" w14:textId="77777777" w:rsidR="00A86581" w:rsidRPr="00EE45DC" w:rsidRDefault="00A86581" w:rsidP="00A86581">
      <w:pPr>
        <w:rPr>
          <w:lang w:val="en-GB"/>
        </w:rPr>
      </w:pPr>
      <w:r w:rsidRPr="00EE45DC">
        <w:rPr>
          <w:lang w:val="en-GB"/>
        </w:rPr>
        <w:t>There are no foreseeable risks to your participation in this study. By clicking the button below, you indicate that you understand the information that was presented and that your participation is voluntary, and you may withdraw your consent and discontinue participation in the project at any time.</w:t>
      </w:r>
    </w:p>
    <w:p w14:paraId="1F070544" w14:textId="77777777" w:rsidR="00A86581" w:rsidRPr="00C6283B" w:rsidRDefault="00A86581" w:rsidP="00A86581">
      <w:pPr>
        <w:pStyle w:val="ListParagraph"/>
        <w:keepNext/>
        <w:numPr>
          <w:ilvl w:val="0"/>
          <w:numId w:val="20"/>
        </w:numPr>
        <w:spacing w:before="120" w:after="0" w:line="240" w:lineRule="auto"/>
        <w:contextualSpacing w:val="0"/>
        <w:rPr>
          <w:lang w:val="en-GB"/>
        </w:rPr>
      </w:pPr>
      <w:r w:rsidRPr="00EE45DC">
        <w:rPr>
          <w:lang w:val="en-GB"/>
        </w:rPr>
        <w:t xml:space="preserve">I consent to participate in this study  </w:t>
      </w:r>
    </w:p>
    <w:p w14:paraId="6B61BDCB" w14:textId="77777777" w:rsidR="00A86581" w:rsidRPr="00507F0D" w:rsidRDefault="00A86581" w:rsidP="00A86581">
      <w:pPr>
        <w:keepNext/>
      </w:pPr>
    </w:p>
    <w:p w14:paraId="1FBB0883" w14:textId="77777777" w:rsidR="00A86581" w:rsidRPr="00507F0D" w:rsidRDefault="00A86581" w:rsidP="00A86581">
      <w:pPr>
        <w:keepNext/>
      </w:pPr>
      <w:r w:rsidRPr="00507F0D">
        <w:t>Please enter your Prolific ID</w:t>
      </w:r>
    </w:p>
    <w:p w14:paraId="6542557E" w14:textId="77777777" w:rsidR="00A86581" w:rsidRDefault="00A86581" w:rsidP="00A86581">
      <w:pPr>
        <w:pStyle w:val="TextEntryLine"/>
        <w:ind w:firstLine="400"/>
        <w:rPr>
          <w:rFonts w:ascii="Times New Roman" w:hAnsi="Times New Roman" w:cs="Times New Roman"/>
          <w:sz w:val="24"/>
          <w:szCs w:val="24"/>
        </w:rPr>
      </w:pPr>
      <w:r w:rsidRPr="00507F0D">
        <w:rPr>
          <w:rFonts w:ascii="Times New Roman" w:hAnsi="Times New Roman" w:cs="Times New Roman"/>
          <w:sz w:val="24"/>
          <w:szCs w:val="24"/>
        </w:rPr>
        <w:t>________________________________________________________________</w:t>
      </w:r>
    </w:p>
    <w:p w14:paraId="70B5CE61" w14:textId="77777777" w:rsidR="00A86581" w:rsidRPr="00A86581" w:rsidRDefault="00A86581" w:rsidP="00A86581">
      <w:pPr>
        <w:rPr>
          <w:lang w:val="en-GB"/>
        </w:rPr>
      </w:pPr>
    </w:p>
    <w:p w14:paraId="7BF456C4" w14:textId="207851E8" w:rsidR="0095680F" w:rsidRDefault="002E3BF8" w:rsidP="0095680F">
      <w:pPr>
        <w:pStyle w:val="Heading2"/>
        <w:rPr>
          <w:lang w:val="en-GB"/>
        </w:rPr>
      </w:pPr>
      <w:r>
        <w:rPr>
          <w:lang w:val="en-GB"/>
        </w:rPr>
        <w:lastRenderedPageBreak/>
        <w:t>[</w:t>
      </w:r>
      <w:r w:rsidR="0095680F">
        <w:rPr>
          <w:lang w:val="en-GB"/>
        </w:rPr>
        <w:t>The withdrawing condition</w:t>
      </w:r>
      <w:r>
        <w:rPr>
          <w:lang w:val="en-GB"/>
        </w:rPr>
        <w:t>]</w:t>
      </w:r>
    </w:p>
    <w:p w14:paraId="6205C83C" w14:textId="148420A1" w:rsidR="00DD488B" w:rsidRDefault="00815E79" w:rsidP="00DD488B">
      <w:pPr>
        <w:rPr>
          <w:lang w:val="en-GB"/>
        </w:rPr>
      </w:pPr>
      <w:r>
        <w:rPr>
          <w:lang w:val="en-GB"/>
        </w:rPr>
        <w:t>On the next screen</w:t>
      </w:r>
      <w:r w:rsidR="00DD488B" w:rsidRPr="00ED31CE">
        <w:rPr>
          <w:lang w:val="en-GB"/>
        </w:rPr>
        <w:t>, you will answer s</w:t>
      </w:r>
      <w:r w:rsidR="00DD488B">
        <w:rPr>
          <w:lang w:val="en-GB"/>
        </w:rPr>
        <w:t>everal questions about how the health care provides treatment</w:t>
      </w:r>
      <w:r w:rsidR="005F641B">
        <w:rPr>
          <w:lang w:val="en-GB"/>
        </w:rPr>
        <w:t>s</w:t>
      </w:r>
      <w:r w:rsidR="00DD488B">
        <w:rPr>
          <w:lang w:val="en-GB"/>
        </w:rPr>
        <w:t>, which in some cases are not</w:t>
      </w:r>
      <w:r w:rsidR="0055287E">
        <w:rPr>
          <w:lang w:val="en-GB"/>
        </w:rPr>
        <w:t xml:space="preserve"> deemed</w:t>
      </w:r>
      <w:r w:rsidR="00DD488B">
        <w:rPr>
          <w:lang w:val="en-GB"/>
        </w:rPr>
        <w:t xml:space="preserve"> cost-effective. Withdrawing a treatment means that the treatment is withdrawn from patients who currently undergo treatment, i.e., they will no longer have access to it.</w:t>
      </w:r>
    </w:p>
    <w:p w14:paraId="2019E8DA" w14:textId="77777777" w:rsidR="00E007CA" w:rsidRDefault="004F2D16" w:rsidP="00E007CA">
      <w:pPr>
        <w:rPr>
          <w:lang w:val="en-GB"/>
        </w:rPr>
      </w:pPr>
      <w:r>
        <w:rPr>
          <w:lang w:val="en-GB"/>
        </w:rPr>
        <w:tab/>
        <w:t>[NEW SCREEN]</w:t>
      </w:r>
      <w:r w:rsidR="00E007CA" w:rsidRPr="00E007CA">
        <w:rPr>
          <w:lang w:val="en-GB"/>
        </w:rPr>
        <w:t xml:space="preserve"> </w:t>
      </w:r>
    </w:p>
    <w:p w14:paraId="1D1F7BF8" w14:textId="7511011C" w:rsidR="00E007CA" w:rsidRDefault="00E007CA" w:rsidP="00E007CA">
      <w:pPr>
        <w:rPr>
          <w:lang w:val="en-GB"/>
        </w:rPr>
      </w:pPr>
      <w:r w:rsidRPr="00BC10E4">
        <w:rPr>
          <w:lang w:val="en-GB"/>
        </w:rPr>
        <w:t>Please indicate to what extent you agree with the f</w:t>
      </w:r>
      <w:r>
        <w:rPr>
          <w:lang w:val="en-GB"/>
        </w:rPr>
        <w:t>ollowing statements</w:t>
      </w:r>
      <w:r w:rsidR="003B0540">
        <w:rPr>
          <w:lang w:val="en-GB"/>
        </w:rPr>
        <w:t xml:space="preserve"> </w:t>
      </w:r>
      <w:r w:rsidR="00F43E6E">
        <w:rPr>
          <w:lang w:val="en-GB"/>
        </w:rPr>
        <w:t>in</w:t>
      </w:r>
      <w:r w:rsidR="003B0540">
        <w:rPr>
          <w:lang w:val="en-GB"/>
        </w:rPr>
        <w:t xml:space="preserve"> a publicly funded health care system.</w:t>
      </w:r>
      <w:r>
        <w:rPr>
          <w:lang w:val="en-GB"/>
        </w:rPr>
        <w:t xml:space="preserve"> </w:t>
      </w:r>
      <w:r w:rsidR="003B0540">
        <w:rPr>
          <w:lang w:val="en-GB"/>
        </w:rPr>
        <w:t>K</w:t>
      </w:r>
      <w:r>
        <w:rPr>
          <w:lang w:val="en-GB"/>
        </w:rPr>
        <w:t>eep in mind that there are no right or wrong answers.</w:t>
      </w:r>
    </w:p>
    <w:p w14:paraId="3D9D6F8E" w14:textId="624955D0" w:rsidR="004F2D16" w:rsidRDefault="00E007CA" w:rsidP="005B63DB">
      <w:pPr>
        <w:rPr>
          <w:lang w:val="en-GB"/>
        </w:rPr>
      </w:pPr>
      <w:r>
        <w:rPr>
          <w:lang w:val="en-GB"/>
        </w:rPr>
        <w:t>(Participants answered these questions on a 7-point Likert scale: 1=Strongly disagree, 2, 3, 4, 5, 6, 7=Strongly agree)</w:t>
      </w:r>
    </w:p>
    <w:p w14:paraId="7E9A4F5C" w14:textId="77777777" w:rsidR="00CA3635" w:rsidRDefault="005B63DB" w:rsidP="005B63DB">
      <w:pPr>
        <w:pStyle w:val="ListParagraph"/>
        <w:numPr>
          <w:ilvl w:val="0"/>
          <w:numId w:val="35"/>
        </w:numPr>
        <w:rPr>
          <w:lang w:val="en-GB"/>
        </w:rPr>
      </w:pPr>
      <w:r w:rsidRPr="00CA3635">
        <w:rPr>
          <w:lang w:val="en-GB"/>
        </w:rPr>
        <w:t>It is acceptable to withdraw a treatment which is not medically effective.</w:t>
      </w:r>
    </w:p>
    <w:p w14:paraId="5E212D77" w14:textId="77777777" w:rsidR="00CA3635" w:rsidRDefault="005B63DB" w:rsidP="005B63DB">
      <w:pPr>
        <w:pStyle w:val="ListParagraph"/>
        <w:numPr>
          <w:ilvl w:val="0"/>
          <w:numId w:val="35"/>
        </w:numPr>
        <w:rPr>
          <w:lang w:val="en-GB"/>
        </w:rPr>
      </w:pPr>
      <w:r w:rsidRPr="00CA3635">
        <w:rPr>
          <w:lang w:val="en-GB"/>
        </w:rPr>
        <w:t>It is acceptable to withdraw a treatment which is medically effective but not cost-effective.</w:t>
      </w:r>
    </w:p>
    <w:p w14:paraId="2BD6BCF6" w14:textId="286494B2" w:rsidR="00CA3635" w:rsidRDefault="005B63DB" w:rsidP="005B63DB">
      <w:pPr>
        <w:pStyle w:val="ListParagraph"/>
        <w:numPr>
          <w:ilvl w:val="0"/>
          <w:numId w:val="35"/>
        </w:numPr>
        <w:rPr>
          <w:lang w:val="en-GB"/>
        </w:rPr>
      </w:pPr>
      <w:r w:rsidRPr="00CA3635">
        <w:rPr>
          <w:lang w:val="en-GB"/>
        </w:rPr>
        <w:t xml:space="preserve">It is easier </w:t>
      </w:r>
      <w:r w:rsidR="00F43E6E">
        <w:rPr>
          <w:lang w:val="en-GB"/>
        </w:rPr>
        <w:t xml:space="preserve">for </w:t>
      </w:r>
      <w:r w:rsidR="00157265">
        <w:rPr>
          <w:lang w:val="en-GB"/>
        </w:rPr>
        <w:t xml:space="preserve">both the </w:t>
      </w:r>
      <w:r w:rsidR="00F43E6E">
        <w:rPr>
          <w:lang w:val="en-GB"/>
        </w:rPr>
        <w:t xml:space="preserve">physician </w:t>
      </w:r>
      <w:r w:rsidR="00157265">
        <w:rPr>
          <w:lang w:val="en-GB"/>
        </w:rPr>
        <w:t xml:space="preserve">and </w:t>
      </w:r>
      <w:r w:rsidR="003E0E40">
        <w:rPr>
          <w:lang w:val="en-GB"/>
        </w:rPr>
        <w:t xml:space="preserve">the </w:t>
      </w:r>
      <w:r w:rsidR="00157265">
        <w:rPr>
          <w:lang w:val="en-GB"/>
        </w:rPr>
        <w:t>patient when</w:t>
      </w:r>
      <w:r w:rsidR="00157265" w:rsidRPr="00CA3635">
        <w:rPr>
          <w:lang w:val="en-GB"/>
        </w:rPr>
        <w:t xml:space="preserve"> </w:t>
      </w:r>
      <w:r w:rsidRPr="00CA3635">
        <w:rPr>
          <w:lang w:val="en-GB"/>
        </w:rPr>
        <w:t>withdraw</w:t>
      </w:r>
      <w:r w:rsidR="00157265">
        <w:rPr>
          <w:lang w:val="en-GB"/>
        </w:rPr>
        <w:t>ing</w:t>
      </w:r>
      <w:r w:rsidRPr="00CA3635">
        <w:rPr>
          <w:lang w:val="en-GB"/>
        </w:rPr>
        <w:t xml:space="preserve"> a medically effective, but not cost-effective, treatment if there are alternative treatments which the patient can get instead.</w:t>
      </w:r>
    </w:p>
    <w:p w14:paraId="60EB1EA4" w14:textId="77777777" w:rsidR="00CA3635" w:rsidRDefault="005B63DB" w:rsidP="005B63DB">
      <w:pPr>
        <w:pStyle w:val="ListParagraph"/>
        <w:numPr>
          <w:ilvl w:val="0"/>
          <w:numId w:val="35"/>
        </w:numPr>
        <w:rPr>
          <w:lang w:val="en-GB"/>
        </w:rPr>
      </w:pPr>
      <w:r w:rsidRPr="00CA3635">
        <w:rPr>
          <w:lang w:val="en-GB"/>
        </w:rPr>
        <w:t>It is important that different healthcare providers withdraw treatments that are not cost-effective equally.</w:t>
      </w:r>
    </w:p>
    <w:p w14:paraId="4AE0089B" w14:textId="38D01D3A" w:rsidR="00CA3635" w:rsidRDefault="005B63DB" w:rsidP="005B63DB">
      <w:pPr>
        <w:pStyle w:val="ListParagraph"/>
        <w:numPr>
          <w:ilvl w:val="0"/>
          <w:numId w:val="35"/>
        </w:numPr>
        <w:rPr>
          <w:lang w:val="en-GB"/>
        </w:rPr>
      </w:pPr>
      <w:r w:rsidRPr="00CA3635">
        <w:rPr>
          <w:lang w:val="en-GB"/>
        </w:rPr>
        <w:t xml:space="preserve">A treatment that has proven to be effective for a patient participating in a clinical </w:t>
      </w:r>
      <w:r w:rsidR="005E2218">
        <w:rPr>
          <w:lang w:val="en-GB"/>
        </w:rPr>
        <w:t>trial</w:t>
      </w:r>
      <w:r w:rsidRPr="00CA3635">
        <w:rPr>
          <w:lang w:val="en-GB"/>
        </w:rPr>
        <w:t>, should be withdrawn</w:t>
      </w:r>
      <w:r w:rsidR="00411508" w:rsidRPr="00CA3635">
        <w:rPr>
          <w:lang w:val="en-GB"/>
        </w:rPr>
        <w:t xml:space="preserve"> </w:t>
      </w:r>
      <w:r w:rsidR="0003006E" w:rsidRPr="00CA3635">
        <w:rPr>
          <w:lang w:val="en-GB"/>
        </w:rPr>
        <w:t xml:space="preserve">after the </w:t>
      </w:r>
      <w:r w:rsidR="005E2218">
        <w:rPr>
          <w:lang w:val="en-GB"/>
        </w:rPr>
        <w:t>trial</w:t>
      </w:r>
      <w:r w:rsidR="0003006E" w:rsidRPr="00CA3635">
        <w:rPr>
          <w:lang w:val="en-GB"/>
        </w:rPr>
        <w:t xml:space="preserve"> has ended as the cost-effectiveness of the treatment is still uncertain.</w:t>
      </w:r>
    </w:p>
    <w:p w14:paraId="65D0390E" w14:textId="22FE1AA8" w:rsidR="00CA3635" w:rsidRDefault="005B63DB" w:rsidP="005B63DB">
      <w:pPr>
        <w:pStyle w:val="ListParagraph"/>
        <w:numPr>
          <w:ilvl w:val="0"/>
          <w:numId w:val="35"/>
        </w:numPr>
        <w:rPr>
          <w:lang w:val="en-GB"/>
        </w:rPr>
      </w:pPr>
      <w:r w:rsidRPr="00CA3635">
        <w:rPr>
          <w:lang w:val="en-GB"/>
        </w:rPr>
        <w:t xml:space="preserve">If the physician has a previous agreement with </w:t>
      </w:r>
      <w:r w:rsidR="005E2218">
        <w:rPr>
          <w:lang w:val="en-GB"/>
        </w:rPr>
        <w:t>a</w:t>
      </w:r>
      <w:r w:rsidRPr="00CA3635">
        <w:rPr>
          <w:lang w:val="en-GB"/>
        </w:rPr>
        <w:t xml:space="preserve"> patient to withdraw non-cost-effective treatments, then it is acceptable to withdraw a medically effective treatment that is proven to be not cost-effective</w:t>
      </w:r>
      <w:r w:rsidR="00AC7BB3" w:rsidRPr="00CA3635">
        <w:rPr>
          <w:lang w:val="en-GB"/>
        </w:rPr>
        <w:t>.</w:t>
      </w:r>
    </w:p>
    <w:p w14:paraId="44DB086F" w14:textId="77777777" w:rsidR="00CA3635" w:rsidRDefault="005B63DB" w:rsidP="005B63DB">
      <w:pPr>
        <w:pStyle w:val="ListParagraph"/>
        <w:numPr>
          <w:ilvl w:val="0"/>
          <w:numId w:val="35"/>
        </w:numPr>
        <w:rPr>
          <w:lang w:val="en-GB"/>
        </w:rPr>
      </w:pPr>
      <w:r w:rsidRPr="00CA3635">
        <w:rPr>
          <w:lang w:val="en-GB"/>
        </w:rPr>
        <w:t>Withdrawing a medically effective but not cost-effective treatment violates the human dignity of the patient.</w:t>
      </w:r>
    </w:p>
    <w:p w14:paraId="46BBC6E1" w14:textId="77777777" w:rsidR="00CA3635" w:rsidRDefault="005B63DB" w:rsidP="005B63DB">
      <w:pPr>
        <w:pStyle w:val="ListParagraph"/>
        <w:numPr>
          <w:ilvl w:val="0"/>
          <w:numId w:val="35"/>
        </w:numPr>
        <w:rPr>
          <w:lang w:val="en-GB"/>
        </w:rPr>
      </w:pPr>
      <w:r w:rsidRPr="00CA3635">
        <w:rPr>
          <w:lang w:val="en-GB"/>
        </w:rPr>
        <w:t>It is important to allow individual assessments to affect whether to withdraw treatments which are medically effective but not cost-effective.</w:t>
      </w:r>
    </w:p>
    <w:p w14:paraId="435D0502" w14:textId="77777777" w:rsidR="00CA3635" w:rsidRDefault="005B63DB" w:rsidP="006A32E0">
      <w:pPr>
        <w:pStyle w:val="ListParagraph"/>
        <w:numPr>
          <w:ilvl w:val="0"/>
          <w:numId w:val="35"/>
        </w:numPr>
        <w:rPr>
          <w:lang w:val="en-GB"/>
        </w:rPr>
      </w:pPr>
      <w:r w:rsidRPr="00CA3635">
        <w:rPr>
          <w:lang w:val="en-GB"/>
        </w:rPr>
        <w:t>It is important to withdraw treatments who are not cost-effective for all patients to uphold patient equality.</w:t>
      </w:r>
    </w:p>
    <w:p w14:paraId="16A21A7A" w14:textId="77777777" w:rsidR="00CA3635" w:rsidRDefault="005B63DB" w:rsidP="005B63DB">
      <w:pPr>
        <w:pStyle w:val="ListParagraph"/>
        <w:numPr>
          <w:ilvl w:val="0"/>
          <w:numId w:val="35"/>
        </w:numPr>
        <w:rPr>
          <w:lang w:val="en-GB"/>
        </w:rPr>
      </w:pPr>
      <w:r w:rsidRPr="00CA3635">
        <w:rPr>
          <w:lang w:val="en-GB"/>
        </w:rPr>
        <w:t>It is psychologically easy to withdraw a treatment when it is not cost-effective.</w:t>
      </w:r>
    </w:p>
    <w:p w14:paraId="5439D876" w14:textId="14478410" w:rsidR="005B63DB" w:rsidRPr="00CA3635" w:rsidRDefault="005B63DB" w:rsidP="005B63DB">
      <w:pPr>
        <w:pStyle w:val="ListParagraph"/>
        <w:numPr>
          <w:ilvl w:val="0"/>
          <w:numId w:val="35"/>
        </w:numPr>
        <w:rPr>
          <w:lang w:val="en-GB"/>
        </w:rPr>
      </w:pPr>
      <w:r w:rsidRPr="00CA3635">
        <w:rPr>
          <w:lang w:val="en-GB"/>
        </w:rPr>
        <w:t>It is ethically acceptable to withdraw a treatment when it is not cost-effective.</w:t>
      </w:r>
    </w:p>
    <w:p w14:paraId="382AC907" w14:textId="0DF05A56" w:rsidR="0009428C" w:rsidRDefault="0009428C" w:rsidP="005B63DB">
      <w:pPr>
        <w:rPr>
          <w:lang w:val="en-GB"/>
        </w:rPr>
      </w:pPr>
      <w:r>
        <w:rPr>
          <w:lang w:val="en-GB"/>
        </w:rPr>
        <w:tab/>
        <w:t>[NEW SCREEN]</w:t>
      </w:r>
    </w:p>
    <w:p w14:paraId="6429C2CF" w14:textId="109D6DFA" w:rsidR="00AD2BC2" w:rsidRDefault="00AD2BC2" w:rsidP="00AD2BC2">
      <w:pPr>
        <w:rPr>
          <w:lang w:val="en-GB"/>
        </w:rPr>
      </w:pPr>
      <w:r>
        <w:rPr>
          <w:lang w:val="en-GB"/>
        </w:rPr>
        <w:t>(</w:t>
      </w:r>
      <w:r w:rsidR="00A459BB">
        <w:rPr>
          <w:lang w:val="en-GB"/>
        </w:rPr>
        <w:t xml:space="preserve">Attention </w:t>
      </w:r>
      <w:r>
        <w:rPr>
          <w:lang w:val="en-GB"/>
        </w:rPr>
        <w:t>check)</w:t>
      </w:r>
    </w:p>
    <w:p w14:paraId="24143BEB" w14:textId="77777777" w:rsidR="00AD2BC2" w:rsidRDefault="00AD2BC2" w:rsidP="00AD2BC2">
      <w:pPr>
        <w:rPr>
          <w:lang w:val="en-GB"/>
        </w:rPr>
      </w:pPr>
      <w:r>
        <w:rPr>
          <w:lang w:val="en-GB"/>
        </w:rPr>
        <w:t>In the previous question on how the health care provides treatments, what would happen with the patients’ treatment?</w:t>
      </w:r>
    </w:p>
    <w:p w14:paraId="374B7678" w14:textId="1CDCB054" w:rsidR="00AD2BC2" w:rsidRDefault="00AD2BC2" w:rsidP="00AD2BC2">
      <w:pPr>
        <w:pStyle w:val="ListParagraph"/>
        <w:numPr>
          <w:ilvl w:val="0"/>
          <w:numId w:val="34"/>
        </w:numPr>
        <w:rPr>
          <w:lang w:val="en-GB"/>
        </w:rPr>
      </w:pPr>
      <w:r>
        <w:rPr>
          <w:lang w:val="en-GB"/>
        </w:rPr>
        <w:t>It would be withdrawn</w:t>
      </w:r>
      <w:r w:rsidR="00A86581">
        <w:rPr>
          <w:lang w:val="en-GB"/>
        </w:rPr>
        <w:t xml:space="preserve"> (correct answer)</w:t>
      </w:r>
    </w:p>
    <w:p w14:paraId="1C74349D" w14:textId="77777777" w:rsidR="00DA107E" w:rsidRDefault="00DA107E" w:rsidP="00DA107E">
      <w:pPr>
        <w:pStyle w:val="ListParagraph"/>
        <w:numPr>
          <w:ilvl w:val="0"/>
          <w:numId w:val="34"/>
        </w:numPr>
        <w:rPr>
          <w:lang w:val="en-GB"/>
        </w:rPr>
      </w:pPr>
      <w:r>
        <w:rPr>
          <w:lang w:val="en-GB"/>
        </w:rPr>
        <w:t>It would be withheld</w:t>
      </w:r>
    </w:p>
    <w:p w14:paraId="650CBA19" w14:textId="2A81A134" w:rsidR="00AD2BC2" w:rsidRDefault="00AD2BC2" w:rsidP="00AD2BC2">
      <w:pPr>
        <w:pStyle w:val="ListParagraph"/>
        <w:numPr>
          <w:ilvl w:val="0"/>
          <w:numId w:val="34"/>
        </w:numPr>
        <w:rPr>
          <w:lang w:val="en-GB"/>
        </w:rPr>
      </w:pPr>
      <w:r>
        <w:rPr>
          <w:lang w:val="en-GB"/>
        </w:rPr>
        <w:t xml:space="preserve">It would be </w:t>
      </w:r>
      <w:r w:rsidR="000D2AAC">
        <w:rPr>
          <w:lang w:val="en-GB"/>
        </w:rPr>
        <w:t>financed</w:t>
      </w:r>
    </w:p>
    <w:p w14:paraId="6E92324B" w14:textId="77777777" w:rsidR="00AD2BC2" w:rsidRPr="00377B9B" w:rsidRDefault="00AD2BC2" w:rsidP="00AD2BC2">
      <w:pPr>
        <w:pStyle w:val="ListParagraph"/>
        <w:numPr>
          <w:ilvl w:val="0"/>
          <w:numId w:val="34"/>
        </w:numPr>
        <w:rPr>
          <w:lang w:val="en-GB"/>
        </w:rPr>
      </w:pPr>
      <w:r>
        <w:rPr>
          <w:lang w:val="en-GB"/>
        </w:rPr>
        <w:t>It would be reimbursed</w:t>
      </w:r>
    </w:p>
    <w:p w14:paraId="2DF8AC24" w14:textId="0C6FCE4F" w:rsidR="0095680F" w:rsidRDefault="002E3BF8" w:rsidP="0095680F">
      <w:pPr>
        <w:pStyle w:val="Heading2"/>
        <w:rPr>
          <w:lang w:val="en-GB"/>
        </w:rPr>
      </w:pPr>
      <w:r>
        <w:rPr>
          <w:lang w:val="en-GB"/>
        </w:rPr>
        <w:lastRenderedPageBreak/>
        <w:t>[</w:t>
      </w:r>
      <w:r w:rsidR="0095680F">
        <w:rPr>
          <w:lang w:val="en-GB"/>
        </w:rPr>
        <w:t>The withholding condition</w:t>
      </w:r>
      <w:r>
        <w:rPr>
          <w:lang w:val="en-GB"/>
        </w:rPr>
        <w:t>]</w:t>
      </w:r>
    </w:p>
    <w:p w14:paraId="46AA82D8" w14:textId="21D017E8" w:rsidR="005B63DB" w:rsidRDefault="004F2D16" w:rsidP="005B63DB">
      <w:pPr>
        <w:rPr>
          <w:lang w:val="en-GB"/>
        </w:rPr>
      </w:pPr>
      <w:r>
        <w:rPr>
          <w:lang w:val="en-GB"/>
        </w:rPr>
        <w:t>On the next screen</w:t>
      </w:r>
      <w:r w:rsidR="005B63DB" w:rsidRPr="00ED31CE">
        <w:rPr>
          <w:lang w:val="en-GB"/>
        </w:rPr>
        <w:t>, you will answer s</w:t>
      </w:r>
      <w:r w:rsidR="005B63DB">
        <w:rPr>
          <w:lang w:val="en-GB"/>
        </w:rPr>
        <w:t>everal questions about how the health care provides treatment</w:t>
      </w:r>
      <w:r w:rsidR="005F641B">
        <w:rPr>
          <w:lang w:val="en-GB"/>
        </w:rPr>
        <w:t>s</w:t>
      </w:r>
      <w:r w:rsidR="005B63DB">
        <w:rPr>
          <w:lang w:val="en-GB"/>
        </w:rPr>
        <w:t xml:space="preserve">, which in is some cases are not cost-effective. Withholding a treatment means that the treatment is withheld from patients who currently seek treatments, i.e., they will not get access to it. </w:t>
      </w:r>
    </w:p>
    <w:p w14:paraId="249FD00F" w14:textId="7C0FDC9B" w:rsidR="004F2D16" w:rsidRDefault="004F2D16" w:rsidP="005B63DB">
      <w:pPr>
        <w:rPr>
          <w:lang w:val="en-GB"/>
        </w:rPr>
      </w:pPr>
      <w:r>
        <w:rPr>
          <w:lang w:val="en-GB"/>
        </w:rPr>
        <w:tab/>
        <w:t>[NEW SCREEN]</w:t>
      </w:r>
    </w:p>
    <w:p w14:paraId="158D35C9" w14:textId="09F10622" w:rsidR="00E007CA" w:rsidRDefault="00E007CA" w:rsidP="00E007CA">
      <w:pPr>
        <w:rPr>
          <w:lang w:val="en-GB"/>
        </w:rPr>
      </w:pPr>
      <w:r w:rsidRPr="00BC10E4">
        <w:rPr>
          <w:lang w:val="en-GB"/>
        </w:rPr>
        <w:t>Please indicate to what extent you agree with the f</w:t>
      </w:r>
      <w:r>
        <w:rPr>
          <w:lang w:val="en-GB"/>
        </w:rPr>
        <w:t xml:space="preserve">ollowing statements </w:t>
      </w:r>
      <w:r w:rsidR="00157265">
        <w:rPr>
          <w:lang w:val="en-GB"/>
        </w:rPr>
        <w:t>in a publicly funded health care system. K</w:t>
      </w:r>
      <w:r>
        <w:rPr>
          <w:lang w:val="en-GB"/>
        </w:rPr>
        <w:t>eep in mind that there are no right or wrong answers.</w:t>
      </w:r>
    </w:p>
    <w:p w14:paraId="6555258D" w14:textId="77777777" w:rsidR="00E007CA" w:rsidRDefault="00E007CA" w:rsidP="00E007CA">
      <w:pPr>
        <w:rPr>
          <w:lang w:val="en-GB"/>
        </w:rPr>
      </w:pPr>
      <w:r>
        <w:rPr>
          <w:lang w:val="en-GB"/>
        </w:rPr>
        <w:t>(Participants answered these questions on a 7-point Likert scale: 1=Strongly disagree, 2, 3, 4, 5, 6, 7=Strongly agree)</w:t>
      </w:r>
    </w:p>
    <w:p w14:paraId="23189FA6" w14:textId="77777777" w:rsidR="00CA3635" w:rsidRDefault="005B63DB" w:rsidP="005B63DB">
      <w:pPr>
        <w:pStyle w:val="ListParagraph"/>
        <w:numPr>
          <w:ilvl w:val="0"/>
          <w:numId w:val="35"/>
        </w:numPr>
        <w:rPr>
          <w:lang w:val="en-GB"/>
        </w:rPr>
      </w:pPr>
      <w:r w:rsidRPr="00CA3635">
        <w:rPr>
          <w:lang w:val="en-GB"/>
        </w:rPr>
        <w:t>It is acceptable to withhold a treatment which is not medically effective.</w:t>
      </w:r>
    </w:p>
    <w:p w14:paraId="3A0C5281" w14:textId="77777777" w:rsidR="00CA3635" w:rsidRDefault="005B63DB" w:rsidP="005B63DB">
      <w:pPr>
        <w:pStyle w:val="ListParagraph"/>
        <w:numPr>
          <w:ilvl w:val="0"/>
          <w:numId w:val="35"/>
        </w:numPr>
        <w:rPr>
          <w:lang w:val="en-GB"/>
        </w:rPr>
      </w:pPr>
      <w:r w:rsidRPr="00CA3635">
        <w:rPr>
          <w:lang w:val="en-GB"/>
        </w:rPr>
        <w:t>It is acceptable to withhold a treatment which is medically effective but not cost-effective.</w:t>
      </w:r>
    </w:p>
    <w:p w14:paraId="7C9B8568" w14:textId="3ACD54AE" w:rsidR="00CA3635" w:rsidRDefault="005B63DB" w:rsidP="005B63DB">
      <w:pPr>
        <w:pStyle w:val="ListParagraph"/>
        <w:numPr>
          <w:ilvl w:val="0"/>
          <w:numId w:val="35"/>
        </w:numPr>
        <w:rPr>
          <w:lang w:val="en-GB"/>
        </w:rPr>
      </w:pPr>
      <w:r w:rsidRPr="00CA3635">
        <w:rPr>
          <w:lang w:val="en-GB"/>
        </w:rPr>
        <w:t xml:space="preserve">It is easier to </w:t>
      </w:r>
      <w:r w:rsidR="00157265">
        <w:rPr>
          <w:lang w:val="en-GB"/>
        </w:rPr>
        <w:t xml:space="preserve">for both the physician and </w:t>
      </w:r>
      <w:r w:rsidR="003E0E40">
        <w:rPr>
          <w:lang w:val="en-GB"/>
        </w:rPr>
        <w:t xml:space="preserve">the </w:t>
      </w:r>
      <w:r w:rsidR="00157265">
        <w:rPr>
          <w:lang w:val="en-GB"/>
        </w:rPr>
        <w:t xml:space="preserve">patient when </w:t>
      </w:r>
      <w:r w:rsidRPr="00CA3635">
        <w:rPr>
          <w:lang w:val="en-GB"/>
        </w:rPr>
        <w:t>withhold</w:t>
      </w:r>
      <w:r w:rsidR="00157265">
        <w:rPr>
          <w:lang w:val="en-GB"/>
        </w:rPr>
        <w:t>ing</w:t>
      </w:r>
      <w:r w:rsidRPr="00CA3635">
        <w:rPr>
          <w:lang w:val="en-GB"/>
        </w:rPr>
        <w:t xml:space="preserve"> a medically effective, but not cost-effective, treatment if there are alternative treatments which the patient can get instead.</w:t>
      </w:r>
    </w:p>
    <w:p w14:paraId="78372B45" w14:textId="77777777" w:rsidR="00CA3635" w:rsidRDefault="005B63DB" w:rsidP="005B63DB">
      <w:pPr>
        <w:pStyle w:val="ListParagraph"/>
        <w:numPr>
          <w:ilvl w:val="0"/>
          <w:numId w:val="35"/>
        </w:numPr>
        <w:rPr>
          <w:lang w:val="en-GB"/>
        </w:rPr>
      </w:pPr>
      <w:r w:rsidRPr="00CA3635">
        <w:rPr>
          <w:lang w:val="en-GB"/>
        </w:rPr>
        <w:t>It is important that different healthcare providers withhold treatments that are not cost-effective equally.</w:t>
      </w:r>
    </w:p>
    <w:p w14:paraId="0EABA048" w14:textId="7E85054A" w:rsidR="00CA3635" w:rsidRDefault="005B63DB" w:rsidP="005B63DB">
      <w:pPr>
        <w:pStyle w:val="ListParagraph"/>
        <w:numPr>
          <w:ilvl w:val="0"/>
          <w:numId w:val="35"/>
        </w:numPr>
        <w:rPr>
          <w:lang w:val="en-GB"/>
        </w:rPr>
      </w:pPr>
      <w:r w:rsidRPr="00CA3635">
        <w:rPr>
          <w:lang w:val="en-GB"/>
        </w:rPr>
        <w:t xml:space="preserve">A treatment that has proven to be effective for a patient participating in a clinical </w:t>
      </w:r>
      <w:r w:rsidR="00157265">
        <w:rPr>
          <w:lang w:val="en-GB"/>
        </w:rPr>
        <w:t>trial</w:t>
      </w:r>
      <w:r w:rsidRPr="00CA3635">
        <w:rPr>
          <w:lang w:val="en-GB"/>
        </w:rPr>
        <w:t>, should be withheld</w:t>
      </w:r>
      <w:r w:rsidR="0003006E" w:rsidRPr="00CA3635">
        <w:rPr>
          <w:lang w:val="en-GB"/>
        </w:rPr>
        <w:t xml:space="preserve"> after the </w:t>
      </w:r>
      <w:r w:rsidR="00157265">
        <w:rPr>
          <w:lang w:val="en-GB"/>
        </w:rPr>
        <w:t>trial</w:t>
      </w:r>
      <w:r w:rsidR="0003006E" w:rsidRPr="00CA3635">
        <w:rPr>
          <w:lang w:val="en-GB"/>
        </w:rPr>
        <w:t xml:space="preserve"> has ended as the cost-effectiveness of the treatment is still uncertain</w:t>
      </w:r>
      <w:r w:rsidRPr="00CA3635">
        <w:rPr>
          <w:lang w:val="en-GB"/>
        </w:rPr>
        <w:t>.</w:t>
      </w:r>
    </w:p>
    <w:p w14:paraId="276860C8" w14:textId="77777777" w:rsidR="00CA3635" w:rsidRDefault="005B63DB" w:rsidP="005B63DB">
      <w:pPr>
        <w:pStyle w:val="ListParagraph"/>
        <w:numPr>
          <w:ilvl w:val="0"/>
          <w:numId w:val="35"/>
        </w:numPr>
        <w:rPr>
          <w:lang w:val="en-GB"/>
        </w:rPr>
      </w:pPr>
      <w:r w:rsidRPr="00CA3635">
        <w:rPr>
          <w:lang w:val="en-GB"/>
        </w:rPr>
        <w:t>If the physician has a previous agreement with the patient to withhold non-cost-effective treatments, then it is acceptable to withhold a medically effective treatment that is proven to be not cost-effective</w:t>
      </w:r>
      <w:r w:rsidR="00A72685" w:rsidRPr="00CA3635">
        <w:rPr>
          <w:lang w:val="en-GB"/>
        </w:rPr>
        <w:t>.</w:t>
      </w:r>
    </w:p>
    <w:p w14:paraId="2606440B" w14:textId="77777777" w:rsidR="00CA3635" w:rsidRDefault="005B63DB" w:rsidP="005B63DB">
      <w:pPr>
        <w:pStyle w:val="ListParagraph"/>
        <w:numPr>
          <w:ilvl w:val="0"/>
          <w:numId w:val="35"/>
        </w:numPr>
        <w:rPr>
          <w:lang w:val="en-GB"/>
        </w:rPr>
      </w:pPr>
      <w:r w:rsidRPr="00CA3635">
        <w:rPr>
          <w:lang w:val="en-GB"/>
        </w:rPr>
        <w:t>Withholding a medically effective but not cost-effective treatment violates the human dignity of the patient.</w:t>
      </w:r>
    </w:p>
    <w:p w14:paraId="55E97B1F" w14:textId="77777777" w:rsidR="00CA3635" w:rsidRDefault="005B63DB" w:rsidP="005B63DB">
      <w:pPr>
        <w:pStyle w:val="ListParagraph"/>
        <w:numPr>
          <w:ilvl w:val="0"/>
          <w:numId w:val="35"/>
        </w:numPr>
        <w:rPr>
          <w:lang w:val="en-GB"/>
        </w:rPr>
      </w:pPr>
      <w:r w:rsidRPr="00CA3635">
        <w:rPr>
          <w:lang w:val="en-GB"/>
        </w:rPr>
        <w:t>It is important to allow individual assessments to affect whether to withhold treatments which are medically effective but not cost-effective.</w:t>
      </w:r>
    </w:p>
    <w:p w14:paraId="0A36A7B6" w14:textId="77777777" w:rsidR="00CA3635" w:rsidRDefault="005B63DB" w:rsidP="005B63DB">
      <w:pPr>
        <w:pStyle w:val="ListParagraph"/>
        <w:numPr>
          <w:ilvl w:val="0"/>
          <w:numId w:val="35"/>
        </w:numPr>
        <w:rPr>
          <w:lang w:val="en-GB"/>
        </w:rPr>
      </w:pPr>
      <w:r w:rsidRPr="00CA3635">
        <w:rPr>
          <w:lang w:val="en-GB"/>
        </w:rPr>
        <w:t>It is important to withhold treatments who are not cost-effective for all patients to uphold patient equality.</w:t>
      </w:r>
    </w:p>
    <w:p w14:paraId="58F58E20" w14:textId="77777777" w:rsidR="00CA3635" w:rsidRDefault="005B63DB" w:rsidP="005B63DB">
      <w:pPr>
        <w:pStyle w:val="ListParagraph"/>
        <w:numPr>
          <w:ilvl w:val="0"/>
          <w:numId w:val="35"/>
        </w:numPr>
        <w:rPr>
          <w:lang w:val="en-GB"/>
        </w:rPr>
      </w:pPr>
      <w:r w:rsidRPr="00CA3635">
        <w:rPr>
          <w:lang w:val="en-GB"/>
        </w:rPr>
        <w:t>It is psychologically easy to withhold a treatment when it is not cost-effective.</w:t>
      </w:r>
    </w:p>
    <w:p w14:paraId="6DC8EBD4" w14:textId="20543157" w:rsidR="005B63DB" w:rsidRPr="00CA3635" w:rsidRDefault="005B63DB" w:rsidP="005B63DB">
      <w:pPr>
        <w:pStyle w:val="ListParagraph"/>
        <w:numPr>
          <w:ilvl w:val="0"/>
          <w:numId w:val="35"/>
        </w:numPr>
        <w:rPr>
          <w:lang w:val="en-GB"/>
        </w:rPr>
      </w:pPr>
      <w:r w:rsidRPr="00CA3635">
        <w:rPr>
          <w:lang w:val="en-GB"/>
        </w:rPr>
        <w:t>It is ethically acceptable to withhold a treatment when it is not cost-effective.</w:t>
      </w:r>
    </w:p>
    <w:p w14:paraId="133DAA6A" w14:textId="77777777" w:rsidR="00E1624B" w:rsidRDefault="00E1624B" w:rsidP="00E1624B">
      <w:pPr>
        <w:rPr>
          <w:lang w:val="en-GB"/>
        </w:rPr>
      </w:pPr>
      <w:r>
        <w:rPr>
          <w:lang w:val="en-GB"/>
        </w:rPr>
        <w:tab/>
        <w:t>[NEW SCREEN]</w:t>
      </w:r>
    </w:p>
    <w:p w14:paraId="3FBF567C" w14:textId="5028EEE5" w:rsidR="00E1624B" w:rsidRDefault="00E1624B" w:rsidP="00E1624B">
      <w:pPr>
        <w:rPr>
          <w:lang w:val="en-GB"/>
        </w:rPr>
      </w:pPr>
      <w:r>
        <w:rPr>
          <w:lang w:val="en-GB"/>
        </w:rPr>
        <w:t>(</w:t>
      </w:r>
      <w:r w:rsidR="00A459BB">
        <w:rPr>
          <w:lang w:val="en-GB"/>
        </w:rPr>
        <w:t xml:space="preserve">Attention </w:t>
      </w:r>
      <w:r>
        <w:rPr>
          <w:lang w:val="en-GB"/>
        </w:rPr>
        <w:t>check</w:t>
      </w:r>
      <w:r w:rsidR="00A86581">
        <w:rPr>
          <w:lang w:val="en-GB"/>
        </w:rPr>
        <w:t>)</w:t>
      </w:r>
    </w:p>
    <w:p w14:paraId="2A65B2CF" w14:textId="52168685" w:rsidR="00E1624B" w:rsidRDefault="00E1624B" w:rsidP="00E1624B">
      <w:pPr>
        <w:rPr>
          <w:lang w:val="en-GB"/>
        </w:rPr>
      </w:pPr>
      <w:r>
        <w:rPr>
          <w:lang w:val="en-GB"/>
        </w:rPr>
        <w:t xml:space="preserve">In the previous question on how the health care provides treatments, </w:t>
      </w:r>
      <w:r w:rsidR="00293F2B">
        <w:rPr>
          <w:lang w:val="en-GB"/>
        </w:rPr>
        <w:t>what</w:t>
      </w:r>
      <w:r>
        <w:rPr>
          <w:lang w:val="en-GB"/>
        </w:rPr>
        <w:t xml:space="preserve"> would </w:t>
      </w:r>
      <w:r w:rsidR="00293F2B">
        <w:rPr>
          <w:lang w:val="en-GB"/>
        </w:rPr>
        <w:t>happen</w:t>
      </w:r>
      <w:r w:rsidR="00377B9B">
        <w:rPr>
          <w:lang w:val="en-GB"/>
        </w:rPr>
        <w:t xml:space="preserve"> </w:t>
      </w:r>
      <w:r w:rsidR="00293F2B">
        <w:rPr>
          <w:lang w:val="en-GB"/>
        </w:rPr>
        <w:t xml:space="preserve">with the </w:t>
      </w:r>
      <w:r w:rsidR="00377B9B">
        <w:rPr>
          <w:lang w:val="en-GB"/>
        </w:rPr>
        <w:t>patients’</w:t>
      </w:r>
      <w:r>
        <w:rPr>
          <w:lang w:val="en-GB"/>
        </w:rPr>
        <w:t xml:space="preserve"> </w:t>
      </w:r>
      <w:r w:rsidR="005F3FD5">
        <w:rPr>
          <w:lang w:val="en-GB"/>
        </w:rPr>
        <w:t>treatment?</w:t>
      </w:r>
    </w:p>
    <w:p w14:paraId="1A8967EC" w14:textId="7EE28B98" w:rsidR="00E1624B" w:rsidRDefault="005F3FD5" w:rsidP="00E1624B">
      <w:pPr>
        <w:pStyle w:val="ListParagraph"/>
        <w:numPr>
          <w:ilvl w:val="0"/>
          <w:numId w:val="34"/>
        </w:numPr>
        <w:rPr>
          <w:lang w:val="en-GB"/>
        </w:rPr>
      </w:pPr>
      <w:r>
        <w:rPr>
          <w:lang w:val="en-GB"/>
        </w:rPr>
        <w:t>It</w:t>
      </w:r>
      <w:r w:rsidR="00E1624B">
        <w:rPr>
          <w:lang w:val="en-GB"/>
        </w:rPr>
        <w:t xml:space="preserve"> would be withdrawn</w:t>
      </w:r>
    </w:p>
    <w:p w14:paraId="11507670" w14:textId="732A377D" w:rsidR="007E644E" w:rsidRDefault="007E644E" w:rsidP="007E644E">
      <w:pPr>
        <w:pStyle w:val="ListParagraph"/>
        <w:numPr>
          <w:ilvl w:val="0"/>
          <w:numId w:val="34"/>
        </w:numPr>
        <w:rPr>
          <w:lang w:val="en-GB"/>
        </w:rPr>
      </w:pPr>
      <w:r>
        <w:rPr>
          <w:lang w:val="en-GB"/>
        </w:rPr>
        <w:t>It would be withheld</w:t>
      </w:r>
      <w:r w:rsidR="00A86581">
        <w:rPr>
          <w:lang w:val="en-GB"/>
        </w:rPr>
        <w:t xml:space="preserve"> (correct answer)</w:t>
      </w:r>
    </w:p>
    <w:p w14:paraId="144B94D7" w14:textId="5B943DE2" w:rsidR="000C3B14" w:rsidRDefault="005F3FD5" w:rsidP="00E1624B">
      <w:pPr>
        <w:pStyle w:val="ListParagraph"/>
        <w:numPr>
          <w:ilvl w:val="0"/>
          <w:numId w:val="34"/>
        </w:numPr>
        <w:rPr>
          <w:lang w:val="en-GB"/>
        </w:rPr>
      </w:pPr>
      <w:r>
        <w:rPr>
          <w:lang w:val="en-GB"/>
        </w:rPr>
        <w:t xml:space="preserve">It would be </w:t>
      </w:r>
      <w:r w:rsidR="000D2AAC">
        <w:rPr>
          <w:lang w:val="en-GB"/>
        </w:rPr>
        <w:t>financed</w:t>
      </w:r>
    </w:p>
    <w:p w14:paraId="4F5C01D5" w14:textId="33C1E13A" w:rsidR="00A459BB" w:rsidRDefault="005F3FD5" w:rsidP="006134F8">
      <w:pPr>
        <w:pStyle w:val="ListParagraph"/>
        <w:numPr>
          <w:ilvl w:val="0"/>
          <w:numId w:val="34"/>
        </w:numPr>
        <w:rPr>
          <w:lang w:val="en-GB"/>
        </w:rPr>
      </w:pPr>
      <w:r>
        <w:rPr>
          <w:lang w:val="en-GB"/>
        </w:rPr>
        <w:t xml:space="preserve">It would be </w:t>
      </w:r>
      <w:r w:rsidR="00AA5DC0">
        <w:rPr>
          <w:lang w:val="en-GB"/>
        </w:rPr>
        <w:t>reimbursed</w:t>
      </w:r>
    </w:p>
    <w:p w14:paraId="40877533" w14:textId="77777777" w:rsidR="002E3AF0" w:rsidRDefault="002E3AF0" w:rsidP="002E3AF0">
      <w:pPr>
        <w:pStyle w:val="ListParagraph"/>
        <w:rPr>
          <w:lang w:val="en-GB"/>
        </w:rPr>
      </w:pPr>
    </w:p>
    <w:p w14:paraId="748EF8B6" w14:textId="77309752" w:rsidR="002E3AF0" w:rsidRPr="002E3AF0" w:rsidRDefault="002E3AF0" w:rsidP="002E3AF0">
      <w:pPr>
        <w:pStyle w:val="Heading2"/>
        <w:rPr>
          <w:lang w:val="en-GB"/>
        </w:rPr>
      </w:pPr>
      <w:r>
        <w:rPr>
          <w:lang w:val="en-GB"/>
        </w:rPr>
        <w:lastRenderedPageBreak/>
        <w:t>[Demographics]</w:t>
      </w:r>
    </w:p>
    <w:p w14:paraId="5A1FCFC8" w14:textId="3BA7A675" w:rsidR="00304521" w:rsidRPr="00304521" w:rsidRDefault="00304521" w:rsidP="00304521">
      <w:pPr>
        <w:rPr>
          <w:i/>
          <w:iCs/>
          <w:lang w:val="en-GB"/>
        </w:rPr>
      </w:pPr>
      <w:r>
        <w:rPr>
          <w:i/>
          <w:iCs/>
          <w:lang w:val="en-GB"/>
        </w:rPr>
        <w:t xml:space="preserve">INSTRUCTIONS FOR </w:t>
      </w:r>
      <w:r w:rsidR="00B27E76">
        <w:rPr>
          <w:i/>
          <w:iCs/>
          <w:lang w:val="en-GB"/>
        </w:rPr>
        <w:t>ALL CONDITIONS</w:t>
      </w:r>
    </w:p>
    <w:p w14:paraId="60127285" w14:textId="178515D3" w:rsidR="00653A60" w:rsidRPr="00653A60" w:rsidRDefault="00653A60" w:rsidP="00653A60">
      <w:pPr>
        <w:rPr>
          <w:lang w:val="en-GB"/>
        </w:rPr>
      </w:pPr>
      <w:r>
        <w:rPr>
          <w:lang w:val="en-GB"/>
        </w:rPr>
        <w:t xml:space="preserve">   [NEW SCREEN]</w:t>
      </w:r>
    </w:p>
    <w:p w14:paraId="085ED5E0" w14:textId="473B0F3D" w:rsidR="00CC3DEF" w:rsidRDefault="00CC3DEF" w:rsidP="00CC3DEF">
      <w:pPr>
        <w:rPr>
          <w:lang w:val="en-GB"/>
        </w:rPr>
      </w:pPr>
      <w:r w:rsidRPr="00CA2FC3">
        <w:rPr>
          <w:lang w:val="en-GB"/>
        </w:rPr>
        <w:t>How old are you?</w:t>
      </w:r>
    </w:p>
    <w:p w14:paraId="1E937C31" w14:textId="4A7E84B4" w:rsidR="00634C5A" w:rsidRPr="00E04084" w:rsidRDefault="00634C5A" w:rsidP="00CC3DEF">
      <w:pPr>
        <w:rPr>
          <w:lang w:val="en-GB"/>
        </w:rPr>
      </w:pPr>
      <w:r>
        <w:rPr>
          <w:lang w:val="en-GB"/>
        </w:rPr>
        <w:t>(The participants dragged a slider ranging from 18-100</w:t>
      </w:r>
      <w:r w:rsidR="008700BB">
        <w:rPr>
          <w:lang w:val="en-GB"/>
        </w:rPr>
        <w:t xml:space="preserve"> with intervals of to indicate their age)</w:t>
      </w:r>
    </w:p>
    <w:p w14:paraId="6959CFA5" w14:textId="77777777" w:rsidR="00955BF3" w:rsidRDefault="00CC3DEF" w:rsidP="00CC3DEF">
      <w:pPr>
        <w:rPr>
          <w:lang w:val="en-GB"/>
        </w:rPr>
      </w:pPr>
      <w:r w:rsidRPr="00CA2FC3">
        <w:rPr>
          <w:lang w:val="en-GB"/>
        </w:rPr>
        <w:t>What’s you</w:t>
      </w:r>
      <w:r>
        <w:rPr>
          <w:lang w:val="en-GB"/>
        </w:rPr>
        <w:t>r gender?</w:t>
      </w:r>
    </w:p>
    <w:p w14:paraId="04011472" w14:textId="4A5A21F7" w:rsidR="00BB2813" w:rsidRDefault="00CC3DEF" w:rsidP="00BB2813">
      <w:pPr>
        <w:pStyle w:val="ListParagraph"/>
        <w:numPr>
          <w:ilvl w:val="0"/>
          <w:numId w:val="31"/>
        </w:numPr>
        <w:rPr>
          <w:lang w:val="en-GB"/>
        </w:rPr>
      </w:pPr>
      <w:r w:rsidRPr="00BB2813">
        <w:rPr>
          <w:lang w:val="en-GB"/>
        </w:rPr>
        <w:t>Male</w:t>
      </w:r>
    </w:p>
    <w:p w14:paraId="65F25036" w14:textId="6A184DAB" w:rsidR="000939A4" w:rsidRPr="00BB2813" w:rsidRDefault="00CC3DEF" w:rsidP="00F674A0">
      <w:pPr>
        <w:pStyle w:val="ListParagraph"/>
        <w:numPr>
          <w:ilvl w:val="0"/>
          <w:numId w:val="31"/>
        </w:numPr>
        <w:rPr>
          <w:lang w:val="en-GB"/>
        </w:rPr>
      </w:pPr>
      <w:r w:rsidRPr="00BB2813">
        <w:rPr>
          <w:lang w:val="en-GB"/>
        </w:rPr>
        <w:t>Female</w:t>
      </w:r>
      <w:r w:rsidR="000939A4">
        <w:rPr>
          <w:lang w:val="en-GB"/>
        </w:rPr>
        <w:tab/>
      </w:r>
    </w:p>
    <w:p w14:paraId="441B4123" w14:textId="77777777" w:rsidR="00CC3DEF" w:rsidRPr="00BE38FA" w:rsidRDefault="00CC3DEF" w:rsidP="00CC3DEF">
      <w:pPr>
        <w:rPr>
          <w:lang w:val="en-GB"/>
        </w:rPr>
      </w:pPr>
      <w:r>
        <w:rPr>
          <w:lang w:val="en-GB"/>
        </w:rPr>
        <w:t>What’s your highest completed education?</w:t>
      </w:r>
    </w:p>
    <w:p w14:paraId="1366B883" w14:textId="503EE026" w:rsidR="00653A60" w:rsidRDefault="00CC3DEF" w:rsidP="00653A60">
      <w:pPr>
        <w:pStyle w:val="ListParagraph"/>
        <w:numPr>
          <w:ilvl w:val="0"/>
          <w:numId w:val="22"/>
        </w:numPr>
        <w:rPr>
          <w:lang w:val="en-GB"/>
        </w:rPr>
      </w:pPr>
      <w:r w:rsidRPr="00653A60">
        <w:rPr>
          <w:lang w:val="en-GB"/>
        </w:rPr>
        <w:t>Primary education</w:t>
      </w:r>
      <w:r w:rsidR="00F674A0">
        <w:rPr>
          <w:lang w:val="en-GB"/>
        </w:rPr>
        <w:t xml:space="preserve"> </w:t>
      </w:r>
    </w:p>
    <w:p w14:paraId="5F332A35" w14:textId="047BA6CA" w:rsidR="00653A60" w:rsidRDefault="00CC3DEF" w:rsidP="00653A60">
      <w:pPr>
        <w:pStyle w:val="ListParagraph"/>
        <w:numPr>
          <w:ilvl w:val="0"/>
          <w:numId w:val="22"/>
        </w:numPr>
        <w:rPr>
          <w:lang w:val="en-GB"/>
        </w:rPr>
      </w:pPr>
      <w:r w:rsidRPr="00653A60">
        <w:rPr>
          <w:lang w:val="en-GB"/>
        </w:rPr>
        <w:t>Secondary education</w:t>
      </w:r>
      <w:r w:rsidR="0076693A">
        <w:rPr>
          <w:lang w:val="en-GB"/>
        </w:rPr>
        <w:t xml:space="preserve"> (completed year 13)</w:t>
      </w:r>
    </w:p>
    <w:p w14:paraId="4D432D4F" w14:textId="3AACD3CE" w:rsidR="00653A60" w:rsidRDefault="00CC3DEF" w:rsidP="00653A60">
      <w:pPr>
        <w:pStyle w:val="ListParagraph"/>
        <w:numPr>
          <w:ilvl w:val="0"/>
          <w:numId w:val="22"/>
        </w:numPr>
        <w:rPr>
          <w:lang w:val="en-GB"/>
        </w:rPr>
      </w:pPr>
      <w:r w:rsidRPr="00653A60">
        <w:rPr>
          <w:lang w:val="en-GB"/>
        </w:rPr>
        <w:t>Further education</w:t>
      </w:r>
      <w:r w:rsidR="0076693A">
        <w:rPr>
          <w:lang w:val="en-GB"/>
        </w:rPr>
        <w:t xml:space="preserve"> (post-secondary and tertiary education)</w:t>
      </w:r>
    </w:p>
    <w:p w14:paraId="78B99A8B" w14:textId="39867563" w:rsidR="000102B2" w:rsidRDefault="00CC3DEF" w:rsidP="009E0D69">
      <w:pPr>
        <w:pStyle w:val="ListParagraph"/>
        <w:numPr>
          <w:ilvl w:val="0"/>
          <w:numId w:val="22"/>
        </w:numPr>
        <w:rPr>
          <w:lang w:val="en-GB"/>
        </w:rPr>
      </w:pPr>
      <w:r w:rsidRPr="00653A60">
        <w:rPr>
          <w:lang w:val="en-GB"/>
        </w:rPr>
        <w:t xml:space="preserve">Higher education </w:t>
      </w:r>
      <w:r w:rsidR="0076693A">
        <w:rPr>
          <w:lang w:val="en-GB"/>
        </w:rPr>
        <w:t xml:space="preserve">(at least </w:t>
      </w:r>
      <w:proofErr w:type="gramStart"/>
      <w:r w:rsidR="0076693A">
        <w:rPr>
          <w:lang w:val="en-GB"/>
        </w:rPr>
        <w:t>Bachelor’s</w:t>
      </w:r>
      <w:proofErr w:type="gramEnd"/>
      <w:r w:rsidR="0076693A">
        <w:rPr>
          <w:lang w:val="en-GB"/>
        </w:rPr>
        <w:t xml:space="preserve"> degree)</w:t>
      </w:r>
    </w:p>
    <w:p w14:paraId="45DD2374" w14:textId="2256B56B" w:rsidR="0020728C" w:rsidRDefault="0020728C" w:rsidP="0020728C">
      <w:pPr>
        <w:rPr>
          <w:lang w:val="en-GB"/>
        </w:rPr>
      </w:pPr>
      <w:r>
        <w:rPr>
          <w:lang w:val="en-GB"/>
        </w:rPr>
        <w:t>[NEW SCREEN]</w:t>
      </w:r>
    </w:p>
    <w:p w14:paraId="737A9505" w14:textId="32136695" w:rsidR="00104210" w:rsidRDefault="00104210" w:rsidP="0020728C">
      <w:pPr>
        <w:rPr>
          <w:lang w:val="en-GB"/>
        </w:rPr>
      </w:pPr>
      <w:r>
        <w:rPr>
          <w:lang w:val="en-GB"/>
        </w:rPr>
        <w:t>We thank you for your time spent taking this survey.</w:t>
      </w:r>
    </w:p>
    <w:p w14:paraId="60697926" w14:textId="7905460F" w:rsidR="00653DC8" w:rsidRDefault="00104210" w:rsidP="0020728C">
      <w:pPr>
        <w:rPr>
          <w:lang w:val="en-GB"/>
        </w:rPr>
      </w:pPr>
      <w:r>
        <w:rPr>
          <w:lang w:val="en-GB"/>
        </w:rPr>
        <w:t>Your response has been recorded.</w:t>
      </w:r>
    </w:p>
    <w:p w14:paraId="391579AD" w14:textId="6C3BF0F3" w:rsidR="00653DC8" w:rsidRDefault="00653DC8" w:rsidP="00653DC8">
      <w:pPr>
        <w:pStyle w:val="Heading1"/>
      </w:pPr>
      <w:r>
        <w:t>References</w:t>
      </w:r>
    </w:p>
    <w:p w14:paraId="0E0CF90D" w14:textId="77777777" w:rsidR="00653DC8" w:rsidRDefault="00653DC8" w:rsidP="0020728C">
      <w:pPr>
        <w:rPr>
          <w:lang w:val="en-GB"/>
        </w:rPr>
      </w:pPr>
    </w:p>
    <w:p w14:paraId="26551C52" w14:textId="77777777" w:rsidR="00472559" w:rsidRPr="00472559" w:rsidRDefault="00653DC8" w:rsidP="00472559">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00472559" w:rsidRPr="00472559">
        <w:t xml:space="preserve">Strand, L., Sandman, L., Persson, E., Andersson, D., Nedlund, A.-C., &amp; Tinghög, G. (2024). Withdrawing versus Withholding Treatments in Medical Reimbursement Decisions: A Study on Public Attitudes. </w:t>
      </w:r>
      <w:r w:rsidR="00472559" w:rsidRPr="00472559">
        <w:rPr>
          <w:i/>
        </w:rPr>
        <w:t>Medical Decision Making, 0</w:t>
      </w:r>
      <w:r w:rsidR="00472559" w:rsidRPr="00472559">
        <w:t>(0), 0272989X241258195. doi:10.1177/0272989x241258195</w:t>
      </w:r>
    </w:p>
    <w:p w14:paraId="40AF849F" w14:textId="29AB291E" w:rsidR="0020728C" w:rsidRPr="0020728C" w:rsidRDefault="00653DC8" w:rsidP="0020728C">
      <w:pPr>
        <w:rPr>
          <w:lang w:val="en-GB"/>
        </w:rPr>
      </w:pPr>
      <w:r>
        <w:rPr>
          <w:lang w:val="en-GB"/>
        </w:rPr>
        <w:fldChar w:fldCharType="end"/>
      </w:r>
    </w:p>
    <w:sectPr w:rsidR="0020728C" w:rsidRPr="0020728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27925" w14:textId="77777777" w:rsidR="00C32747" w:rsidRDefault="00C32747" w:rsidP="003200DA">
      <w:r>
        <w:separator/>
      </w:r>
    </w:p>
  </w:endnote>
  <w:endnote w:type="continuationSeparator" w:id="0">
    <w:p w14:paraId="1FCC560D" w14:textId="77777777" w:rsidR="00C32747" w:rsidRDefault="00C32747" w:rsidP="00320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E0599" w14:textId="77777777" w:rsidR="00C32747" w:rsidRDefault="00C32747" w:rsidP="003200DA">
      <w:r>
        <w:separator/>
      </w:r>
    </w:p>
  </w:footnote>
  <w:footnote w:type="continuationSeparator" w:id="0">
    <w:p w14:paraId="02B96FC6" w14:textId="77777777" w:rsidR="00C32747" w:rsidRDefault="00C32747" w:rsidP="003200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65C99"/>
    <w:multiLevelType w:val="hybridMultilevel"/>
    <w:tmpl w:val="37A0863C"/>
    <w:lvl w:ilvl="0" w:tplc="7C58D288">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2DA1FF8"/>
    <w:multiLevelType w:val="hybridMultilevel"/>
    <w:tmpl w:val="71FE8B80"/>
    <w:lvl w:ilvl="0" w:tplc="041D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40B2EE8"/>
    <w:multiLevelType w:val="hybridMultilevel"/>
    <w:tmpl w:val="0220CD84"/>
    <w:lvl w:ilvl="0" w:tplc="20BC4FE8">
      <w:start w:val="1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8B059B1"/>
    <w:multiLevelType w:val="hybridMultilevel"/>
    <w:tmpl w:val="2684D956"/>
    <w:lvl w:ilvl="0" w:tplc="36EA22D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A723A99"/>
    <w:multiLevelType w:val="hybridMultilevel"/>
    <w:tmpl w:val="70F255D6"/>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C312C2C"/>
    <w:multiLevelType w:val="hybridMultilevel"/>
    <w:tmpl w:val="B254E92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DC124E1"/>
    <w:multiLevelType w:val="hybridMultilevel"/>
    <w:tmpl w:val="3C064688"/>
    <w:lvl w:ilvl="0" w:tplc="874C0586">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1ED03970"/>
    <w:multiLevelType w:val="hybridMultilevel"/>
    <w:tmpl w:val="54220D0A"/>
    <w:lvl w:ilvl="0" w:tplc="D1705C6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20BD1AA8"/>
    <w:multiLevelType w:val="hybridMultilevel"/>
    <w:tmpl w:val="B6D46700"/>
    <w:lvl w:ilvl="0" w:tplc="B982356C">
      <w:start w:val="5"/>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5C6593D"/>
    <w:multiLevelType w:val="hybridMultilevel"/>
    <w:tmpl w:val="1E2287F8"/>
    <w:lvl w:ilvl="0" w:tplc="DE363900">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7883568"/>
    <w:multiLevelType w:val="hybridMultilevel"/>
    <w:tmpl w:val="4654867E"/>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2EF244FB"/>
    <w:multiLevelType w:val="hybridMultilevel"/>
    <w:tmpl w:val="03D20DF6"/>
    <w:lvl w:ilvl="0" w:tplc="1F3A57C8">
      <w:start w:val="3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2F8378FC"/>
    <w:multiLevelType w:val="hybridMultilevel"/>
    <w:tmpl w:val="F4E8FBA6"/>
    <w:lvl w:ilvl="0" w:tplc="6D38844C">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30A3166B"/>
    <w:multiLevelType w:val="hybridMultilevel"/>
    <w:tmpl w:val="D2A0C6DE"/>
    <w:lvl w:ilvl="0" w:tplc="9D649AB0">
      <w:start w:val="3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38FD0B35"/>
    <w:multiLevelType w:val="hybridMultilevel"/>
    <w:tmpl w:val="6A0268C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3B7E7EB6"/>
    <w:multiLevelType w:val="hybridMultilevel"/>
    <w:tmpl w:val="A5FAF0B0"/>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21020B5"/>
    <w:multiLevelType w:val="hybridMultilevel"/>
    <w:tmpl w:val="56E8638E"/>
    <w:lvl w:ilvl="0" w:tplc="52C6F8C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43D75662"/>
    <w:multiLevelType w:val="hybridMultilevel"/>
    <w:tmpl w:val="35F67C8A"/>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4A1C5754"/>
    <w:multiLevelType w:val="hybridMultilevel"/>
    <w:tmpl w:val="A21EFDC0"/>
    <w:lvl w:ilvl="0" w:tplc="CD18C8B0">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A7E0537"/>
    <w:multiLevelType w:val="hybridMultilevel"/>
    <w:tmpl w:val="C41263B4"/>
    <w:lvl w:ilvl="0" w:tplc="A57AA8CA">
      <w:start w:val="22"/>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4DC954CF"/>
    <w:multiLevelType w:val="hybridMultilevel"/>
    <w:tmpl w:val="AAFE6552"/>
    <w:lvl w:ilvl="0" w:tplc="FBA44F1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4FAE01F7"/>
    <w:multiLevelType w:val="hybridMultilevel"/>
    <w:tmpl w:val="410610E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54BA1F8A"/>
    <w:multiLevelType w:val="hybridMultilevel"/>
    <w:tmpl w:val="57DC006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582006A8"/>
    <w:multiLevelType w:val="hybridMultilevel"/>
    <w:tmpl w:val="CD2EF602"/>
    <w:lvl w:ilvl="0" w:tplc="6972CEB0">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59BF4FB5"/>
    <w:multiLevelType w:val="hybridMultilevel"/>
    <w:tmpl w:val="26004966"/>
    <w:lvl w:ilvl="0" w:tplc="99526FE6">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5A292C2F"/>
    <w:multiLevelType w:val="hybridMultilevel"/>
    <w:tmpl w:val="A69A0DE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61DC7EC1"/>
    <w:multiLevelType w:val="hybridMultilevel"/>
    <w:tmpl w:val="102EEFEE"/>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64821F4F"/>
    <w:multiLevelType w:val="hybridMultilevel"/>
    <w:tmpl w:val="8324725C"/>
    <w:lvl w:ilvl="0" w:tplc="9D08DF00">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662F53A3"/>
    <w:multiLevelType w:val="hybridMultilevel"/>
    <w:tmpl w:val="BCEC4A1A"/>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71301151"/>
    <w:multiLevelType w:val="hybridMultilevel"/>
    <w:tmpl w:val="235019BA"/>
    <w:lvl w:ilvl="0" w:tplc="3404CF66">
      <w:start w:val="4"/>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75116273"/>
    <w:multiLevelType w:val="hybridMultilevel"/>
    <w:tmpl w:val="6024A5F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3" w15:restartNumberingAfterBreak="0">
    <w:nsid w:val="79EA630D"/>
    <w:multiLevelType w:val="hybridMultilevel"/>
    <w:tmpl w:val="E0C0E014"/>
    <w:lvl w:ilvl="0" w:tplc="36E0929C">
      <w:start w:val="20"/>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7E315EDA"/>
    <w:multiLevelType w:val="hybridMultilevel"/>
    <w:tmpl w:val="19F6515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899438422">
    <w:abstractNumId w:val="31"/>
  </w:num>
  <w:num w:numId="2" w16cid:durableId="1324891811">
    <w:abstractNumId w:val="29"/>
  </w:num>
  <w:num w:numId="3" w16cid:durableId="612328813">
    <w:abstractNumId w:val="0"/>
  </w:num>
  <w:num w:numId="4" w16cid:durableId="998576829">
    <w:abstractNumId w:val="13"/>
  </w:num>
  <w:num w:numId="5" w16cid:durableId="361445000">
    <w:abstractNumId w:val="19"/>
  </w:num>
  <w:num w:numId="6" w16cid:durableId="860708430">
    <w:abstractNumId w:val="7"/>
  </w:num>
  <w:num w:numId="7" w16cid:durableId="635841231">
    <w:abstractNumId w:val="4"/>
  </w:num>
  <w:num w:numId="8" w16cid:durableId="1040473887">
    <w:abstractNumId w:val="10"/>
  </w:num>
  <w:num w:numId="9" w16cid:durableId="1181167517">
    <w:abstractNumId w:val="14"/>
  </w:num>
  <w:num w:numId="10" w16cid:durableId="2145928279">
    <w:abstractNumId w:val="12"/>
  </w:num>
  <w:num w:numId="11" w16cid:durableId="1546987335">
    <w:abstractNumId w:val="18"/>
  </w:num>
  <w:num w:numId="12" w16cid:durableId="60252880">
    <w:abstractNumId w:val="33"/>
  </w:num>
  <w:num w:numId="13" w16cid:durableId="540098172">
    <w:abstractNumId w:val="8"/>
  </w:num>
  <w:num w:numId="14" w16cid:durableId="868447502">
    <w:abstractNumId w:val="22"/>
  </w:num>
  <w:num w:numId="15" w16cid:durableId="264314285">
    <w:abstractNumId w:val="25"/>
  </w:num>
  <w:num w:numId="16" w16cid:durableId="1559628605">
    <w:abstractNumId w:val="21"/>
  </w:num>
  <w:num w:numId="17" w16cid:durableId="590430566">
    <w:abstractNumId w:val="17"/>
  </w:num>
  <w:num w:numId="18" w16cid:durableId="267735577">
    <w:abstractNumId w:val="20"/>
  </w:num>
  <w:num w:numId="19" w16cid:durableId="1594047469">
    <w:abstractNumId w:val="2"/>
  </w:num>
  <w:num w:numId="20" w16cid:durableId="1980768441">
    <w:abstractNumId w:val="1"/>
  </w:num>
  <w:num w:numId="21" w16cid:durableId="1729450094">
    <w:abstractNumId w:val="9"/>
  </w:num>
  <w:num w:numId="22" w16cid:durableId="863589665">
    <w:abstractNumId w:val="11"/>
  </w:num>
  <w:num w:numId="23" w16cid:durableId="1517695731">
    <w:abstractNumId w:val="24"/>
  </w:num>
  <w:num w:numId="24" w16cid:durableId="1747024943">
    <w:abstractNumId w:val="30"/>
  </w:num>
  <w:num w:numId="25" w16cid:durableId="83305082">
    <w:abstractNumId w:val="27"/>
  </w:num>
  <w:num w:numId="26" w16cid:durableId="255946011">
    <w:abstractNumId w:val="32"/>
  </w:num>
  <w:num w:numId="27" w16cid:durableId="1767506415">
    <w:abstractNumId w:val="23"/>
  </w:num>
  <w:num w:numId="28" w16cid:durableId="552276296">
    <w:abstractNumId w:val="5"/>
  </w:num>
  <w:num w:numId="29" w16cid:durableId="1152672035">
    <w:abstractNumId w:val="15"/>
  </w:num>
  <w:num w:numId="30" w16cid:durableId="1923442128">
    <w:abstractNumId w:val="16"/>
  </w:num>
  <w:num w:numId="31" w16cid:durableId="1174225576">
    <w:abstractNumId w:val="28"/>
  </w:num>
  <w:num w:numId="32" w16cid:durableId="590282998">
    <w:abstractNumId w:val="6"/>
  </w:num>
  <w:num w:numId="33" w16cid:durableId="273903501">
    <w:abstractNumId w:val="26"/>
  </w:num>
  <w:num w:numId="34" w16cid:durableId="810438063">
    <w:abstractNumId w:val="34"/>
  </w:num>
  <w:num w:numId="35" w16cid:durableId="12829517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9px0tnwtssseppdzxawscfd5r95x0zp0v&quot;&gt;My EndNote Library-Converted&lt;record-ids&gt;&lt;item&gt;301&lt;/item&gt;&lt;/record-ids&gt;&lt;/item&gt;&lt;/Libraries&gt;"/>
  </w:docVars>
  <w:rsids>
    <w:rsidRoot w:val="000D724E"/>
    <w:rsid w:val="00001D50"/>
    <w:rsid w:val="00002AAB"/>
    <w:rsid w:val="00003391"/>
    <w:rsid w:val="00005250"/>
    <w:rsid w:val="00006185"/>
    <w:rsid w:val="00006C6E"/>
    <w:rsid w:val="000102B2"/>
    <w:rsid w:val="00012F20"/>
    <w:rsid w:val="000167C1"/>
    <w:rsid w:val="00017F61"/>
    <w:rsid w:val="000212C1"/>
    <w:rsid w:val="00021D16"/>
    <w:rsid w:val="000220F2"/>
    <w:rsid w:val="0002262C"/>
    <w:rsid w:val="000227FC"/>
    <w:rsid w:val="00025F13"/>
    <w:rsid w:val="00025F4F"/>
    <w:rsid w:val="00026F69"/>
    <w:rsid w:val="00030042"/>
    <w:rsid w:val="0003006E"/>
    <w:rsid w:val="00031E05"/>
    <w:rsid w:val="00033204"/>
    <w:rsid w:val="0003503C"/>
    <w:rsid w:val="000353F1"/>
    <w:rsid w:val="00040738"/>
    <w:rsid w:val="00040F3F"/>
    <w:rsid w:val="00043014"/>
    <w:rsid w:val="000433EF"/>
    <w:rsid w:val="00043922"/>
    <w:rsid w:val="00044157"/>
    <w:rsid w:val="00044DF5"/>
    <w:rsid w:val="00047A2C"/>
    <w:rsid w:val="000504E9"/>
    <w:rsid w:val="00051292"/>
    <w:rsid w:val="00051423"/>
    <w:rsid w:val="000532A8"/>
    <w:rsid w:val="00053E2A"/>
    <w:rsid w:val="00053E3A"/>
    <w:rsid w:val="000549FC"/>
    <w:rsid w:val="00054C0A"/>
    <w:rsid w:val="00055D33"/>
    <w:rsid w:val="00057494"/>
    <w:rsid w:val="00057E1B"/>
    <w:rsid w:val="0006196E"/>
    <w:rsid w:val="000627C6"/>
    <w:rsid w:val="000659DD"/>
    <w:rsid w:val="0006607B"/>
    <w:rsid w:val="00067C36"/>
    <w:rsid w:val="00067C89"/>
    <w:rsid w:val="00070FF0"/>
    <w:rsid w:val="000711D4"/>
    <w:rsid w:val="00072E0A"/>
    <w:rsid w:val="00073756"/>
    <w:rsid w:val="000744A2"/>
    <w:rsid w:val="00074CFC"/>
    <w:rsid w:val="0007562E"/>
    <w:rsid w:val="00075A31"/>
    <w:rsid w:val="0007671A"/>
    <w:rsid w:val="00077AD1"/>
    <w:rsid w:val="00077E25"/>
    <w:rsid w:val="00080E93"/>
    <w:rsid w:val="00080F3E"/>
    <w:rsid w:val="00081442"/>
    <w:rsid w:val="00082268"/>
    <w:rsid w:val="00084275"/>
    <w:rsid w:val="00084E04"/>
    <w:rsid w:val="00084E4C"/>
    <w:rsid w:val="000874D0"/>
    <w:rsid w:val="000874DD"/>
    <w:rsid w:val="000876C8"/>
    <w:rsid w:val="00087F85"/>
    <w:rsid w:val="00090EE8"/>
    <w:rsid w:val="00093188"/>
    <w:rsid w:val="0009358E"/>
    <w:rsid w:val="000939A4"/>
    <w:rsid w:val="000940A1"/>
    <w:rsid w:val="0009428C"/>
    <w:rsid w:val="00094A41"/>
    <w:rsid w:val="0009627A"/>
    <w:rsid w:val="00097A43"/>
    <w:rsid w:val="000A0603"/>
    <w:rsid w:val="000A0DF7"/>
    <w:rsid w:val="000A0F6F"/>
    <w:rsid w:val="000A14CA"/>
    <w:rsid w:val="000A241C"/>
    <w:rsid w:val="000A3160"/>
    <w:rsid w:val="000A31FB"/>
    <w:rsid w:val="000A3533"/>
    <w:rsid w:val="000A4C10"/>
    <w:rsid w:val="000A6506"/>
    <w:rsid w:val="000A7ADC"/>
    <w:rsid w:val="000A7B28"/>
    <w:rsid w:val="000B04E0"/>
    <w:rsid w:val="000B09B5"/>
    <w:rsid w:val="000B110C"/>
    <w:rsid w:val="000B11BC"/>
    <w:rsid w:val="000B168B"/>
    <w:rsid w:val="000B1C7A"/>
    <w:rsid w:val="000B271B"/>
    <w:rsid w:val="000B4EFC"/>
    <w:rsid w:val="000B51B6"/>
    <w:rsid w:val="000B67A0"/>
    <w:rsid w:val="000C1B48"/>
    <w:rsid w:val="000C2FAA"/>
    <w:rsid w:val="000C3B14"/>
    <w:rsid w:val="000C7462"/>
    <w:rsid w:val="000D00FA"/>
    <w:rsid w:val="000D2A16"/>
    <w:rsid w:val="000D2AAC"/>
    <w:rsid w:val="000D2CD6"/>
    <w:rsid w:val="000D49A6"/>
    <w:rsid w:val="000D59AB"/>
    <w:rsid w:val="000D724E"/>
    <w:rsid w:val="000D7528"/>
    <w:rsid w:val="000D7F65"/>
    <w:rsid w:val="000E063F"/>
    <w:rsid w:val="000E1BD1"/>
    <w:rsid w:val="000E3113"/>
    <w:rsid w:val="000E5328"/>
    <w:rsid w:val="000E5A7A"/>
    <w:rsid w:val="000E6216"/>
    <w:rsid w:val="000F1A39"/>
    <w:rsid w:val="000F20BB"/>
    <w:rsid w:val="000F3900"/>
    <w:rsid w:val="000F3F81"/>
    <w:rsid w:val="000F5736"/>
    <w:rsid w:val="000F5FED"/>
    <w:rsid w:val="000F724E"/>
    <w:rsid w:val="0010111E"/>
    <w:rsid w:val="00101BD5"/>
    <w:rsid w:val="00104210"/>
    <w:rsid w:val="00106086"/>
    <w:rsid w:val="0011134B"/>
    <w:rsid w:val="0011368D"/>
    <w:rsid w:val="00115F44"/>
    <w:rsid w:val="00117BC1"/>
    <w:rsid w:val="00121C41"/>
    <w:rsid w:val="00122684"/>
    <w:rsid w:val="00125912"/>
    <w:rsid w:val="00127CB0"/>
    <w:rsid w:val="00127FC7"/>
    <w:rsid w:val="00127FF8"/>
    <w:rsid w:val="00131FB5"/>
    <w:rsid w:val="0013269B"/>
    <w:rsid w:val="00132784"/>
    <w:rsid w:val="00132D2B"/>
    <w:rsid w:val="0013566D"/>
    <w:rsid w:val="00135C60"/>
    <w:rsid w:val="001361C5"/>
    <w:rsid w:val="00142F43"/>
    <w:rsid w:val="00143307"/>
    <w:rsid w:val="00143463"/>
    <w:rsid w:val="00144958"/>
    <w:rsid w:val="00144A42"/>
    <w:rsid w:val="001464EF"/>
    <w:rsid w:val="00147BAB"/>
    <w:rsid w:val="00147C8B"/>
    <w:rsid w:val="00147E1D"/>
    <w:rsid w:val="00147F1D"/>
    <w:rsid w:val="001518D0"/>
    <w:rsid w:val="00152801"/>
    <w:rsid w:val="00154ACB"/>
    <w:rsid w:val="00155C48"/>
    <w:rsid w:val="00157265"/>
    <w:rsid w:val="001572C3"/>
    <w:rsid w:val="001620B4"/>
    <w:rsid w:val="00162492"/>
    <w:rsid w:val="001629B3"/>
    <w:rsid w:val="00163149"/>
    <w:rsid w:val="00163500"/>
    <w:rsid w:val="00163637"/>
    <w:rsid w:val="001659A2"/>
    <w:rsid w:val="00166A99"/>
    <w:rsid w:val="00166F49"/>
    <w:rsid w:val="00167974"/>
    <w:rsid w:val="00167A11"/>
    <w:rsid w:val="0017158E"/>
    <w:rsid w:val="00172E56"/>
    <w:rsid w:val="0017394E"/>
    <w:rsid w:val="0017676A"/>
    <w:rsid w:val="00177259"/>
    <w:rsid w:val="00181404"/>
    <w:rsid w:val="0018349D"/>
    <w:rsid w:val="00186086"/>
    <w:rsid w:val="001871A4"/>
    <w:rsid w:val="001876E5"/>
    <w:rsid w:val="00190084"/>
    <w:rsid w:val="0019107B"/>
    <w:rsid w:val="00191FB4"/>
    <w:rsid w:val="00192501"/>
    <w:rsid w:val="00194ECB"/>
    <w:rsid w:val="0019508D"/>
    <w:rsid w:val="00196CC1"/>
    <w:rsid w:val="00197C53"/>
    <w:rsid w:val="001A16B1"/>
    <w:rsid w:val="001A16ED"/>
    <w:rsid w:val="001A237C"/>
    <w:rsid w:val="001A597A"/>
    <w:rsid w:val="001B042E"/>
    <w:rsid w:val="001B1BE7"/>
    <w:rsid w:val="001B36CC"/>
    <w:rsid w:val="001B4968"/>
    <w:rsid w:val="001B5C55"/>
    <w:rsid w:val="001B62FF"/>
    <w:rsid w:val="001C55BB"/>
    <w:rsid w:val="001C6EDF"/>
    <w:rsid w:val="001C72A9"/>
    <w:rsid w:val="001D00E9"/>
    <w:rsid w:val="001D038F"/>
    <w:rsid w:val="001D6915"/>
    <w:rsid w:val="001D7A89"/>
    <w:rsid w:val="001E0F8B"/>
    <w:rsid w:val="001E1490"/>
    <w:rsid w:val="001E2638"/>
    <w:rsid w:val="001E2E88"/>
    <w:rsid w:val="001E3D61"/>
    <w:rsid w:val="001E5C5F"/>
    <w:rsid w:val="001F0234"/>
    <w:rsid w:val="001F08C4"/>
    <w:rsid w:val="001F398E"/>
    <w:rsid w:val="001F3EC7"/>
    <w:rsid w:val="001F5CC6"/>
    <w:rsid w:val="001F69EE"/>
    <w:rsid w:val="001F6D28"/>
    <w:rsid w:val="001F75F3"/>
    <w:rsid w:val="001F78A0"/>
    <w:rsid w:val="00203DAC"/>
    <w:rsid w:val="00204A2F"/>
    <w:rsid w:val="0020557E"/>
    <w:rsid w:val="002058FD"/>
    <w:rsid w:val="0020597C"/>
    <w:rsid w:val="00206A39"/>
    <w:rsid w:val="0020728C"/>
    <w:rsid w:val="002103C7"/>
    <w:rsid w:val="002104C8"/>
    <w:rsid w:val="00215DE2"/>
    <w:rsid w:val="002205E1"/>
    <w:rsid w:val="00220B2E"/>
    <w:rsid w:val="00221B5E"/>
    <w:rsid w:val="00226AC3"/>
    <w:rsid w:val="00226BAA"/>
    <w:rsid w:val="0022749D"/>
    <w:rsid w:val="002309C1"/>
    <w:rsid w:val="00231273"/>
    <w:rsid w:val="00232090"/>
    <w:rsid w:val="00232BCB"/>
    <w:rsid w:val="00232C74"/>
    <w:rsid w:val="0023352E"/>
    <w:rsid w:val="002360AE"/>
    <w:rsid w:val="00236749"/>
    <w:rsid w:val="00237489"/>
    <w:rsid w:val="00237927"/>
    <w:rsid w:val="00240819"/>
    <w:rsid w:val="002424EA"/>
    <w:rsid w:val="00242C90"/>
    <w:rsid w:val="002437BA"/>
    <w:rsid w:val="00243A51"/>
    <w:rsid w:val="00244EAC"/>
    <w:rsid w:val="0024584F"/>
    <w:rsid w:val="00251D78"/>
    <w:rsid w:val="00253132"/>
    <w:rsid w:val="00254419"/>
    <w:rsid w:val="00254C42"/>
    <w:rsid w:val="00255F92"/>
    <w:rsid w:val="00260956"/>
    <w:rsid w:val="00260F6F"/>
    <w:rsid w:val="00262A30"/>
    <w:rsid w:val="00266230"/>
    <w:rsid w:val="00266327"/>
    <w:rsid w:val="00267231"/>
    <w:rsid w:val="00267C31"/>
    <w:rsid w:val="00270563"/>
    <w:rsid w:val="00271F07"/>
    <w:rsid w:val="002724D7"/>
    <w:rsid w:val="002726F2"/>
    <w:rsid w:val="00272983"/>
    <w:rsid w:val="002732D7"/>
    <w:rsid w:val="00273F37"/>
    <w:rsid w:val="00275F09"/>
    <w:rsid w:val="00276889"/>
    <w:rsid w:val="00276F47"/>
    <w:rsid w:val="00276FB1"/>
    <w:rsid w:val="0027776A"/>
    <w:rsid w:val="002806EF"/>
    <w:rsid w:val="00280840"/>
    <w:rsid w:val="00280966"/>
    <w:rsid w:val="00280C62"/>
    <w:rsid w:val="00282C3A"/>
    <w:rsid w:val="00283AFD"/>
    <w:rsid w:val="0028486B"/>
    <w:rsid w:val="002849F5"/>
    <w:rsid w:val="00284CB4"/>
    <w:rsid w:val="002861DA"/>
    <w:rsid w:val="00287046"/>
    <w:rsid w:val="00290964"/>
    <w:rsid w:val="00291109"/>
    <w:rsid w:val="002919C6"/>
    <w:rsid w:val="00291D21"/>
    <w:rsid w:val="00293870"/>
    <w:rsid w:val="00293F2B"/>
    <w:rsid w:val="0029600C"/>
    <w:rsid w:val="00296F18"/>
    <w:rsid w:val="002976C2"/>
    <w:rsid w:val="002A1034"/>
    <w:rsid w:val="002A2711"/>
    <w:rsid w:val="002A327B"/>
    <w:rsid w:val="002A3AFE"/>
    <w:rsid w:val="002A50EE"/>
    <w:rsid w:val="002A5264"/>
    <w:rsid w:val="002A53A1"/>
    <w:rsid w:val="002A61C1"/>
    <w:rsid w:val="002A7F50"/>
    <w:rsid w:val="002B3EE9"/>
    <w:rsid w:val="002B6055"/>
    <w:rsid w:val="002B7C3E"/>
    <w:rsid w:val="002C04D3"/>
    <w:rsid w:val="002C0B49"/>
    <w:rsid w:val="002C1144"/>
    <w:rsid w:val="002C24C4"/>
    <w:rsid w:val="002C3E01"/>
    <w:rsid w:val="002C5502"/>
    <w:rsid w:val="002C5CD3"/>
    <w:rsid w:val="002C63F4"/>
    <w:rsid w:val="002C7352"/>
    <w:rsid w:val="002D0577"/>
    <w:rsid w:val="002D0672"/>
    <w:rsid w:val="002D10D8"/>
    <w:rsid w:val="002D27F4"/>
    <w:rsid w:val="002D3281"/>
    <w:rsid w:val="002D40C4"/>
    <w:rsid w:val="002D4329"/>
    <w:rsid w:val="002D5DC4"/>
    <w:rsid w:val="002D7941"/>
    <w:rsid w:val="002E0C63"/>
    <w:rsid w:val="002E1606"/>
    <w:rsid w:val="002E2A11"/>
    <w:rsid w:val="002E3AF0"/>
    <w:rsid w:val="002E3BF8"/>
    <w:rsid w:val="002E542C"/>
    <w:rsid w:val="002E62F9"/>
    <w:rsid w:val="002E729B"/>
    <w:rsid w:val="002F09D5"/>
    <w:rsid w:val="002F0F03"/>
    <w:rsid w:val="002F1BC4"/>
    <w:rsid w:val="002F1E76"/>
    <w:rsid w:val="002F268C"/>
    <w:rsid w:val="002F2AE2"/>
    <w:rsid w:val="002F2CD3"/>
    <w:rsid w:val="002F2DA3"/>
    <w:rsid w:val="002F35C9"/>
    <w:rsid w:val="002F4FFA"/>
    <w:rsid w:val="002F5D96"/>
    <w:rsid w:val="002F62F7"/>
    <w:rsid w:val="002F643F"/>
    <w:rsid w:val="002F713E"/>
    <w:rsid w:val="00303A85"/>
    <w:rsid w:val="00303E8A"/>
    <w:rsid w:val="00304521"/>
    <w:rsid w:val="0030508E"/>
    <w:rsid w:val="0030534B"/>
    <w:rsid w:val="003067E6"/>
    <w:rsid w:val="00310604"/>
    <w:rsid w:val="00311E77"/>
    <w:rsid w:val="00312965"/>
    <w:rsid w:val="00312F66"/>
    <w:rsid w:val="003131F3"/>
    <w:rsid w:val="003134C0"/>
    <w:rsid w:val="00316A3F"/>
    <w:rsid w:val="003200DA"/>
    <w:rsid w:val="00320BBD"/>
    <w:rsid w:val="003226AD"/>
    <w:rsid w:val="00322C1C"/>
    <w:rsid w:val="003233A0"/>
    <w:rsid w:val="003238EE"/>
    <w:rsid w:val="00325590"/>
    <w:rsid w:val="00327973"/>
    <w:rsid w:val="003301A2"/>
    <w:rsid w:val="00330AFC"/>
    <w:rsid w:val="003320CF"/>
    <w:rsid w:val="00332400"/>
    <w:rsid w:val="00332EDC"/>
    <w:rsid w:val="00336240"/>
    <w:rsid w:val="00336CDC"/>
    <w:rsid w:val="00336FA4"/>
    <w:rsid w:val="00337E39"/>
    <w:rsid w:val="003407C2"/>
    <w:rsid w:val="003419C8"/>
    <w:rsid w:val="00342975"/>
    <w:rsid w:val="00344642"/>
    <w:rsid w:val="003451AF"/>
    <w:rsid w:val="003453FE"/>
    <w:rsid w:val="003469CC"/>
    <w:rsid w:val="00346F61"/>
    <w:rsid w:val="00347C41"/>
    <w:rsid w:val="00350C99"/>
    <w:rsid w:val="0035268A"/>
    <w:rsid w:val="003535CA"/>
    <w:rsid w:val="00354A28"/>
    <w:rsid w:val="00355B19"/>
    <w:rsid w:val="0035741A"/>
    <w:rsid w:val="0036088C"/>
    <w:rsid w:val="0036208F"/>
    <w:rsid w:val="00362645"/>
    <w:rsid w:val="003634D8"/>
    <w:rsid w:val="00364881"/>
    <w:rsid w:val="00364C03"/>
    <w:rsid w:val="00366398"/>
    <w:rsid w:val="00370E0D"/>
    <w:rsid w:val="003710E2"/>
    <w:rsid w:val="003714E0"/>
    <w:rsid w:val="00371F8A"/>
    <w:rsid w:val="00372B64"/>
    <w:rsid w:val="00373218"/>
    <w:rsid w:val="003741A4"/>
    <w:rsid w:val="0037658D"/>
    <w:rsid w:val="00376C9B"/>
    <w:rsid w:val="00377B9B"/>
    <w:rsid w:val="00377D21"/>
    <w:rsid w:val="00377DC3"/>
    <w:rsid w:val="00377F49"/>
    <w:rsid w:val="00380936"/>
    <w:rsid w:val="003811EA"/>
    <w:rsid w:val="00381AB4"/>
    <w:rsid w:val="00381E38"/>
    <w:rsid w:val="003837C2"/>
    <w:rsid w:val="003878F2"/>
    <w:rsid w:val="00392998"/>
    <w:rsid w:val="0039356F"/>
    <w:rsid w:val="00394D85"/>
    <w:rsid w:val="003960D1"/>
    <w:rsid w:val="00396F9F"/>
    <w:rsid w:val="003972E2"/>
    <w:rsid w:val="003A0833"/>
    <w:rsid w:val="003A2B5A"/>
    <w:rsid w:val="003A39B8"/>
    <w:rsid w:val="003A3EEB"/>
    <w:rsid w:val="003A4C2E"/>
    <w:rsid w:val="003A5F4A"/>
    <w:rsid w:val="003A78A5"/>
    <w:rsid w:val="003B0540"/>
    <w:rsid w:val="003B1E55"/>
    <w:rsid w:val="003B3DF5"/>
    <w:rsid w:val="003B5BE4"/>
    <w:rsid w:val="003B5F24"/>
    <w:rsid w:val="003B6011"/>
    <w:rsid w:val="003B7D85"/>
    <w:rsid w:val="003B7DD6"/>
    <w:rsid w:val="003C0568"/>
    <w:rsid w:val="003C257C"/>
    <w:rsid w:val="003C29A1"/>
    <w:rsid w:val="003C2C4B"/>
    <w:rsid w:val="003C3E80"/>
    <w:rsid w:val="003C3FE0"/>
    <w:rsid w:val="003C58CF"/>
    <w:rsid w:val="003C5EFE"/>
    <w:rsid w:val="003C645F"/>
    <w:rsid w:val="003C7CBC"/>
    <w:rsid w:val="003D089D"/>
    <w:rsid w:val="003D0C58"/>
    <w:rsid w:val="003D2166"/>
    <w:rsid w:val="003D33FE"/>
    <w:rsid w:val="003D3756"/>
    <w:rsid w:val="003D535D"/>
    <w:rsid w:val="003D5B7B"/>
    <w:rsid w:val="003E0079"/>
    <w:rsid w:val="003E0E40"/>
    <w:rsid w:val="003E224D"/>
    <w:rsid w:val="003E2419"/>
    <w:rsid w:val="003E254C"/>
    <w:rsid w:val="003E268F"/>
    <w:rsid w:val="003E2775"/>
    <w:rsid w:val="003E3496"/>
    <w:rsid w:val="003E3650"/>
    <w:rsid w:val="003E44FD"/>
    <w:rsid w:val="003E538F"/>
    <w:rsid w:val="003E57A6"/>
    <w:rsid w:val="003E5F2D"/>
    <w:rsid w:val="003E6A61"/>
    <w:rsid w:val="003E7333"/>
    <w:rsid w:val="003E7673"/>
    <w:rsid w:val="003E7D3D"/>
    <w:rsid w:val="003F2656"/>
    <w:rsid w:val="003F3531"/>
    <w:rsid w:val="003F5A67"/>
    <w:rsid w:val="003F5C71"/>
    <w:rsid w:val="00400EEF"/>
    <w:rsid w:val="00403826"/>
    <w:rsid w:val="004039F5"/>
    <w:rsid w:val="00403CB9"/>
    <w:rsid w:val="00405043"/>
    <w:rsid w:val="00411508"/>
    <w:rsid w:val="00411756"/>
    <w:rsid w:val="00411FA1"/>
    <w:rsid w:val="00412A44"/>
    <w:rsid w:val="004145FB"/>
    <w:rsid w:val="00415C94"/>
    <w:rsid w:val="00416374"/>
    <w:rsid w:val="00416A95"/>
    <w:rsid w:val="004170AC"/>
    <w:rsid w:val="00417391"/>
    <w:rsid w:val="0042030A"/>
    <w:rsid w:val="004210A5"/>
    <w:rsid w:val="00421E20"/>
    <w:rsid w:val="00424995"/>
    <w:rsid w:val="0042585A"/>
    <w:rsid w:val="00425FE7"/>
    <w:rsid w:val="00427877"/>
    <w:rsid w:val="00430CE9"/>
    <w:rsid w:val="004316F3"/>
    <w:rsid w:val="00431DCA"/>
    <w:rsid w:val="0043255D"/>
    <w:rsid w:val="004330F9"/>
    <w:rsid w:val="00435DE4"/>
    <w:rsid w:val="00436E4D"/>
    <w:rsid w:val="0043782D"/>
    <w:rsid w:val="004425DB"/>
    <w:rsid w:val="0044470B"/>
    <w:rsid w:val="00445100"/>
    <w:rsid w:val="004453E7"/>
    <w:rsid w:val="004454BA"/>
    <w:rsid w:val="00446E31"/>
    <w:rsid w:val="00447B79"/>
    <w:rsid w:val="0045059A"/>
    <w:rsid w:val="004507C9"/>
    <w:rsid w:val="00451C6E"/>
    <w:rsid w:val="00452387"/>
    <w:rsid w:val="00452D2E"/>
    <w:rsid w:val="00454D48"/>
    <w:rsid w:val="00454DF8"/>
    <w:rsid w:val="00455451"/>
    <w:rsid w:val="004571AA"/>
    <w:rsid w:val="00461B06"/>
    <w:rsid w:val="00461F61"/>
    <w:rsid w:val="00462D42"/>
    <w:rsid w:val="0046300F"/>
    <w:rsid w:val="00463F37"/>
    <w:rsid w:val="00467DA1"/>
    <w:rsid w:val="00470AAF"/>
    <w:rsid w:val="00471332"/>
    <w:rsid w:val="00472559"/>
    <w:rsid w:val="00472864"/>
    <w:rsid w:val="00472B9D"/>
    <w:rsid w:val="00472DA8"/>
    <w:rsid w:val="004738DA"/>
    <w:rsid w:val="00476123"/>
    <w:rsid w:val="004768B7"/>
    <w:rsid w:val="00476F60"/>
    <w:rsid w:val="00481D43"/>
    <w:rsid w:val="0048223B"/>
    <w:rsid w:val="00482591"/>
    <w:rsid w:val="0048411E"/>
    <w:rsid w:val="00486D3A"/>
    <w:rsid w:val="00487F3C"/>
    <w:rsid w:val="00491D9E"/>
    <w:rsid w:val="004945EF"/>
    <w:rsid w:val="00494980"/>
    <w:rsid w:val="00495779"/>
    <w:rsid w:val="00495AE6"/>
    <w:rsid w:val="00497A43"/>
    <w:rsid w:val="00497C41"/>
    <w:rsid w:val="004A0602"/>
    <w:rsid w:val="004A0802"/>
    <w:rsid w:val="004A0CCC"/>
    <w:rsid w:val="004A1EC8"/>
    <w:rsid w:val="004A3484"/>
    <w:rsid w:val="004A388F"/>
    <w:rsid w:val="004A438F"/>
    <w:rsid w:val="004A67B7"/>
    <w:rsid w:val="004A6FDB"/>
    <w:rsid w:val="004A7EED"/>
    <w:rsid w:val="004B109C"/>
    <w:rsid w:val="004B1255"/>
    <w:rsid w:val="004B5155"/>
    <w:rsid w:val="004C15E8"/>
    <w:rsid w:val="004C1ED9"/>
    <w:rsid w:val="004C464E"/>
    <w:rsid w:val="004C6593"/>
    <w:rsid w:val="004D07A4"/>
    <w:rsid w:val="004D21C1"/>
    <w:rsid w:val="004D2480"/>
    <w:rsid w:val="004D2610"/>
    <w:rsid w:val="004D2AE5"/>
    <w:rsid w:val="004D2FB3"/>
    <w:rsid w:val="004D44A4"/>
    <w:rsid w:val="004D65FE"/>
    <w:rsid w:val="004D7102"/>
    <w:rsid w:val="004D726B"/>
    <w:rsid w:val="004E1AA4"/>
    <w:rsid w:val="004E3C43"/>
    <w:rsid w:val="004E4AEA"/>
    <w:rsid w:val="004F0A72"/>
    <w:rsid w:val="004F147E"/>
    <w:rsid w:val="004F1851"/>
    <w:rsid w:val="004F194D"/>
    <w:rsid w:val="004F2D16"/>
    <w:rsid w:val="004F3D5F"/>
    <w:rsid w:val="004F3E3B"/>
    <w:rsid w:val="004F46CF"/>
    <w:rsid w:val="004F4AF3"/>
    <w:rsid w:val="004F528F"/>
    <w:rsid w:val="004F6852"/>
    <w:rsid w:val="004F7970"/>
    <w:rsid w:val="004F7BC4"/>
    <w:rsid w:val="004F7CAB"/>
    <w:rsid w:val="0050001D"/>
    <w:rsid w:val="005000E9"/>
    <w:rsid w:val="005004BE"/>
    <w:rsid w:val="0050090C"/>
    <w:rsid w:val="005011BB"/>
    <w:rsid w:val="00501D9F"/>
    <w:rsid w:val="00502360"/>
    <w:rsid w:val="005026E9"/>
    <w:rsid w:val="005040B7"/>
    <w:rsid w:val="0050465F"/>
    <w:rsid w:val="00504A87"/>
    <w:rsid w:val="00505315"/>
    <w:rsid w:val="005075D6"/>
    <w:rsid w:val="0050768C"/>
    <w:rsid w:val="005102F6"/>
    <w:rsid w:val="00520665"/>
    <w:rsid w:val="00522006"/>
    <w:rsid w:val="00522661"/>
    <w:rsid w:val="00522E5F"/>
    <w:rsid w:val="00524028"/>
    <w:rsid w:val="00524A3E"/>
    <w:rsid w:val="00524ECB"/>
    <w:rsid w:val="0052534E"/>
    <w:rsid w:val="0052574C"/>
    <w:rsid w:val="00525A52"/>
    <w:rsid w:val="0052712C"/>
    <w:rsid w:val="00527624"/>
    <w:rsid w:val="0053152D"/>
    <w:rsid w:val="00531A58"/>
    <w:rsid w:val="00531B98"/>
    <w:rsid w:val="00533D19"/>
    <w:rsid w:val="0053452A"/>
    <w:rsid w:val="00535A3D"/>
    <w:rsid w:val="00537856"/>
    <w:rsid w:val="0054391A"/>
    <w:rsid w:val="0054402E"/>
    <w:rsid w:val="0054453A"/>
    <w:rsid w:val="00544B8D"/>
    <w:rsid w:val="0054653E"/>
    <w:rsid w:val="00547CA8"/>
    <w:rsid w:val="005511B2"/>
    <w:rsid w:val="0055163D"/>
    <w:rsid w:val="0055287E"/>
    <w:rsid w:val="00552C33"/>
    <w:rsid w:val="005532E7"/>
    <w:rsid w:val="005543D4"/>
    <w:rsid w:val="00556385"/>
    <w:rsid w:val="00556F75"/>
    <w:rsid w:val="005631BE"/>
    <w:rsid w:val="00563C6F"/>
    <w:rsid w:val="005647DC"/>
    <w:rsid w:val="00571580"/>
    <w:rsid w:val="00572CC2"/>
    <w:rsid w:val="00573B78"/>
    <w:rsid w:val="00575D22"/>
    <w:rsid w:val="00576000"/>
    <w:rsid w:val="005760D2"/>
    <w:rsid w:val="005760D8"/>
    <w:rsid w:val="00577B6A"/>
    <w:rsid w:val="005852AD"/>
    <w:rsid w:val="00585A1F"/>
    <w:rsid w:val="00585B9C"/>
    <w:rsid w:val="005921F2"/>
    <w:rsid w:val="00594238"/>
    <w:rsid w:val="0059509F"/>
    <w:rsid w:val="00595D82"/>
    <w:rsid w:val="005A019B"/>
    <w:rsid w:val="005A062D"/>
    <w:rsid w:val="005A18CB"/>
    <w:rsid w:val="005A1A1B"/>
    <w:rsid w:val="005A56C5"/>
    <w:rsid w:val="005A5D3A"/>
    <w:rsid w:val="005A6FF3"/>
    <w:rsid w:val="005A7EE2"/>
    <w:rsid w:val="005B21C2"/>
    <w:rsid w:val="005B21EE"/>
    <w:rsid w:val="005B4136"/>
    <w:rsid w:val="005B4D43"/>
    <w:rsid w:val="005B52F4"/>
    <w:rsid w:val="005B6348"/>
    <w:rsid w:val="005B63DB"/>
    <w:rsid w:val="005B7C16"/>
    <w:rsid w:val="005C0A76"/>
    <w:rsid w:val="005C112D"/>
    <w:rsid w:val="005C12DF"/>
    <w:rsid w:val="005C4D89"/>
    <w:rsid w:val="005D00B5"/>
    <w:rsid w:val="005D1865"/>
    <w:rsid w:val="005D1BC6"/>
    <w:rsid w:val="005D292D"/>
    <w:rsid w:val="005D638B"/>
    <w:rsid w:val="005D7C2B"/>
    <w:rsid w:val="005E0702"/>
    <w:rsid w:val="005E1AA6"/>
    <w:rsid w:val="005E1FCF"/>
    <w:rsid w:val="005E2218"/>
    <w:rsid w:val="005E310A"/>
    <w:rsid w:val="005E31C3"/>
    <w:rsid w:val="005E42CD"/>
    <w:rsid w:val="005E7767"/>
    <w:rsid w:val="005F056F"/>
    <w:rsid w:val="005F06D0"/>
    <w:rsid w:val="005F0D51"/>
    <w:rsid w:val="005F13AB"/>
    <w:rsid w:val="005F26CD"/>
    <w:rsid w:val="005F2701"/>
    <w:rsid w:val="005F308D"/>
    <w:rsid w:val="005F361C"/>
    <w:rsid w:val="005F3FD5"/>
    <w:rsid w:val="005F4176"/>
    <w:rsid w:val="005F4F25"/>
    <w:rsid w:val="005F5BB4"/>
    <w:rsid w:val="005F62DF"/>
    <w:rsid w:val="005F641B"/>
    <w:rsid w:val="005F763A"/>
    <w:rsid w:val="00601160"/>
    <w:rsid w:val="00602E17"/>
    <w:rsid w:val="006034EB"/>
    <w:rsid w:val="00603BC2"/>
    <w:rsid w:val="00604AB9"/>
    <w:rsid w:val="00605BAE"/>
    <w:rsid w:val="0060616A"/>
    <w:rsid w:val="00606771"/>
    <w:rsid w:val="006074A1"/>
    <w:rsid w:val="00610640"/>
    <w:rsid w:val="006134F8"/>
    <w:rsid w:val="00613B1B"/>
    <w:rsid w:val="00614268"/>
    <w:rsid w:val="0061580C"/>
    <w:rsid w:val="00623C20"/>
    <w:rsid w:val="00625D1B"/>
    <w:rsid w:val="00626346"/>
    <w:rsid w:val="00627CB1"/>
    <w:rsid w:val="00630324"/>
    <w:rsid w:val="006310A5"/>
    <w:rsid w:val="00631B2E"/>
    <w:rsid w:val="00631B61"/>
    <w:rsid w:val="00632061"/>
    <w:rsid w:val="00634005"/>
    <w:rsid w:val="00634C5A"/>
    <w:rsid w:val="0063636A"/>
    <w:rsid w:val="00636BB6"/>
    <w:rsid w:val="00636DA9"/>
    <w:rsid w:val="0063704F"/>
    <w:rsid w:val="006372DB"/>
    <w:rsid w:val="00640AD1"/>
    <w:rsid w:val="00641E1A"/>
    <w:rsid w:val="00645248"/>
    <w:rsid w:val="006466F5"/>
    <w:rsid w:val="006479C4"/>
    <w:rsid w:val="00650E94"/>
    <w:rsid w:val="00651843"/>
    <w:rsid w:val="00651D20"/>
    <w:rsid w:val="00653A60"/>
    <w:rsid w:val="00653DC8"/>
    <w:rsid w:val="0065456A"/>
    <w:rsid w:val="00655331"/>
    <w:rsid w:val="006577AA"/>
    <w:rsid w:val="00661EF0"/>
    <w:rsid w:val="00661FD8"/>
    <w:rsid w:val="00662323"/>
    <w:rsid w:val="006624A1"/>
    <w:rsid w:val="00662E9A"/>
    <w:rsid w:val="00663809"/>
    <w:rsid w:val="00664211"/>
    <w:rsid w:val="00665CC4"/>
    <w:rsid w:val="00665F59"/>
    <w:rsid w:val="00666708"/>
    <w:rsid w:val="00666CFA"/>
    <w:rsid w:val="00666D97"/>
    <w:rsid w:val="00667BB4"/>
    <w:rsid w:val="00670880"/>
    <w:rsid w:val="006742A7"/>
    <w:rsid w:val="00674605"/>
    <w:rsid w:val="006746B4"/>
    <w:rsid w:val="0067548D"/>
    <w:rsid w:val="00677C7A"/>
    <w:rsid w:val="006829CF"/>
    <w:rsid w:val="0068377A"/>
    <w:rsid w:val="00683F00"/>
    <w:rsid w:val="006851F5"/>
    <w:rsid w:val="00686C58"/>
    <w:rsid w:val="00686D49"/>
    <w:rsid w:val="00687CBB"/>
    <w:rsid w:val="006909ED"/>
    <w:rsid w:val="00690AD0"/>
    <w:rsid w:val="00690C88"/>
    <w:rsid w:val="00693439"/>
    <w:rsid w:val="00694075"/>
    <w:rsid w:val="00696435"/>
    <w:rsid w:val="00697948"/>
    <w:rsid w:val="00697DEB"/>
    <w:rsid w:val="00697F30"/>
    <w:rsid w:val="006A10E6"/>
    <w:rsid w:val="006A134E"/>
    <w:rsid w:val="006A1DEB"/>
    <w:rsid w:val="006A32E0"/>
    <w:rsid w:val="006A62DA"/>
    <w:rsid w:val="006A6B4F"/>
    <w:rsid w:val="006A74AA"/>
    <w:rsid w:val="006A7D05"/>
    <w:rsid w:val="006B0094"/>
    <w:rsid w:val="006B08A7"/>
    <w:rsid w:val="006B09D5"/>
    <w:rsid w:val="006B110E"/>
    <w:rsid w:val="006B16A8"/>
    <w:rsid w:val="006B2025"/>
    <w:rsid w:val="006B299C"/>
    <w:rsid w:val="006B5A14"/>
    <w:rsid w:val="006C08A9"/>
    <w:rsid w:val="006C1C6C"/>
    <w:rsid w:val="006C2D24"/>
    <w:rsid w:val="006C2F03"/>
    <w:rsid w:val="006C504E"/>
    <w:rsid w:val="006C5721"/>
    <w:rsid w:val="006C6EF2"/>
    <w:rsid w:val="006C73AB"/>
    <w:rsid w:val="006D0045"/>
    <w:rsid w:val="006D132D"/>
    <w:rsid w:val="006D1407"/>
    <w:rsid w:val="006D18CA"/>
    <w:rsid w:val="006D1B0B"/>
    <w:rsid w:val="006D245F"/>
    <w:rsid w:val="006D37DA"/>
    <w:rsid w:val="006D415E"/>
    <w:rsid w:val="006D4620"/>
    <w:rsid w:val="006D70BF"/>
    <w:rsid w:val="006D7523"/>
    <w:rsid w:val="006E132E"/>
    <w:rsid w:val="006E1C50"/>
    <w:rsid w:val="006E20BA"/>
    <w:rsid w:val="006E2376"/>
    <w:rsid w:val="006E3DDF"/>
    <w:rsid w:val="006E4980"/>
    <w:rsid w:val="006E7F80"/>
    <w:rsid w:val="006F4973"/>
    <w:rsid w:val="006F5054"/>
    <w:rsid w:val="006F6B7F"/>
    <w:rsid w:val="00700447"/>
    <w:rsid w:val="00700D57"/>
    <w:rsid w:val="0070467B"/>
    <w:rsid w:val="007077C9"/>
    <w:rsid w:val="007148C5"/>
    <w:rsid w:val="00714FE0"/>
    <w:rsid w:val="007163AE"/>
    <w:rsid w:val="00716F72"/>
    <w:rsid w:val="00716FE6"/>
    <w:rsid w:val="007179C4"/>
    <w:rsid w:val="007225BE"/>
    <w:rsid w:val="00722CFB"/>
    <w:rsid w:val="00722E79"/>
    <w:rsid w:val="007237D9"/>
    <w:rsid w:val="007241D4"/>
    <w:rsid w:val="007247F6"/>
    <w:rsid w:val="00724DD5"/>
    <w:rsid w:val="00725417"/>
    <w:rsid w:val="00725BC2"/>
    <w:rsid w:val="00725EF7"/>
    <w:rsid w:val="007261FF"/>
    <w:rsid w:val="00727ABE"/>
    <w:rsid w:val="00730EB3"/>
    <w:rsid w:val="007316B3"/>
    <w:rsid w:val="00734776"/>
    <w:rsid w:val="00735168"/>
    <w:rsid w:val="007357CE"/>
    <w:rsid w:val="007373EB"/>
    <w:rsid w:val="00737B0D"/>
    <w:rsid w:val="007407DD"/>
    <w:rsid w:val="00741EA9"/>
    <w:rsid w:val="00744777"/>
    <w:rsid w:val="00745191"/>
    <w:rsid w:val="00746163"/>
    <w:rsid w:val="0074707E"/>
    <w:rsid w:val="00747416"/>
    <w:rsid w:val="00750974"/>
    <w:rsid w:val="007518F4"/>
    <w:rsid w:val="00751EF1"/>
    <w:rsid w:val="0075282A"/>
    <w:rsid w:val="007529E3"/>
    <w:rsid w:val="00753619"/>
    <w:rsid w:val="00757835"/>
    <w:rsid w:val="007601DD"/>
    <w:rsid w:val="00762DBA"/>
    <w:rsid w:val="00763541"/>
    <w:rsid w:val="00763868"/>
    <w:rsid w:val="007644E0"/>
    <w:rsid w:val="007647D1"/>
    <w:rsid w:val="007668E6"/>
    <w:rsid w:val="0076693A"/>
    <w:rsid w:val="00767693"/>
    <w:rsid w:val="007735FC"/>
    <w:rsid w:val="0077627B"/>
    <w:rsid w:val="00777677"/>
    <w:rsid w:val="00780C14"/>
    <w:rsid w:val="00781CA4"/>
    <w:rsid w:val="00781FDC"/>
    <w:rsid w:val="00783654"/>
    <w:rsid w:val="00783EB6"/>
    <w:rsid w:val="007854A7"/>
    <w:rsid w:val="007875FB"/>
    <w:rsid w:val="007920F4"/>
    <w:rsid w:val="0079291C"/>
    <w:rsid w:val="00794E2A"/>
    <w:rsid w:val="007955EE"/>
    <w:rsid w:val="00797C96"/>
    <w:rsid w:val="007A0305"/>
    <w:rsid w:val="007A09C3"/>
    <w:rsid w:val="007A6846"/>
    <w:rsid w:val="007B197B"/>
    <w:rsid w:val="007B2C0C"/>
    <w:rsid w:val="007B4F79"/>
    <w:rsid w:val="007B60F9"/>
    <w:rsid w:val="007B7FE9"/>
    <w:rsid w:val="007C2362"/>
    <w:rsid w:val="007C317A"/>
    <w:rsid w:val="007C35F9"/>
    <w:rsid w:val="007C7BBF"/>
    <w:rsid w:val="007D1C5F"/>
    <w:rsid w:val="007D3399"/>
    <w:rsid w:val="007D3DCB"/>
    <w:rsid w:val="007D47FE"/>
    <w:rsid w:val="007D5D7D"/>
    <w:rsid w:val="007D74F8"/>
    <w:rsid w:val="007E071B"/>
    <w:rsid w:val="007E1BD6"/>
    <w:rsid w:val="007E1EDB"/>
    <w:rsid w:val="007E3930"/>
    <w:rsid w:val="007E644E"/>
    <w:rsid w:val="007F0AA6"/>
    <w:rsid w:val="007F0FE5"/>
    <w:rsid w:val="007F25B2"/>
    <w:rsid w:val="007F3EF4"/>
    <w:rsid w:val="007F4AC9"/>
    <w:rsid w:val="007F5E2D"/>
    <w:rsid w:val="007F6C0B"/>
    <w:rsid w:val="00802D0A"/>
    <w:rsid w:val="00802F2B"/>
    <w:rsid w:val="008039D8"/>
    <w:rsid w:val="00804210"/>
    <w:rsid w:val="0080454B"/>
    <w:rsid w:val="00804A87"/>
    <w:rsid w:val="00806684"/>
    <w:rsid w:val="00807D65"/>
    <w:rsid w:val="0081154C"/>
    <w:rsid w:val="00811684"/>
    <w:rsid w:val="00812036"/>
    <w:rsid w:val="00812B61"/>
    <w:rsid w:val="00814DEF"/>
    <w:rsid w:val="00815E79"/>
    <w:rsid w:val="0082054B"/>
    <w:rsid w:val="00821297"/>
    <w:rsid w:val="008250A7"/>
    <w:rsid w:val="00825E7D"/>
    <w:rsid w:val="008306E7"/>
    <w:rsid w:val="0083097B"/>
    <w:rsid w:val="008317FC"/>
    <w:rsid w:val="00831850"/>
    <w:rsid w:val="00831A7D"/>
    <w:rsid w:val="008327C8"/>
    <w:rsid w:val="00833421"/>
    <w:rsid w:val="00833A5C"/>
    <w:rsid w:val="00833AC0"/>
    <w:rsid w:val="00834694"/>
    <w:rsid w:val="00835217"/>
    <w:rsid w:val="008356B3"/>
    <w:rsid w:val="00836F3C"/>
    <w:rsid w:val="008403B8"/>
    <w:rsid w:val="00840892"/>
    <w:rsid w:val="00841911"/>
    <w:rsid w:val="00842474"/>
    <w:rsid w:val="00842678"/>
    <w:rsid w:val="00843079"/>
    <w:rsid w:val="0084422F"/>
    <w:rsid w:val="00844C52"/>
    <w:rsid w:val="00844C83"/>
    <w:rsid w:val="00845EBF"/>
    <w:rsid w:val="00850B12"/>
    <w:rsid w:val="00850B89"/>
    <w:rsid w:val="00850C83"/>
    <w:rsid w:val="008527DC"/>
    <w:rsid w:val="00852E01"/>
    <w:rsid w:val="00853A6E"/>
    <w:rsid w:val="00854521"/>
    <w:rsid w:val="0085554C"/>
    <w:rsid w:val="008562F0"/>
    <w:rsid w:val="00861652"/>
    <w:rsid w:val="00862B6A"/>
    <w:rsid w:val="008646EE"/>
    <w:rsid w:val="0086590B"/>
    <w:rsid w:val="008700BB"/>
    <w:rsid w:val="00870664"/>
    <w:rsid w:val="00870EDB"/>
    <w:rsid w:val="0087287B"/>
    <w:rsid w:val="00873271"/>
    <w:rsid w:val="008756C7"/>
    <w:rsid w:val="00875A68"/>
    <w:rsid w:val="00876A1D"/>
    <w:rsid w:val="00880259"/>
    <w:rsid w:val="00881002"/>
    <w:rsid w:val="008850F5"/>
    <w:rsid w:val="0088549C"/>
    <w:rsid w:val="0088772F"/>
    <w:rsid w:val="00887A71"/>
    <w:rsid w:val="008913E1"/>
    <w:rsid w:val="008935A0"/>
    <w:rsid w:val="00893651"/>
    <w:rsid w:val="00894332"/>
    <w:rsid w:val="008945ED"/>
    <w:rsid w:val="008960A3"/>
    <w:rsid w:val="008966A7"/>
    <w:rsid w:val="00897294"/>
    <w:rsid w:val="0089758F"/>
    <w:rsid w:val="008A0F44"/>
    <w:rsid w:val="008A1A9D"/>
    <w:rsid w:val="008A26F1"/>
    <w:rsid w:val="008A3479"/>
    <w:rsid w:val="008A37D8"/>
    <w:rsid w:val="008A39B4"/>
    <w:rsid w:val="008A7D77"/>
    <w:rsid w:val="008A7DD6"/>
    <w:rsid w:val="008B2DAD"/>
    <w:rsid w:val="008B4D3C"/>
    <w:rsid w:val="008B5E5F"/>
    <w:rsid w:val="008B60D0"/>
    <w:rsid w:val="008B7F1B"/>
    <w:rsid w:val="008C004B"/>
    <w:rsid w:val="008C1E32"/>
    <w:rsid w:val="008C2117"/>
    <w:rsid w:val="008C371E"/>
    <w:rsid w:val="008C5566"/>
    <w:rsid w:val="008C57AC"/>
    <w:rsid w:val="008C65AD"/>
    <w:rsid w:val="008C6CBB"/>
    <w:rsid w:val="008D10A0"/>
    <w:rsid w:val="008D17D3"/>
    <w:rsid w:val="008D377C"/>
    <w:rsid w:val="008D5091"/>
    <w:rsid w:val="008D50F0"/>
    <w:rsid w:val="008E16B2"/>
    <w:rsid w:val="008E442E"/>
    <w:rsid w:val="008E5073"/>
    <w:rsid w:val="008E68C6"/>
    <w:rsid w:val="008E7369"/>
    <w:rsid w:val="008E7B3F"/>
    <w:rsid w:val="008F097A"/>
    <w:rsid w:val="008F1F6D"/>
    <w:rsid w:val="008F2255"/>
    <w:rsid w:val="008F2840"/>
    <w:rsid w:val="008F37AF"/>
    <w:rsid w:val="008F6471"/>
    <w:rsid w:val="00900B33"/>
    <w:rsid w:val="00903B64"/>
    <w:rsid w:val="00903DD0"/>
    <w:rsid w:val="00904830"/>
    <w:rsid w:val="00904AF7"/>
    <w:rsid w:val="00910316"/>
    <w:rsid w:val="00910A71"/>
    <w:rsid w:val="00911024"/>
    <w:rsid w:val="009118C8"/>
    <w:rsid w:val="00911F49"/>
    <w:rsid w:val="0091267D"/>
    <w:rsid w:val="00914585"/>
    <w:rsid w:val="00914BE5"/>
    <w:rsid w:val="00914C0A"/>
    <w:rsid w:val="009153CD"/>
    <w:rsid w:val="00923B01"/>
    <w:rsid w:val="009244CB"/>
    <w:rsid w:val="00924802"/>
    <w:rsid w:val="00925C23"/>
    <w:rsid w:val="00926466"/>
    <w:rsid w:val="00926C5B"/>
    <w:rsid w:val="00927E77"/>
    <w:rsid w:val="00932222"/>
    <w:rsid w:val="0093726F"/>
    <w:rsid w:val="00940C0D"/>
    <w:rsid w:val="00942CFA"/>
    <w:rsid w:val="00943AFE"/>
    <w:rsid w:val="00945074"/>
    <w:rsid w:val="0094630C"/>
    <w:rsid w:val="009474A3"/>
    <w:rsid w:val="00950B0A"/>
    <w:rsid w:val="00951A13"/>
    <w:rsid w:val="00951A89"/>
    <w:rsid w:val="00951F4A"/>
    <w:rsid w:val="00952A1F"/>
    <w:rsid w:val="00952BBA"/>
    <w:rsid w:val="00954B14"/>
    <w:rsid w:val="00954CA8"/>
    <w:rsid w:val="00955BF3"/>
    <w:rsid w:val="0095680F"/>
    <w:rsid w:val="00960713"/>
    <w:rsid w:val="00961399"/>
    <w:rsid w:val="00961A59"/>
    <w:rsid w:val="0096259C"/>
    <w:rsid w:val="00964005"/>
    <w:rsid w:val="009657BD"/>
    <w:rsid w:val="00965BDA"/>
    <w:rsid w:val="00965E30"/>
    <w:rsid w:val="00972952"/>
    <w:rsid w:val="0097325B"/>
    <w:rsid w:val="00973482"/>
    <w:rsid w:val="00974BD3"/>
    <w:rsid w:val="009763CD"/>
    <w:rsid w:val="00977867"/>
    <w:rsid w:val="009804DF"/>
    <w:rsid w:val="00980B3A"/>
    <w:rsid w:val="00981729"/>
    <w:rsid w:val="00981D5D"/>
    <w:rsid w:val="00981EC1"/>
    <w:rsid w:val="00983279"/>
    <w:rsid w:val="00983879"/>
    <w:rsid w:val="0098433A"/>
    <w:rsid w:val="00984C55"/>
    <w:rsid w:val="0098674C"/>
    <w:rsid w:val="00986DB0"/>
    <w:rsid w:val="00990709"/>
    <w:rsid w:val="00990C97"/>
    <w:rsid w:val="009935AC"/>
    <w:rsid w:val="00993D59"/>
    <w:rsid w:val="009957B4"/>
    <w:rsid w:val="009A011D"/>
    <w:rsid w:val="009A0F64"/>
    <w:rsid w:val="009A1350"/>
    <w:rsid w:val="009A2192"/>
    <w:rsid w:val="009A2E73"/>
    <w:rsid w:val="009A41E9"/>
    <w:rsid w:val="009B0B4C"/>
    <w:rsid w:val="009B1200"/>
    <w:rsid w:val="009B1B38"/>
    <w:rsid w:val="009B2B55"/>
    <w:rsid w:val="009B42D3"/>
    <w:rsid w:val="009B4B82"/>
    <w:rsid w:val="009B54FD"/>
    <w:rsid w:val="009B573D"/>
    <w:rsid w:val="009B72E9"/>
    <w:rsid w:val="009C0386"/>
    <w:rsid w:val="009C0D81"/>
    <w:rsid w:val="009C2E1F"/>
    <w:rsid w:val="009C32FF"/>
    <w:rsid w:val="009C3684"/>
    <w:rsid w:val="009C41B7"/>
    <w:rsid w:val="009C5DDC"/>
    <w:rsid w:val="009D2922"/>
    <w:rsid w:val="009D3C59"/>
    <w:rsid w:val="009D5DF5"/>
    <w:rsid w:val="009D63CE"/>
    <w:rsid w:val="009D6A09"/>
    <w:rsid w:val="009D6BF5"/>
    <w:rsid w:val="009D79AD"/>
    <w:rsid w:val="009D7CD0"/>
    <w:rsid w:val="009E01C3"/>
    <w:rsid w:val="009E0D69"/>
    <w:rsid w:val="009E2292"/>
    <w:rsid w:val="009E27E1"/>
    <w:rsid w:val="009F3EDD"/>
    <w:rsid w:val="00A005B0"/>
    <w:rsid w:val="00A0129E"/>
    <w:rsid w:val="00A01497"/>
    <w:rsid w:val="00A02464"/>
    <w:rsid w:val="00A043AA"/>
    <w:rsid w:val="00A04DD0"/>
    <w:rsid w:val="00A0617A"/>
    <w:rsid w:val="00A06E3A"/>
    <w:rsid w:val="00A076D2"/>
    <w:rsid w:val="00A1000B"/>
    <w:rsid w:val="00A10032"/>
    <w:rsid w:val="00A112E9"/>
    <w:rsid w:val="00A13261"/>
    <w:rsid w:val="00A1376E"/>
    <w:rsid w:val="00A1433C"/>
    <w:rsid w:val="00A15F40"/>
    <w:rsid w:val="00A17251"/>
    <w:rsid w:val="00A1737E"/>
    <w:rsid w:val="00A203E2"/>
    <w:rsid w:val="00A20A97"/>
    <w:rsid w:val="00A23520"/>
    <w:rsid w:val="00A241BE"/>
    <w:rsid w:val="00A30680"/>
    <w:rsid w:val="00A31A84"/>
    <w:rsid w:val="00A34C4B"/>
    <w:rsid w:val="00A35CDD"/>
    <w:rsid w:val="00A365E0"/>
    <w:rsid w:val="00A40B4A"/>
    <w:rsid w:val="00A42A94"/>
    <w:rsid w:val="00A459BB"/>
    <w:rsid w:val="00A47680"/>
    <w:rsid w:val="00A47EEC"/>
    <w:rsid w:val="00A50232"/>
    <w:rsid w:val="00A5222B"/>
    <w:rsid w:val="00A52355"/>
    <w:rsid w:val="00A52F21"/>
    <w:rsid w:val="00A53135"/>
    <w:rsid w:val="00A5431C"/>
    <w:rsid w:val="00A54A33"/>
    <w:rsid w:val="00A552F5"/>
    <w:rsid w:val="00A55728"/>
    <w:rsid w:val="00A557D5"/>
    <w:rsid w:val="00A558AF"/>
    <w:rsid w:val="00A55C68"/>
    <w:rsid w:val="00A55C6F"/>
    <w:rsid w:val="00A568D1"/>
    <w:rsid w:val="00A57F97"/>
    <w:rsid w:val="00A6005A"/>
    <w:rsid w:val="00A60D0F"/>
    <w:rsid w:val="00A62F44"/>
    <w:rsid w:val="00A654A9"/>
    <w:rsid w:val="00A658ED"/>
    <w:rsid w:val="00A67187"/>
    <w:rsid w:val="00A675B1"/>
    <w:rsid w:val="00A67930"/>
    <w:rsid w:val="00A67FE8"/>
    <w:rsid w:val="00A72685"/>
    <w:rsid w:val="00A747BE"/>
    <w:rsid w:val="00A76525"/>
    <w:rsid w:val="00A767F4"/>
    <w:rsid w:val="00A76E99"/>
    <w:rsid w:val="00A81EBF"/>
    <w:rsid w:val="00A84925"/>
    <w:rsid w:val="00A849D8"/>
    <w:rsid w:val="00A86581"/>
    <w:rsid w:val="00A90F9F"/>
    <w:rsid w:val="00A91428"/>
    <w:rsid w:val="00A92060"/>
    <w:rsid w:val="00A92265"/>
    <w:rsid w:val="00A938BA"/>
    <w:rsid w:val="00A942D1"/>
    <w:rsid w:val="00A9650F"/>
    <w:rsid w:val="00AA04F0"/>
    <w:rsid w:val="00AA128F"/>
    <w:rsid w:val="00AA1E88"/>
    <w:rsid w:val="00AA3B34"/>
    <w:rsid w:val="00AA4001"/>
    <w:rsid w:val="00AA4F25"/>
    <w:rsid w:val="00AA5BA6"/>
    <w:rsid w:val="00AA5DC0"/>
    <w:rsid w:val="00AA6651"/>
    <w:rsid w:val="00AB19A9"/>
    <w:rsid w:val="00AB2CEB"/>
    <w:rsid w:val="00AB3169"/>
    <w:rsid w:val="00AB334D"/>
    <w:rsid w:val="00AB4304"/>
    <w:rsid w:val="00AB6C39"/>
    <w:rsid w:val="00AC12CA"/>
    <w:rsid w:val="00AC3D2A"/>
    <w:rsid w:val="00AC44A5"/>
    <w:rsid w:val="00AC496B"/>
    <w:rsid w:val="00AC4A57"/>
    <w:rsid w:val="00AC7BB3"/>
    <w:rsid w:val="00AD051B"/>
    <w:rsid w:val="00AD0964"/>
    <w:rsid w:val="00AD14D4"/>
    <w:rsid w:val="00AD1CEB"/>
    <w:rsid w:val="00AD21B7"/>
    <w:rsid w:val="00AD2A01"/>
    <w:rsid w:val="00AD2BC2"/>
    <w:rsid w:val="00AD3CA6"/>
    <w:rsid w:val="00AD64BB"/>
    <w:rsid w:val="00AD6B12"/>
    <w:rsid w:val="00AD6E81"/>
    <w:rsid w:val="00AD6EF7"/>
    <w:rsid w:val="00AD7AA8"/>
    <w:rsid w:val="00AE1E0A"/>
    <w:rsid w:val="00AE2518"/>
    <w:rsid w:val="00AE26BC"/>
    <w:rsid w:val="00AE36FE"/>
    <w:rsid w:val="00AE460E"/>
    <w:rsid w:val="00AE4D67"/>
    <w:rsid w:val="00AE54B0"/>
    <w:rsid w:val="00AE5692"/>
    <w:rsid w:val="00AE5B93"/>
    <w:rsid w:val="00AE5E42"/>
    <w:rsid w:val="00AE7B07"/>
    <w:rsid w:val="00AE7C49"/>
    <w:rsid w:val="00AE7D71"/>
    <w:rsid w:val="00AF0B95"/>
    <w:rsid w:val="00AF0D8A"/>
    <w:rsid w:val="00AF5066"/>
    <w:rsid w:val="00AF6913"/>
    <w:rsid w:val="00AF7049"/>
    <w:rsid w:val="00AF74EC"/>
    <w:rsid w:val="00AF7692"/>
    <w:rsid w:val="00B00EDC"/>
    <w:rsid w:val="00B06276"/>
    <w:rsid w:val="00B07A1C"/>
    <w:rsid w:val="00B108FB"/>
    <w:rsid w:val="00B10B33"/>
    <w:rsid w:val="00B1136C"/>
    <w:rsid w:val="00B14B42"/>
    <w:rsid w:val="00B14C77"/>
    <w:rsid w:val="00B15ED6"/>
    <w:rsid w:val="00B179CD"/>
    <w:rsid w:val="00B20BD7"/>
    <w:rsid w:val="00B21372"/>
    <w:rsid w:val="00B21C1D"/>
    <w:rsid w:val="00B23629"/>
    <w:rsid w:val="00B25F2F"/>
    <w:rsid w:val="00B27E76"/>
    <w:rsid w:val="00B3176D"/>
    <w:rsid w:val="00B320F0"/>
    <w:rsid w:val="00B337FA"/>
    <w:rsid w:val="00B347DB"/>
    <w:rsid w:val="00B34C5F"/>
    <w:rsid w:val="00B36591"/>
    <w:rsid w:val="00B376C6"/>
    <w:rsid w:val="00B37EA0"/>
    <w:rsid w:val="00B37FE3"/>
    <w:rsid w:val="00B40D91"/>
    <w:rsid w:val="00B42F40"/>
    <w:rsid w:val="00B434BD"/>
    <w:rsid w:val="00B45121"/>
    <w:rsid w:val="00B456BE"/>
    <w:rsid w:val="00B4694B"/>
    <w:rsid w:val="00B47B7B"/>
    <w:rsid w:val="00B501D1"/>
    <w:rsid w:val="00B50399"/>
    <w:rsid w:val="00B50581"/>
    <w:rsid w:val="00B519B5"/>
    <w:rsid w:val="00B53651"/>
    <w:rsid w:val="00B55515"/>
    <w:rsid w:val="00B55619"/>
    <w:rsid w:val="00B60633"/>
    <w:rsid w:val="00B61F22"/>
    <w:rsid w:val="00B66273"/>
    <w:rsid w:val="00B669DB"/>
    <w:rsid w:val="00B67652"/>
    <w:rsid w:val="00B705BF"/>
    <w:rsid w:val="00B72A03"/>
    <w:rsid w:val="00B74370"/>
    <w:rsid w:val="00B74524"/>
    <w:rsid w:val="00B74A00"/>
    <w:rsid w:val="00B76D08"/>
    <w:rsid w:val="00B81B86"/>
    <w:rsid w:val="00B82065"/>
    <w:rsid w:val="00B82AFD"/>
    <w:rsid w:val="00B853D6"/>
    <w:rsid w:val="00B857BC"/>
    <w:rsid w:val="00B85A00"/>
    <w:rsid w:val="00B869EB"/>
    <w:rsid w:val="00B9008E"/>
    <w:rsid w:val="00B9020A"/>
    <w:rsid w:val="00B92160"/>
    <w:rsid w:val="00B926C9"/>
    <w:rsid w:val="00B93B36"/>
    <w:rsid w:val="00B95852"/>
    <w:rsid w:val="00BA03BF"/>
    <w:rsid w:val="00BA0495"/>
    <w:rsid w:val="00BA1245"/>
    <w:rsid w:val="00BA2292"/>
    <w:rsid w:val="00BA2B7D"/>
    <w:rsid w:val="00BA5506"/>
    <w:rsid w:val="00BA78EC"/>
    <w:rsid w:val="00BA7B35"/>
    <w:rsid w:val="00BB1DB2"/>
    <w:rsid w:val="00BB2220"/>
    <w:rsid w:val="00BB2813"/>
    <w:rsid w:val="00BB2BC6"/>
    <w:rsid w:val="00BB4C48"/>
    <w:rsid w:val="00BC0979"/>
    <w:rsid w:val="00BC10E4"/>
    <w:rsid w:val="00BC1998"/>
    <w:rsid w:val="00BC2800"/>
    <w:rsid w:val="00BC3A58"/>
    <w:rsid w:val="00BC3B6B"/>
    <w:rsid w:val="00BC7A78"/>
    <w:rsid w:val="00BD02AC"/>
    <w:rsid w:val="00BD0AF2"/>
    <w:rsid w:val="00BD0E53"/>
    <w:rsid w:val="00BD2C67"/>
    <w:rsid w:val="00BD3B90"/>
    <w:rsid w:val="00BD4D42"/>
    <w:rsid w:val="00BD51DD"/>
    <w:rsid w:val="00BD527C"/>
    <w:rsid w:val="00BE0754"/>
    <w:rsid w:val="00BE1F38"/>
    <w:rsid w:val="00BE258F"/>
    <w:rsid w:val="00BE38FA"/>
    <w:rsid w:val="00BE484F"/>
    <w:rsid w:val="00BE55B5"/>
    <w:rsid w:val="00BE5E79"/>
    <w:rsid w:val="00BE7182"/>
    <w:rsid w:val="00BF4792"/>
    <w:rsid w:val="00BF551C"/>
    <w:rsid w:val="00BF6A22"/>
    <w:rsid w:val="00C02959"/>
    <w:rsid w:val="00C02C64"/>
    <w:rsid w:val="00C042F8"/>
    <w:rsid w:val="00C048C5"/>
    <w:rsid w:val="00C04F85"/>
    <w:rsid w:val="00C11B45"/>
    <w:rsid w:val="00C12C0E"/>
    <w:rsid w:val="00C12DE4"/>
    <w:rsid w:val="00C1361C"/>
    <w:rsid w:val="00C13736"/>
    <w:rsid w:val="00C13BA2"/>
    <w:rsid w:val="00C143C1"/>
    <w:rsid w:val="00C169B6"/>
    <w:rsid w:val="00C16DCC"/>
    <w:rsid w:val="00C17030"/>
    <w:rsid w:val="00C17628"/>
    <w:rsid w:val="00C214E5"/>
    <w:rsid w:val="00C22BCC"/>
    <w:rsid w:val="00C2327F"/>
    <w:rsid w:val="00C240BF"/>
    <w:rsid w:val="00C25581"/>
    <w:rsid w:val="00C2597F"/>
    <w:rsid w:val="00C25C4C"/>
    <w:rsid w:val="00C265B2"/>
    <w:rsid w:val="00C2661C"/>
    <w:rsid w:val="00C27C9E"/>
    <w:rsid w:val="00C30336"/>
    <w:rsid w:val="00C3120B"/>
    <w:rsid w:val="00C32747"/>
    <w:rsid w:val="00C3320D"/>
    <w:rsid w:val="00C35B73"/>
    <w:rsid w:val="00C41F41"/>
    <w:rsid w:val="00C42357"/>
    <w:rsid w:val="00C437CC"/>
    <w:rsid w:val="00C43B13"/>
    <w:rsid w:val="00C44151"/>
    <w:rsid w:val="00C443F6"/>
    <w:rsid w:val="00C44983"/>
    <w:rsid w:val="00C455AE"/>
    <w:rsid w:val="00C50ED9"/>
    <w:rsid w:val="00C51D30"/>
    <w:rsid w:val="00C51F43"/>
    <w:rsid w:val="00C52030"/>
    <w:rsid w:val="00C53741"/>
    <w:rsid w:val="00C54693"/>
    <w:rsid w:val="00C55167"/>
    <w:rsid w:val="00C55B12"/>
    <w:rsid w:val="00C6065C"/>
    <w:rsid w:val="00C6079F"/>
    <w:rsid w:val="00C6118C"/>
    <w:rsid w:val="00C62188"/>
    <w:rsid w:val="00C62544"/>
    <w:rsid w:val="00C6283B"/>
    <w:rsid w:val="00C62C53"/>
    <w:rsid w:val="00C643B1"/>
    <w:rsid w:val="00C64453"/>
    <w:rsid w:val="00C67708"/>
    <w:rsid w:val="00C7065E"/>
    <w:rsid w:val="00C71027"/>
    <w:rsid w:val="00C712E3"/>
    <w:rsid w:val="00C71A86"/>
    <w:rsid w:val="00C72A74"/>
    <w:rsid w:val="00C74964"/>
    <w:rsid w:val="00C749A9"/>
    <w:rsid w:val="00C75CBD"/>
    <w:rsid w:val="00C75EB0"/>
    <w:rsid w:val="00C77084"/>
    <w:rsid w:val="00C77CD2"/>
    <w:rsid w:val="00C80BD7"/>
    <w:rsid w:val="00C80C54"/>
    <w:rsid w:val="00C824E0"/>
    <w:rsid w:val="00C82E8A"/>
    <w:rsid w:val="00C83521"/>
    <w:rsid w:val="00C848F9"/>
    <w:rsid w:val="00C90CF2"/>
    <w:rsid w:val="00C929C9"/>
    <w:rsid w:val="00C9497D"/>
    <w:rsid w:val="00C9776E"/>
    <w:rsid w:val="00CA0794"/>
    <w:rsid w:val="00CA1E37"/>
    <w:rsid w:val="00CA1ECD"/>
    <w:rsid w:val="00CA28B8"/>
    <w:rsid w:val="00CA2A35"/>
    <w:rsid w:val="00CA2FC3"/>
    <w:rsid w:val="00CA3635"/>
    <w:rsid w:val="00CA3BFD"/>
    <w:rsid w:val="00CA4ED0"/>
    <w:rsid w:val="00CA51AD"/>
    <w:rsid w:val="00CA51DA"/>
    <w:rsid w:val="00CA5FF7"/>
    <w:rsid w:val="00CA624B"/>
    <w:rsid w:val="00CA764F"/>
    <w:rsid w:val="00CB2BD0"/>
    <w:rsid w:val="00CB2DC3"/>
    <w:rsid w:val="00CB5EF3"/>
    <w:rsid w:val="00CB6575"/>
    <w:rsid w:val="00CB729D"/>
    <w:rsid w:val="00CC08CD"/>
    <w:rsid w:val="00CC169E"/>
    <w:rsid w:val="00CC1787"/>
    <w:rsid w:val="00CC1969"/>
    <w:rsid w:val="00CC269E"/>
    <w:rsid w:val="00CC3238"/>
    <w:rsid w:val="00CC3B4A"/>
    <w:rsid w:val="00CC3DEF"/>
    <w:rsid w:val="00CC7348"/>
    <w:rsid w:val="00CD05A5"/>
    <w:rsid w:val="00CD07F0"/>
    <w:rsid w:val="00CD10A1"/>
    <w:rsid w:val="00CD1AE3"/>
    <w:rsid w:val="00CD2B1A"/>
    <w:rsid w:val="00CD4722"/>
    <w:rsid w:val="00CD4E09"/>
    <w:rsid w:val="00CD4EA4"/>
    <w:rsid w:val="00CD6FF3"/>
    <w:rsid w:val="00CD75E2"/>
    <w:rsid w:val="00CD7A2D"/>
    <w:rsid w:val="00CE051E"/>
    <w:rsid w:val="00CE192D"/>
    <w:rsid w:val="00CE3758"/>
    <w:rsid w:val="00CE3FCE"/>
    <w:rsid w:val="00CE40A0"/>
    <w:rsid w:val="00CE4EDA"/>
    <w:rsid w:val="00CE6925"/>
    <w:rsid w:val="00CE6976"/>
    <w:rsid w:val="00CE6FEA"/>
    <w:rsid w:val="00CF291A"/>
    <w:rsid w:val="00CF3630"/>
    <w:rsid w:val="00CF3983"/>
    <w:rsid w:val="00CF4648"/>
    <w:rsid w:val="00CF568F"/>
    <w:rsid w:val="00CF7382"/>
    <w:rsid w:val="00CF7D54"/>
    <w:rsid w:val="00D009FB"/>
    <w:rsid w:val="00D01116"/>
    <w:rsid w:val="00D01FD2"/>
    <w:rsid w:val="00D02B84"/>
    <w:rsid w:val="00D03CB9"/>
    <w:rsid w:val="00D05144"/>
    <w:rsid w:val="00D05B33"/>
    <w:rsid w:val="00D06206"/>
    <w:rsid w:val="00D06E00"/>
    <w:rsid w:val="00D11E1D"/>
    <w:rsid w:val="00D11E88"/>
    <w:rsid w:val="00D11EAF"/>
    <w:rsid w:val="00D120B0"/>
    <w:rsid w:val="00D13677"/>
    <w:rsid w:val="00D13D16"/>
    <w:rsid w:val="00D15957"/>
    <w:rsid w:val="00D169B7"/>
    <w:rsid w:val="00D17BA3"/>
    <w:rsid w:val="00D201DA"/>
    <w:rsid w:val="00D202C2"/>
    <w:rsid w:val="00D20D64"/>
    <w:rsid w:val="00D22BDD"/>
    <w:rsid w:val="00D23D94"/>
    <w:rsid w:val="00D245AE"/>
    <w:rsid w:val="00D24C32"/>
    <w:rsid w:val="00D25172"/>
    <w:rsid w:val="00D2530E"/>
    <w:rsid w:val="00D2577D"/>
    <w:rsid w:val="00D263E8"/>
    <w:rsid w:val="00D2645C"/>
    <w:rsid w:val="00D35A85"/>
    <w:rsid w:val="00D3643D"/>
    <w:rsid w:val="00D369E4"/>
    <w:rsid w:val="00D41AFF"/>
    <w:rsid w:val="00D41F73"/>
    <w:rsid w:val="00D4242D"/>
    <w:rsid w:val="00D4250E"/>
    <w:rsid w:val="00D42C57"/>
    <w:rsid w:val="00D42E80"/>
    <w:rsid w:val="00D446C7"/>
    <w:rsid w:val="00D46ECD"/>
    <w:rsid w:val="00D505E3"/>
    <w:rsid w:val="00D508AA"/>
    <w:rsid w:val="00D5475E"/>
    <w:rsid w:val="00D54994"/>
    <w:rsid w:val="00D561FA"/>
    <w:rsid w:val="00D56F62"/>
    <w:rsid w:val="00D57165"/>
    <w:rsid w:val="00D578F6"/>
    <w:rsid w:val="00D622E1"/>
    <w:rsid w:val="00D62C0A"/>
    <w:rsid w:val="00D632AD"/>
    <w:rsid w:val="00D641B1"/>
    <w:rsid w:val="00D657DE"/>
    <w:rsid w:val="00D65A9C"/>
    <w:rsid w:val="00D65FCB"/>
    <w:rsid w:val="00D676DD"/>
    <w:rsid w:val="00D72350"/>
    <w:rsid w:val="00D72BCE"/>
    <w:rsid w:val="00D72C2C"/>
    <w:rsid w:val="00D74479"/>
    <w:rsid w:val="00D74CD3"/>
    <w:rsid w:val="00D76FAB"/>
    <w:rsid w:val="00D77E05"/>
    <w:rsid w:val="00D801F9"/>
    <w:rsid w:val="00D84F5D"/>
    <w:rsid w:val="00D850B5"/>
    <w:rsid w:val="00D85606"/>
    <w:rsid w:val="00D8575B"/>
    <w:rsid w:val="00D8624C"/>
    <w:rsid w:val="00D870B9"/>
    <w:rsid w:val="00D90936"/>
    <w:rsid w:val="00D90B27"/>
    <w:rsid w:val="00D944CF"/>
    <w:rsid w:val="00D94BE4"/>
    <w:rsid w:val="00DA107E"/>
    <w:rsid w:val="00DA17DA"/>
    <w:rsid w:val="00DA28C4"/>
    <w:rsid w:val="00DA2E45"/>
    <w:rsid w:val="00DA34F2"/>
    <w:rsid w:val="00DA3C3A"/>
    <w:rsid w:val="00DA3F40"/>
    <w:rsid w:val="00DA4B45"/>
    <w:rsid w:val="00DA533F"/>
    <w:rsid w:val="00DA636C"/>
    <w:rsid w:val="00DA6BCA"/>
    <w:rsid w:val="00DA7B60"/>
    <w:rsid w:val="00DB0287"/>
    <w:rsid w:val="00DB093D"/>
    <w:rsid w:val="00DB0CDD"/>
    <w:rsid w:val="00DB2991"/>
    <w:rsid w:val="00DB337E"/>
    <w:rsid w:val="00DB3AF8"/>
    <w:rsid w:val="00DB4C50"/>
    <w:rsid w:val="00DB4D3E"/>
    <w:rsid w:val="00DB5AA0"/>
    <w:rsid w:val="00DB65C2"/>
    <w:rsid w:val="00DB6DE6"/>
    <w:rsid w:val="00DB7372"/>
    <w:rsid w:val="00DB7ACB"/>
    <w:rsid w:val="00DB7CE1"/>
    <w:rsid w:val="00DC146F"/>
    <w:rsid w:val="00DC3283"/>
    <w:rsid w:val="00DC38B6"/>
    <w:rsid w:val="00DC3AD2"/>
    <w:rsid w:val="00DC3BCA"/>
    <w:rsid w:val="00DC3D56"/>
    <w:rsid w:val="00DC45FA"/>
    <w:rsid w:val="00DC4FF6"/>
    <w:rsid w:val="00DD1599"/>
    <w:rsid w:val="00DD1EF5"/>
    <w:rsid w:val="00DD2C37"/>
    <w:rsid w:val="00DD3574"/>
    <w:rsid w:val="00DD488B"/>
    <w:rsid w:val="00DD5322"/>
    <w:rsid w:val="00DD76B6"/>
    <w:rsid w:val="00DD7FB0"/>
    <w:rsid w:val="00DE2AC8"/>
    <w:rsid w:val="00DE3D76"/>
    <w:rsid w:val="00DE3E2A"/>
    <w:rsid w:val="00DE4F3F"/>
    <w:rsid w:val="00DE7039"/>
    <w:rsid w:val="00DE7690"/>
    <w:rsid w:val="00DF360B"/>
    <w:rsid w:val="00DF7790"/>
    <w:rsid w:val="00E007CA"/>
    <w:rsid w:val="00E01952"/>
    <w:rsid w:val="00E01D45"/>
    <w:rsid w:val="00E03661"/>
    <w:rsid w:val="00E04084"/>
    <w:rsid w:val="00E06CE5"/>
    <w:rsid w:val="00E06FBC"/>
    <w:rsid w:val="00E077D3"/>
    <w:rsid w:val="00E10538"/>
    <w:rsid w:val="00E128DD"/>
    <w:rsid w:val="00E136A9"/>
    <w:rsid w:val="00E14B77"/>
    <w:rsid w:val="00E1624B"/>
    <w:rsid w:val="00E1692C"/>
    <w:rsid w:val="00E17D98"/>
    <w:rsid w:val="00E20D25"/>
    <w:rsid w:val="00E23831"/>
    <w:rsid w:val="00E23922"/>
    <w:rsid w:val="00E249CE"/>
    <w:rsid w:val="00E24FFD"/>
    <w:rsid w:val="00E25415"/>
    <w:rsid w:val="00E25977"/>
    <w:rsid w:val="00E269C5"/>
    <w:rsid w:val="00E275F1"/>
    <w:rsid w:val="00E27894"/>
    <w:rsid w:val="00E30509"/>
    <w:rsid w:val="00E30993"/>
    <w:rsid w:val="00E326F3"/>
    <w:rsid w:val="00E33754"/>
    <w:rsid w:val="00E3504D"/>
    <w:rsid w:val="00E354BB"/>
    <w:rsid w:val="00E360BC"/>
    <w:rsid w:val="00E406F4"/>
    <w:rsid w:val="00E41051"/>
    <w:rsid w:val="00E46D7C"/>
    <w:rsid w:val="00E503EE"/>
    <w:rsid w:val="00E50485"/>
    <w:rsid w:val="00E52B3B"/>
    <w:rsid w:val="00E52D7D"/>
    <w:rsid w:val="00E53235"/>
    <w:rsid w:val="00E56439"/>
    <w:rsid w:val="00E56534"/>
    <w:rsid w:val="00E57561"/>
    <w:rsid w:val="00E579D2"/>
    <w:rsid w:val="00E57B68"/>
    <w:rsid w:val="00E57E9C"/>
    <w:rsid w:val="00E600F3"/>
    <w:rsid w:val="00E60C76"/>
    <w:rsid w:val="00E60DEB"/>
    <w:rsid w:val="00E622D3"/>
    <w:rsid w:val="00E63E37"/>
    <w:rsid w:val="00E63E79"/>
    <w:rsid w:val="00E656FA"/>
    <w:rsid w:val="00E66B60"/>
    <w:rsid w:val="00E6787D"/>
    <w:rsid w:val="00E70145"/>
    <w:rsid w:val="00E70A44"/>
    <w:rsid w:val="00E720D8"/>
    <w:rsid w:val="00E72C0C"/>
    <w:rsid w:val="00E74C1C"/>
    <w:rsid w:val="00E74D5B"/>
    <w:rsid w:val="00E75657"/>
    <w:rsid w:val="00E75681"/>
    <w:rsid w:val="00E7666C"/>
    <w:rsid w:val="00E76926"/>
    <w:rsid w:val="00E76C00"/>
    <w:rsid w:val="00E77AC6"/>
    <w:rsid w:val="00E77BD3"/>
    <w:rsid w:val="00E80157"/>
    <w:rsid w:val="00E80424"/>
    <w:rsid w:val="00E8153E"/>
    <w:rsid w:val="00E838F4"/>
    <w:rsid w:val="00E84CFB"/>
    <w:rsid w:val="00E85049"/>
    <w:rsid w:val="00E85A94"/>
    <w:rsid w:val="00E864C0"/>
    <w:rsid w:val="00E87827"/>
    <w:rsid w:val="00E87C78"/>
    <w:rsid w:val="00E90256"/>
    <w:rsid w:val="00E93EE7"/>
    <w:rsid w:val="00E949A3"/>
    <w:rsid w:val="00E951D7"/>
    <w:rsid w:val="00E95243"/>
    <w:rsid w:val="00E95738"/>
    <w:rsid w:val="00E96329"/>
    <w:rsid w:val="00E96B4A"/>
    <w:rsid w:val="00E972F4"/>
    <w:rsid w:val="00E97E39"/>
    <w:rsid w:val="00EA003F"/>
    <w:rsid w:val="00EA0658"/>
    <w:rsid w:val="00EA0A1E"/>
    <w:rsid w:val="00EA3900"/>
    <w:rsid w:val="00EA3EB1"/>
    <w:rsid w:val="00EA4223"/>
    <w:rsid w:val="00EA436D"/>
    <w:rsid w:val="00EA4AF3"/>
    <w:rsid w:val="00EA63EC"/>
    <w:rsid w:val="00EA6F12"/>
    <w:rsid w:val="00EB0768"/>
    <w:rsid w:val="00EB2814"/>
    <w:rsid w:val="00EB4DF8"/>
    <w:rsid w:val="00EB565C"/>
    <w:rsid w:val="00EB6040"/>
    <w:rsid w:val="00EB7D71"/>
    <w:rsid w:val="00EC0509"/>
    <w:rsid w:val="00EC0867"/>
    <w:rsid w:val="00EC0E6D"/>
    <w:rsid w:val="00EC4A97"/>
    <w:rsid w:val="00EC5E64"/>
    <w:rsid w:val="00EC691C"/>
    <w:rsid w:val="00ED0FA1"/>
    <w:rsid w:val="00ED31CE"/>
    <w:rsid w:val="00ED36A7"/>
    <w:rsid w:val="00ED5009"/>
    <w:rsid w:val="00ED6DB9"/>
    <w:rsid w:val="00ED753A"/>
    <w:rsid w:val="00ED7647"/>
    <w:rsid w:val="00EE13B1"/>
    <w:rsid w:val="00EE1FC1"/>
    <w:rsid w:val="00EE2E68"/>
    <w:rsid w:val="00EE30A4"/>
    <w:rsid w:val="00EE45DC"/>
    <w:rsid w:val="00EE52E3"/>
    <w:rsid w:val="00EE530D"/>
    <w:rsid w:val="00EE5578"/>
    <w:rsid w:val="00EE559E"/>
    <w:rsid w:val="00EE7005"/>
    <w:rsid w:val="00EE78FB"/>
    <w:rsid w:val="00EF0F72"/>
    <w:rsid w:val="00EF33AD"/>
    <w:rsid w:val="00EF3631"/>
    <w:rsid w:val="00EF3C89"/>
    <w:rsid w:val="00EF3FAA"/>
    <w:rsid w:val="00EF418E"/>
    <w:rsid w:val="00EF444F"/>
    <w:rsid w:val="00EF55D9"/>
    <w:rsid w:val="00EF6A8F"/>
    <w:rsid w:val="00EF71EB"/>
    <w:rsid w:val="00EF77A4"/>
    <w:rsid w:val="00F010C1"/>
    <w:rsid w:val="00F0295A"/>
    <w:rsid w:val="00F04E41"/>
    <w:rsid w:val="00F0513D"/>
    <w:rsid w:val="00F0571E"/>
    <w:rsid w:val="00F0591D"/>
    <w:rsid w:val="00F0646F"/>
    <w:rsid w:val="00F067EC"/>
    <w:rsid w:val="00F11852"/>
    <w:rsid w:val="00F11FCB"/>
    <w:rsid w:val="00F12B0F"/>
    <w:rsid w:val="00F12F20"/>
    <w:rsid w:val="00F13597"/>
    <w:rsid w:val="00F21A1D"/>
    <w:rsid w:val="00F22476"/>
    <w:rsid w:val="00F22D76"/>
    <w:rsid w:val="00F23212"/>
    <w:rsid w:val="00F268B3"/>
    <w:rsid w:val="00F27787"/>
    <w:rsid w:val="00F314A0"/>
    <w:rsid w:val="00F32242"/>
    <w:rsid w:val="00F34173"/>
    <w:rsid w:val="00F34C18"/>
    <w:rsid w:val="00F361DD"/>
    <w:rsid w:val="00F3728B"/>
    <w:rsid w:val="00F411AF"/>
    <w:rsid w:val="00F42037"/>
    <w:rsid w:val="00F42781"/>
    <w:rsid w:val="00F43E6E"/>
    <w:rsid w:val="00F44684"/>
    <w:rsid w:val="00F46911"/>
    <w:rsid w:val="00F46A52"/>
    <w:rsid w:val="00F50F48"/>
    <w:rsid w:val="00F519B9"/>
    <w:rsid w:val="00F51CE6"/>
    <w:rsid w:val="00F5304F"/>
    <w:rsid w:val="00F545D7"/>
    <w:rsid w:val="00F56F8C"/>
    <w:rsid w:val="00F60A2A"/>
    <w:rsid w:val="00F61979"/>
    <w:rsid w:val="00F6290B"/>
    <w:rsid w:val="00F62C18"/>
    <w:rsid w:val="00F64172"/>
    <w:rsid w:val="00F674A0"/>
    <w:rsid w:val="00F67B1A"/>
    <w:rsid w:val="00F7146B"/>
    <w:rsid w:val="00F71BC1"/>
    <w:rsid w:val="00F73ACB"/>
    <w:rsid w:val="00F759C8"/>
    <w:rsid w:val="00F75FC7"/>
    <w:rsid w:val="00F76DE0"/>
    <w:rsid w:val="00F779A1"/>
    <w:rsid w:val="00F809B1"/>
    <w:rsid w:val="00F812E0"/>
    <w:rsid w:val="00F81D4A"/>
    <w:rsid w:val="00F81D90"/>
    <w:rsid w:val="00F81E0F"/>
    <w:rsid w:val="00F82333"/>
    <w:rsid w:val="00F83077"/>
    <w:rsid w:val="00F83FAF"/>
    <w:rsid w:val="00F85791"/>
    <w:rsid w:val="00F85D82"/>
    <w:rsid w:val="00F86267"/>
    <w:rsid w:val="00F87589"/>
    <w:rsid w:val="00F903AA"/>
    <w:rsid w:val="00F92883"/>
    <w:rsid w:val="00F92C39"/>
    <w:rsid w:val="00F92E01"/>
    <w:rsid w:val="00F94B88"/>
    <w:rsid w:val="00F9679E"/>
    <w:rsid w:val="00F96BA1"/>
    <w:rsid w:val="00F97429"/>
    <w:rsid w:val="00FA0051"/>
    <w:rsid w:val="00FA0F0C"/>
    <w:rsid w:val="00FA16C6"/>
    <w:rsid w:val="00FA20FF"/>
    <w:rsid w:val="00FA39C1"/>
    <w:rsid w:val="00FA4428"/>
    <w:rsid w:val="00FA55CA"/>
    <w:rsid w:val="00FA5C6C"/>
    <w:rsid w:val="00FB13E6"/>
    <w:rsid w:val="00FB2019"/>
    <w:rsid w:val="00FB2BA1"/>
    <w:rsid w:val="00FB5771"/>
    <w:rsid w:val="00FB596F"/>
    <w:rsid w:val="00FB63A6"/>
    <w:rsid w:val="00FC323A"/>
    <w:rsid w:val="00FC3453"/>
    <w:rsid w:val="00FC3A1B"/>
    <w:rsid w:val="00FC3E05"/>
    <w:rsid w:val="00FC45E7"/>
    <w:rsid w:val="00FC4FF4"/>
    <w:rsid w:val="00FC724C"/>
    <w:rsid w:val="00FD01A3"/>
    <w:rsid w:val="00FD0E9B"/>
    <w:rsid w:val="00FD12A5"/>
    <w:rsid w:val="00FD1EC7"/>
    <w:rsid w:val="00FD1F2C"/>
    <w:rsid w:val="00FD24BD"/>
    <w:rsid w:val="00FD62DD"/>
    <w:rsid w:val="00FD6370"/>
    <w:rsid w:val="00FD63A9"/>
    <w:rsid w:val="00FD78C2"/>
    <w:rsid w:val="00FD7C64"/>
    <w:rsid w:val="00FE07F2"/>
    <w:rsid w:val="00FE1535"/>
    <w:rsid w:val="00FE1E77"/>
    <w:rsid w:val="00FE214C"/>
    <w:rsid w:val="00FE29E9"/>
    <w:rsid w:val="00FE4116"/>
    <w:rsid w:val="00FE510B"/>
    <w:rsid w:val="00FE598F"/>
    <w:rsid w:val="00FE634F"/>
    <w:rsid w:val="00FE63A4"/>
    <w:rsid w:val="00FF0080"/>
    <w:rsid w:val="00FF3D28"/>
    <w:rsid w:val="00FF4EC4"/>
    <w:rsid w:val="00FF5483"/>
    <w:rsid w:val="00FF59F9"/>
    <w:rsid w:val="00FF5BA9"/>
    <w:rsid w:val="00FF6A7A"/>
    <w:rsid w:val="13524E96"/>
    <w:rsid w:val="37F30418"/>
    <w:rsid w:val="46E5BF81"/>
    <w:rsid w:val="689C9C9F"/>
    <w:rsid w:val="6A386D00"/>
    <w:rsid w:val="77A801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BAB49A"/>
  <w15:chartTrackingRefBased/>
  <w15:docId w15:val="{97C1FA47-DD6A-4FF5-AC1E-87D7EB19D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B34"/>
    <w:rPr>
      <w:rFonts w:ascii="Times New Roman" w:hAnsi="Times New Roman" w:cs="Times New Roman"/>
      <w:sz w:val="24"/>
      <w:szCs w:val="24"/>
      <w:lang w:val="en-US"/>
    </w:rPr>
  </w:style>
  <w:style w:type="paragraph" w:styleId="Heading1">
    <w:name w:val="heading 1"/>
    <w:basedOn w:val="Heading3"/>
    <w:next w:val="Normal"/>
    <w:link w:val="Heading1Char"/>
    <w:uiPriority w:val="9"/>
    <w:qFormat/>
    <w:rsid w:val="00316A3F"/>
    <w:pPr>
      <w:outlineLvl w:val="0"/>
    </w:pPr>
    <w:rPr>
      <w:rFonts w:ascii="Times New Roman" w:hAnsi="Times New Roman" w:cs="Times New Roman"/>
      <w:sz w:val="28"/>
      <w:szCs w:val="28"/>
    </w:rPr>
  </w:style>
  <w:style w:type="paragraph" w:styleId="Heading2">
    <w:name w:val="heading 2"/>
    <w:basedOn w:val="Normal"/>
    <w:next w:val="Normal"/>
    <w:link w:val="Heading2Char"/>
    <w:uiPriority w:val="9"/>
    <w:unhideWhenUsed/>
    <w:qFormat/>
    <w:rsid w:val="009D6A09"/>
    <w:pPr>
      <w:outlineLvl w:val="1"/>
    </w:pPr>
    <w:rPr>
      <w:b/>
      <w:bCs/>
      <w:sz w:val="26"/>
      <w:szCs w:val="26"/>
    </w:rPr>
  </w:style>
  <w:style w:type="paragraph" w:styleId="Heading3">
    <w:name w:val="heading 3"/>
    <w:basedOn w:val="Normal"/>
    <w:next w:val="Normal"/>
    <w:link w:val="Heading3Char"/>
    <w:uiPriority w:val="9"/>
    <w:unhideWhenUsed/>
    <w:qFormat/>
    <w:rsid w:val="008B4D3C"/>
    <w:pPr>
      <w:keepNext/>
      <w:keepLines/>
      <w:spacing w:before="40" w:after="0"/>
      <w:outlineLvl w:val="2"/>
    </w:pPr>
    <w:rPr>
      <w:rFonts w:asciiTheme="majorHAnsi" w:eastAsiaTheme="majorEastAsia" w:hAnsiTheme="majorHAnsi" w:cstheme="majorBidi"/>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A3F"/>
    <w:rPr>
      <w:rFonts w:ascii="Times New Roman" w:eastAsiaTheme="majorEastAsia" w:hAnsi="Times New Roman" w:cs="Times New Roman"/>
      <w:color w:val="000000" w:themeColor="text1"/>
      <w:sz w:val="28"/>
      <w:szCs w:val="28"/>
      <w:lang w:val="en-GB"/>
    </w:rPr>
  </w:style>
  <w:style w:type="paragraph" w:styleId="Title">
    <w:name w:val="Title"/>
    <w:basedOn w:val="Normal"/>
    <w:next w:val="Normal"/>
    <w:link w:val="TitleChar"/>
    <w:uiPriority w:val="10"/>
    <w:qFormat/>
    <w:rsid w:val="00497C4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C41"/>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2F713E"/>
    <w:pPr>
      <w:ind w:left="720"/>
      <w:contextualSpacing/>
    </w:pPr>
  </w:style>
  <w:style w:type="character" w:customStyle="1" w:styleId="Heading2Char">
    <w:name w:val="Heading 2 Char"/>
    <w:basedOn w:val="DefaultParagraphFont"/>
    <w:link w:val="Heading2"/>
    <w:uiPriority w:val="9"/>
    <w:rsid w:val="009D6A09"/>
    <w:rPr>
      <w:rFonts w:ascii="Times New Roman" w:hAnsi="Times New Roman" w:cs="Times New Roman"/>
      <w:b/>
      <w:bCs/>
      <w:sz w:val="26"/>
      <w:szCs w:val="26"/>
      <w:lang w:val="en-US"/>
    </w:rPr>
  </w:style>
  <w:style w:type="character" w:customStyle="1" w:styleId="Heading3Char">
    <w:name w:val="Heading 3 Char"/>
    <w:basedOn w:val="DefaultParagraphFont"/>
    <w:link w:val="Heading3"/>
    <w:uiPriority w:val="9"/>
    <w:rsid w:val="008B4D3C"/>
    <w:rPr>
      <w:rFonts w:asciiTheme="majorHAnsi" w:eastAsiaTheme="majorEastAsia" w:hAnsiTheme="majorHAnsi" w:cstheme="majorBidi"/>
      <w:color w:val="000000" w:themeColor="text1"/>
      <w:sz w:val="24"/>
      <w:szCs w:val="24"/>
      <w:lang w:val="en-GB"/>
    </w:rPr>
  </w:style>
  <w:style w:type="character" w:styleId="Hyperlink">
    <w:name w:val="Hyperlink"/>
    <w:basedOn w:val="DefaultParagraphFont"/>
    <w:uiPriority w:val="99"/>
    <w:unhideWhenUsed/>
    <w:rsid w:val="00415C94"/>
    <w:rPr>
      <w:color w:val="0000FF"/>
      <w:u w:val="single"/>
    </w:rPr>
  </w:style>
  <w:style w:type="paragraph" w:styleId="FootnoteText">
    <w:name w:val="footnote text"/>
    <w:basedOn w:val="Normal"/>
    <w:link w:val="FootnoteTextChar"/>
    <w:uiPriority w:val="99"/>
    <w:semiHidden/>
    <w:unhideWhenUsed/>
    <w:rsid w:val="00C8352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3521"/>
    <w:rPr>
      <w:sz w:val="20"/>
      <w:szCs w:val="20"/>
    </w:rPr>
  </w:style>
  <w:style w:type="character" w:styleId="FootnoteReference">
    <w:name w:val="footnote reference"/>
    <w:basedOn w:val="DefaultParagraphFont"/>
    <w:uiPriority w:val="99"/>
    <w:semiHidden/>
    <w:unhideWhenUsed/>
    <w:rsid w:val="00C83521"/>
    <w:rPr>
      <w:vertAlign w:val="superscript"/>
    </w:rPr>
  </w:style>
  <w:style w:type="character" w:styleId="FollowedHyperlink">
    <w:name w:val="FollowedHyperlink"/>
    <w:basedOn w:val="DefaultParagraphFont"/>
    <w:uiPriority w:val="99"/>
    <w:semiHidden/>
    <w:unhideWhenUsed/>
    <w:rsid w:val="0084422F"/>
    <w:rPr>
      <w:color w:val="954F72" w:themeColor="followedHyperlink"/>
      <w:u w:val="single"/>
    </w:rPr>
  </w:style>
  <w:style w:type="character" w:styleId="CommentReference">
    <w:name w:val="annotation reference"/>
    <w:basedOn w:val="DefaultParagraphFont"/>
    <w:uiPriority w:val="99"/>
    <w:semiHidden/>
    <w:unhideWhenUsed/>
    <w:rsid w:val="00031E05"/>
    <w:rPr>
      <w:sz w:val="16"/>
      <w:szCs w:val="16"/>
    </w:rPr>
  </w:style>
  <w:style w:type="paragraph" w:styleId="CommentText">
    <w:name w:val="annotation text"/>
    <w:basedOn w:val="Normal"/>
    <w:link w:val="CommentTextChar"/>
    <w:uiPriority w:val="99"/>
    <w:unhideWhenUsed/>
    <w:rsid w:val="00031E05"/>
    <w:pPr>
      <w:spacing w:line="240" w:lineRule="auto"/>
    </w:pPr>
    <w:rPr>
      <w:sz w:val="20"/>
      <w:szCs w:val="20"/>
    </w:rPr>
  </w:style>
  <w:style w:type="character" w:customStyle="1" w:styleId="CommentTextChar">
    <w:name w:val="Comment Text Char"/>
    <w:basedOn w:val="DefaultParagraphFont"/>
    <w:link w:val="CommentText"/>
    <w:uiPriority w:val="99"/>
    <w:rsid w:val="00031E05"/>
    <w:rPr>
      <w:sz w:val="20"/>
      <w:szCs w:val="20"/>
    </w:rPr>
  </w:style>
  <w:style w:type="paragraph" w:styleId="CommentSubject">
    <w:name w:val="annotation subject"/>
    <w:basedOn w:val="CommentText"/>
    <w:next w:val="CommentText"/>
    <w:link w:val="CommentSubjectChar"/>
    <w:uiPriority w:val="99"/>
    <w:semiHidden/>
    <w:unhideWhenUsed/>
    <w:rsid w:val="00031E05"/>
    <w:rPr>
      <w:b/>
      <w:bCs/>
    </w:rPr>
  </w:style>
  <w:style w:type="character" w:customStyle="1" w:styleId="CommentSubjectChar">
    <w:name w:val="Comment Subject Char"/>
    <w:basedOn w:val="CommentTextChar"/>
    <w:link w:val="CommentSubject"/>
    <w:uiPriority w:val="99"/>
    <w:semiHidden/>
    <w:rsid w:val="00031E05"/>
    <w:rPr>
      <w:b/>
      <w:bCs/>
      <w:sz w:val="20"/>
      <w:szCs w:val="20"/>
    </w:rPr>
  </w:style>
  <w:style w:type="paragraph" w:styleId="Revision">
    <w:name w:val="Revision"/>
    <w:hidden/>
    <w:uiPriority w:val="99"/>
    <w:semiHidden/>
    <w:rsid w:val="00E720D8"/>
    <w:pPr>
      <w:spacing w:after="0" w:line="240" w:lineRule="auto"/>
    </w:pPr>
  </w:style>
  <w:style w:type="paragraph" w:customStyle="1" w:styleId="EndNoteBibliographyTitle">
    <w:name w:val="EndNote Bibliography Title"/>
    <w:basedOn w:val="Normal"/>
    <w:link w:val="EndNoteBibliographyTitleChar"/>
    <w:rsid w:val="008F37AF"/>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8F37AF"/>
    <w:rPr>
      <w:rFonts w:ascii="Calibri" w:hAnsi="Calibri" w:cs="Calibri"/>
      <w:noProof/>
      <w:szCs w:val="24"/>
      <w:lang w:val="en-US"/>
    </w:rPr>
  </w:style>
  <w:style w:type="paragraph" w:customStyle="1" w:styleId="EndNoteBibliography">
    <w:name w:val="EndNote Bibliography"/>
    <w:basedOn w:val="Normal"/>
    <w:link w:val="EndNoteBibliographyChar"/>
    <w:rsid w:val="008F37AF"/>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8F37AF"/>
    <w:rPr>
      <w:rFonts w:ascii="Calibri" w:hAnsi="Calibri" w:cs="Calibri"/>
      <w:noProof/>
      <w:szCs w:val="24"/>
      <w:lang w:val="en-US"/>
    </w:rPr>
  </w:style>
  <w:style w:type="table" w:styleId="TableGrid">
    <w:name w:val="Table Grid"/>
    <w:basedOn w:val="TableNormal"/>
    <w:uiPriority w:val="39"/>
    <w:rsid w:val="00232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84F5D"/>
    <w:rPr>
      <w:color w:val="605E5C"/>
      <w:shd w:val="clear" w:color="auto" w:fill="E1DFDD"/>
    </w:rPr>
  </w:style>
  <w:style w:type="character" w:styleId="PlaceholderText">
    <w:name w:val="Placeholder Text"/>
    <w:basedOn w:val="DefaultParagraphFont"/>
    <w:uiPriority w:val="99"/>
    <w:semiHidden/>
    <w:rsid w:val="00163637"/>
    <w:rPr>
      <w:color w:val="808080"/>
    </w:rPr>
  </w:style>
  <w:style w:type="table" w:customStyle="1" w:styleId="QQuestionTable">
    <w:name w:val="QQuestionTable"/>
    <w:uiPriority w:val="99"/>
    <w:qFormat/>
    <w:rsid w:val="000102B2"/>
    <w:pPr>
      <w:spacing w:after="0" w:line="240" w:lineRule="auto"/>
      <w:jc w:val="center"/>
    </w:pPr>
    <w:rPr>
      <w:rFonts w:eastAsiaTheme="minorEastAsia"/>
      <w:sz w:val="20"/>
      <w:szCs w:val="20"/>
      <w:lang w:val="en-US" w:eastAsia="sv-S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0102B2"/>
    <w:pPr>
      <w:numPr>
        <w:numId w:val="18"/>
      </w:numPr>
    </w:pPr>
  </w:style>
  <w:style w:type="paragraph" w:customStyle="1" w:styleId="TextEntryLine">
    <w:name w:val="TextEntryLine"/>
    <w:basedOn w:val="Normal"/>
    <w:qFormat/>
    <w:rsid w:val="0086590B"/>
    <w:pPr>
      <w:spacing w:before="240" w:after="0" w:line="240" w:lineRule="auto"/>
    </w:pPr>
    <w:rPr>
      <w:rFonts w:asciiTheme="minorHAnsi" w:eastAsiaTheme="minorEastAsia" w:hAnsiTheme="minorHAnsi" w:cstheme="minorBidi"/>
      <w:sz w:val="22"/>
      <w:szCs w:val="22"/>
    </w:rPr>
  </w:style>
  <w:style w:type="paragraph" w:styleId="NoSpacing">
    <w:name w:val="No Spacing"/>
    <w:uiPriority w:val="1"/>
    <w:qFormat/>
    <w:rsid w:val="00653A60"/>
    <w:pPr>
      <w:spacing w:after="0"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394278">
      <w:bodyDiv w:val="1"/>
      <w:marLeft w:val="0"/>
      <w:marRight w:val="0"/>
      <w:marTop w:val="0"/>
      <w:marBottom w:val="0"/>
      <w:divBdr>
        <w:top w:val="none" w:sz="0" w:space="0" w:color="auto"/>
        <w:left w:val="none" w:sz="0" w:space="0" w:color="auto"/>
        <w:bottom w:val="none" w:sz="0" w:space="0" w:color="auto"/>
        <w:right w:val="none" w:sz="0" w:space="0" w:color="auto"/>
      </w:divBdr>
    </w:div>
    <w:div w:id="485437302">
      <w:bodyDiv w:val="1"/>
      <w:marLeft w:val="0"/>
      <w:marRight w:val="0"/>
      <w:marTop w:val="0"/>
      <w:marBottom w:val="0"/>
      <w:divBdr>
        <w:top w:val="none" w:sz="0" w:space="0" w:color="auto"/>
        <w:left w:val="none" w:sz="0" w:space="0" w:color="auto"/>
        <w:bottom w:val="none" w:sz="0" w:space="0" w:color="auto"/>
        <w:right w:val="none" w:sz="0" w:space="0" w:color="auto"/>
      </w:divBdr>
    </w:div>
    <w:div w:id="601760817">
      <w:bodyDiv w:val="1"/>
      <w:marLeft w:val="0"/>
      <w:marRight w:val="0"/>
      <w:marTop w:val="0"/>
      <w:marBottom w:val="0"/>
      <w:divBdr>
        <w:top w:val="none" w:sz="0" w:space="0" w:color="auto"/>
        <w:left w:val="none" w:sz="0" w:space="0" w:color="auto"/>
        <w:bottom w:val="none" w:sz="0" w:space="0" w:color="auto"/>
        <w:right w:val="none" w:sz="0" w:space="0" w:color="auto"/>
      </w:divBdr>
    </w:div>
    <w:div w:id="743839408">
      <w:bodyDiv w:val="1"/>
      <w:marLeft w:val="0"/>
      <w:marRight w:val="0"/>
      <w:marTop w:val="0"/>
      <w:marBottom w:val="0"/>
      <w:divBdr>
        <w:top w:val="none" w:sz="0" w:space="0" w:color="auto"/>
        <w:left w:val="none" w:sz="0" w:space="0" w:color="auto"/>
        <w:bottom w:val="none" w:sz="0" w:space="0" w:color="auto"/>
        <w:right w:val="none" w:sz="0" w:space="0" w:color="auto"/>
      </w:divBdr>
    </w:div>
    <w:div w:id="822700609">
      <w:bodyDiv w:val="1"/>
      <w:marLeft w:val="0"/>
      <w:marRight w:val="0"/>
      <w:marTop w:val="0"/>
      <w:marBottom w:val="0"/>
      <w:divBdr>
        <w:top w:val="none" w:sz="0" w:space="0" w:color="auto"/>
        <w:left w:val="none" w:sz="0" w:space="0" w:color="auto"/>
        <w:bottom w:val="none" w:sz="0" w:space="0" w:color="auto"/>
        <w:right w:val="none" w:sz="0" w:space="0" w:color="auto"/>
      </w:divBdr>
    </w:div>
    <w:div w:id="853347248">
      <w:bodyDiv w:val="1"/>
      <w:marLeft w:val="0"/>
      <w:marRight w:val="0"/>
      <w:marTop w:val="0"/>
      <w:marBottom w:val="0"/>
      <w:divBdr>
        <w:top w:val="none" w:sz="0" w:space="0" w:color="auto"/>
        <w:left w:val="none" w:sz="0" w:space="0" w:color="auto"/>
        <w:bottom w:val="none" w:sz="0" w:space="0" w:color="auto"/>
        <w:right w:val="none" w:sz="0" w:space="0" w:color="auto"/>
      </w:divBdr>
    </w:div>
    <w:div w:id="1245725687">
      <w:bodyDiv w:val="1"/>
      <w:marLeft w:val="0"/>
      <w:marRight w:val="0"/>
      <w:marTop w:val="0"/>
      <w:marBottom w:val="0"/>
      <w:divBdr>
        <w:top w:val="none" w:sz="0" w:space="0" w:color="auto"/>
        <w:left w:val="none" w:sz="0" w:space="0" w:color="auto"/>
        <w:bottom w:val="none" w:sz="0" w:space="0" w:color="auto"/>
        <w:right w:val="none" w:sz="0" w:space="0" w:color="auto"/>
      </w:divBdr>
    </w:div>
    <w:div w:id="1366904191">
      <w:bodyDiv w:val="1"/>
      <w:marLeft w:val="0"/>
      <w:marRight w:val="0"/>
      <w:marTop w:val="0"/>
      <w:marBottom w:val="0"/>
      <w:divBdr>
        <w:top w:val="none" w:sz="0" w:space="0" w:color="auto"/>
        <w:left w:val="none" w:sz="0" w:space="0" w:color="auto"/>
        <w:bottom w:val="none" w:sz="0" w:space="0" w:color="auto"/>
        <w:right w:val="none" w:sz="0" w:space="0" w:color="auto"/>
      </w:divBdr>
    </w:div>
    <w:div w:id="1533108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am.strand@liu.s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Custom 1">
      <a:dk1>
        <a:sysClr val="windowText" lastClr="000000"/>
      </a:dk1>
      <a:lt1>
        <a:sysClr val="window" lastClr="FFFFFF"/>
      </a:lt1>
      <a:dk2>
        <a:srgbClr val="44546A"/>
      </a:dk2>
      <a:lt2>
        <a:srgbClr val="E7E6E6"/>
      </a:lt2>
      <a:accent1>
        <a:srgbClr val="E69F00"/>
      </a:accent1>
      <a:accent2>
        <a:srgbClr val="56B4E9"/>
      </a:accent2>
      <a:accent3>
        <a:srgbClr val="009E73"/>
      </a:accent3>
      <a:accent4>
        <a:srgbClr val="CC79A7"/>
      </a:accent4>
      <a:accent5>
        <a:srgbClr val="0072B2"/>
      </a:accent5>
      <a:accent6>
        <a:srgbClr val="D55E00"/>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092D43-5F6C-47C5-B404-0360128C0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8</TotalTime>
  <Pages>6</Pages>
  <Words>2007</Words>
  <Characters>10641</Characters>
  <Application>Microsoft Office Word</Application>
  <DocSecurity>0</DocSecurity>
  <Lines>88</Lines>
  <Paragraphs>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Strand</dc:creator>
  <cp:keywords/>
  <dc:description/>
  <cp:lastModifiedBy>Liam Strand</cp:lastModifiedBy>
  <cp:revision>130</cp:revision>
  <dcterms:created xsi:type="dcterms:W3CDTF">2023-03-02T15:01:00Z</dcterms:created>
  <dcterms:modified xsi:type="dcterms:W3CDTF">2025-04-01T07:18:00Z</dcterms:modified>
</cp:coreProperties>
</file>